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horzAnchor="margin" w:tblpX="-298" w:tblpY="1"/>
        <w:tblOverlap w:val="never"/>
        <w:tblW w:w="0" w:type="auto"/>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351"/>
        <w:gridCol w:w="2602"/>
        <w:gridCol w:w="1759"/>
        <w:gridCol w:w="2476"/>
        <w:gridCol w:w="2693"/>
        <w:gridCol w:w="2295"/>
      </w:tblGrid>
      <w:tr w:rsidR="00F8042F" w:rsidRPr="00505F27" w14:paraId="2DFF87B9" w14:textId="77777777" w:rsidTr="00F8042F">
        <w:trPr>
          <w:trHeight w:val="851"/>
        </w:trPr>
        <w:tc>
          <w:tcPr>
            <w:tcW w:w="13176" w:type="dxa"/>
            <w:gridSpan w:val="6"/>
          </w:tcPr>
          <w:p w14:paraId="6BE79301" w14:textId="77777777" w:rsidR="00F8042F" w:rsidRPr="00505F27" w:rsidRDefault="00F8042F" w:rsidP="00F8042F">
            <w:pPr>
              <w:jc w:val="center"/>
            </w:pPr>
            <w:r>
              <w:t xml:space="preserve">Additional file 1: </w:t>
            </w:r>
            <w:r w:rsidRPr="00505F27">
              <w:t>Table</w:t>
            </w:r>
            <w:r>
              <w:t xml:space="preserve"> S1 </w:t>
            </w:r>
            <w:r w:rsidRPr="00505F27">
              <w:t>Characteristics of Original Research Included within Systematic Review of Store Owner, Manager, and Employee Data</w:t>
            </w:r>
          </w:p>
        </w:tc>
      </w:tr>
      <w:tr w:rsidR="00F8042F" w:rsidRPr="00505F27" w14:paraId="2700A4AE" w14:textId="77777777" w:rsidTr="00F8042F">
        <w:trPr>
          <w:trHeight w:val="1385"/>
        </w:trPr>
        <w:tc>
          <w:tcPr>
            <w:tcW w:w="1351" w:type="dxa"/>
          </w:tcPr>
          <w:p w14:paraId="3F068F83" w14:textId="77777777" w:rsidR="00F8042F" w:rsidRPr="00505F27" w:rsidRDefault="00F8042F" w:rsidP="00F8042F">
            <w:pPr>
              <w:jc w:val="center"/>
            </w:pPr>
            <w:r w:rsidRPr="00505F27">
              <w:t>Author, Year</w:t>
            </w:r>
          </w:p>
          <w:p w14:paraId="79BC5D1E" w14:textId="77777777" w:rsidR="00F8042F" w:rsidRPr="00505F27" w:rsidRDefault="00F8042F" w:rsidP="00F8042F">
            <w:pPr>
              <w:jc w:val="center"/>
            </w:pPr>
            <w:r w:rsidRPr="00505F27">
              <w:t>In-text Citation</w:t>
            </w:r>
          </w:p>
        </w:tc>
        <w:tc>
          <w:tcPr>
            <w:tcW w:w="2602" w:type="dxa"/>
          </w:tcPr>
          <w:p w14:paraId="4A4D4182" w14:textId="77777777" w:rsidR="00F8042F" w:rsidRPr="00505F27" w:rsidRDefault="00F8042F" w:rsidP="00F8042F">
            <w:pPr>
              <w:jc w:val="center"/>
            </w:pPr>
            <w:r w:rsidRPr="00505F27">
              <w:t>Study Design and Purpose</w:t>
            </w:r>
          </w:p>
        </w:tc>
        <w:tc>
          <w:tcPr>
            <w:tcW w:w="1759" w:type="dxa"/>
          </w:tcPr>
          <w:p w14:paraId="10D6EA93" w14:textId="77777777" w:rsidR="00F8042F" w:rsidRPr="00505F27" w:rsidRDefault="00F8042F" w:rsidP="00F8042F">
            <w:pPr>
              <w:jc w:val="center"/>
            </w:pPr>
            <w:r w:rsidRPr="00505F27">
              <w:t>Store Details and Location</w:t>
            </w:r>
          </w:p>
        </w:tc>
        <w:tc>
          <w:tcPr>
            <w:tcW w:w="2476" w:type="dxa"/>
          </w:tcPr>
          <w:p w14:paraId="1FF1D4C8" w14:textId="77777777" w:rsidR="00F8042F" w:rsidRPr="00505F27" w:rsidRDefault="00F8042F" w:rsidP="00F8042F">
            <w:pPr>
              <w:jc w:val="center"/>
            </w:pPr>
            <w:r w:rsidRPr="00505F27">
              <w:t>Participant Characteristics and Sample Size</w:t>
            </w:r>
          </w:p>
        </w:tc>
        <w:tc>
          <w:tcPr>
            <w:tcW w:w="2693" w:type="dxa"/>
          </w:tcPr>
          <w:p w14:paraId="1B7CCC28" w14:textId="77777777" w:rsidR="00F8042F" w:rsidRPr="00505F27" w:rsidRDefault="00F8042F" w:rsidP="00F8042F">
            <w:pPr>
              <w:jc w:val="center"/>
            </w:pPr>
            <w:r w:rsidRPr="00505F27">
              <w:t>Data Collection Procedure and Instrumentation</w:t>
            </w:r>
          </w:p>
        </w:tc>
        <w:tc>
          <w:tcPr>
            <w:tcW w:w="2295" w:type="dxa"/>
          </w:tcPr>
          <w:p w14:paraId="1DB0E9A8" w14:textId="77777777" w:rsidR="00F8042F" w:rsidRPr="00505F27" w:rsidRDefault="00F8042F" w:rsidP="00F8042F">
            <w:pPr>
              <w:jc w:val="center"/>
            </w:pPr>
            <w:r w:rsidRPr="00505F27">
              <w:t>Foods and/or Beverages of Focus</w:t>
            </w:r>
          </w:p>
        </w:tc>
      </w:tr>
      <w:tr w:rsidR="00F8042F" w:rsidRPr="00505F27" w14:paraId="28782749" w14:textId="77777777" w:rsidTr="00F8042F">
        <w:tc>
          <w:tcPr>
            <w:tcW w:w="1351" w:type="dxa"/>
          </w:tcPr>
          <w:p w14:paraId="5EBA6819" w14:textId="77777777" w:rsidR="00F8042F" w:rsidRPr="00505F27" w:rsidRDefault="00F8042F" w:rsidP="00F8042F">
            <w:pPr>
              <w:jc w:val="center"/>
              <w:rPr>
                <w:rFonts w:eastAsia="Times New Roman"/>
                <w:color w:val="000000"/>
              </w:rPr>
            </w:pPr>
            <w:r w:rsidRPr="00505F27">
              <w:rPr>
                <w:rFonts w:eastAsia="Times New Roman"/>
                <w:color w:val="000000"/>
              </w:rPr>
              <w:t>Abarca et al., 2005</w:t>
            </w:r>
          </w:p>
          <w:p w14:paraId="30386C76" w14:textId="77777777" w:rsidR="00F8042F" w:rsidRPr="00E441AF" w:rsidRDefault="00F8042F" w:rsidP="00F8042F">
            <w:pPr>
              <w:jc w:val="center"/>
              <w:rPr>
                <w:rFonts w:eastAsia="Times New Roman"/>
                <w:color w:val="000000"/>
              </w:rPr>
            </w:pPr>
            <w:r w:rsidRPr="00505F27">
              <w:rPr>
                <w:rFonts w:eastAsia="Times New Roman"/>
                <w:color w:val="000000"/>
              </w:rPr>
              <w:t>[59]</w:t>
            </w:r>
          </w:p>
        </w:tc>
        <w:tc>
          <w:tcPr>
            <w:tcW w:w="2602" w:type="dxa"/>
          </w:tcPr>
          <w:p w14:paraId="7FA5BB7D" w14:textId="77777777" w:rsidR="00F8042F" w:rsidRPr="00505F27" w:rsidRDefault="00F8042F" w:rsidP="00F8042F">
            <w:pPr>
              <w:jc w:val="center"/>
            </w:pPr>
            <w:r w:rsidRPr="00505F27">
              <w:t>A cross-sectional study aiming to develop a grocery store survey specific to community indicators for nutrition</w:t>
            </w:r>
          </w:p>
        </w:tc>
        <w:tc>
          <w:tcPr>
            <w:tcW w:w="1759" w:type="dxa"/>
          </w:tcPr>
          <w:p w14:paraId="14169556" w14:textId="77777777" w:rsidR="00F8042F" w:rsidRPr="00505F27" w:rsidRDefault="00F8042F" w:rsidP="00F8042F">
            <w:pPr>
              <w:jc w:val="center"/>
            </w:pPr>
            <w:r w:rsidRPr="00505F27">
              <w:t>8 Grocery stores in AZ</w:t>
            </w:r>
          </w:p>
        </w:tc>
        <w:tc>
          <w:tcPr>
            <w:tcW w:w="2476" w:type="dxa"/>
          </w:tcPr>
          <w:p w14:paraId="416BBF83" w14:textId="77777777" w:rsidR="00F8042F" w:rsidRPr="00505F27" w:rsidRDefault="00F8042F" w:rsidP="00F8042F">
            <w:pPr>
              <w:jc w:val="center"/>
            </w:pPr>
            <w:r w:rsidRPr="00505F27">
              <w:t>Managers</w:t>
            </w:r>
            <w:bookmarkStart w:id="0" w:name="_GoBack"/>
            <w:bookmarkEnd w:id="0"/>
            <w:r w:rsidRPr="00505F27">
              <w:t>, n=8</w:t>
            </w:r>
          </w:p>
        </w:tc>
        <w:tc>
          <w:tcPr>
            <w:tcW w:w="2693" w:type="dxa"/>
          </w:tcPr>
          <w:p w14:paraId="5D9ED210" w14:textId="77777777" w:rsidR="00F8042F" w:rsidRPr="00505F27" w:rsidRDefault="00F8042F" w:rsidP="00F8042F">
            <w:pPr>
              <w:jc w:val="center"/>
            </w:pPr>
            <w:r w:rsidRPr="00505F27">
              <w:t xml:space="preserve">Semi-structured interviews with questions about </w:t>
            </w:r>
            <w:r>
              <w:t>purchasing</w:t>
            </w:r>
            <w:r w:rsidRPr="00505F27">
              <w:t>, healthy</w:t>
            </w:r>
            <w:r>
              <w:t xml:space="preserve">/unhealthy </w:t>
            </w:r>
            <w:r w:rsidRPr="00505F27">
              <w:t xml:space="preserve"> food demand, and barriers </w:t>
            </w:r>
            <w:r>
              <w:t>to</w:t>
            </w:r>
            <w:r w:rsidRPr="00505F27">
              <w:t xml:space="preserve"> purchasing healthy</w:t>
            </w:r>
            <w:r>
              <w:t xml:space="preserve"> </w:t>
            </w:r>
            <w:r w:rsidRPr="00505F27">
              <w:t>food</w:t>
            </w:r>
          </w:p>
        </w:tc>
        <w:tc>
          <w:tcPr>
            <w:tcW w:w="2295" w:type="dxa"/>
          </w:tcPr>
          <w:p w14:paraId="30EDA8F9" w14:textId="77777777" w:rsidR="00F8042F" w:rsidRPr="00505F27" w:rsidRDefault="00F8042F" w:rsidP="00F8042F">
            <w:pPr>
              <w:jc w:val="center"/>
            </w:pPr>
            <w:r w:rsidRPr="00505F27">
              <w:t>Low-fat dairy and mayonnaise, margarine, lean protein, sugar substitute and sugar-free products, olive oil, canola oil, whole wheat or grain products, 100% juice, diet soda, and sodium substitute</w:t>
            </w:r>
          </w:p>
        </w:tc>
      </w:tr>
      <w:tr w:rsidR="00F8042F" w:rsidRPr="00505F27" w14:paraId="7F26A8F1" w14:textId="77777777" w:rsidTr="00F8042F">
        <w:tc>
          <w:tcPr>
            <w:tcW w:w="1351" w:type="dxa"/>
          </w:tcPr>
          <w:p w14:paraId="2487D24B" w14:textId="77777777" w:rsidR="00F8042F" w:rsidRPr="00505F27" w:rsidRDefault="00F8042F" w:rsidP="00F8042F">
            <w:pPr>
              <w:jc w:val="center"/>
              <w:rPr>
                <w:rFonts w:eastAsia="Times New Roman"/>
                <w:color w:val="000000"/>
              </w:rPr>
            </w:pPr>
            <w:r w:rsidRPr="00505F27">
              <w:rPr>
                <w:rFonts w:eastAsia="Times New Roman"/>
                <w:color w:val="000000"/>
              </w:rPr>
              <w:t>Andreyeva et al., 2011</w:t>
            </w:r>
          </w:p>
          <w:p w14:paraId="099B589F" w14:textId="77777777" w:rsidR="00F8042F" w:rsidRPr="00E441AF" w:rsidRDefault="00F8042F" w:rsidP="00F8042F">
            <w:pPr>
              <w:jc w:val="center"/>
              <w:rPr>
                <w:rFonts w:eastAsia="Times New Roman"/>
                <w:color w:val="000000"/>
              </w:rPr>
            </w:pPr>
            <w:r w:rsidRPr="00505F27">
              <w:rPr>
                <w:rFonts w:eastAsia="Times New Roman"/>
                <w:color w:val="000000"/>
              </w:rPr>
              <w:t>[44]</w:t>
            </w:r>
          </w:p>
        </w:tc>
        <w:tc>
          <w:tcPr>
            <w:tcW w:w="2602" w:type="dxa"/>
          </w:tcPr>
          <w:p w14:paraId="27A38948" w14:textId="77777777" w:rsidR="00F8042F" w:rsidRPr="00505F27" w:rsidRDefault="00F8042F" w:rsidP="00F8042F">
            <w:pPr>
              <w:jc w:val="center"/>
            </w:pPr>
            <w:r w:rsidRPr="00505F27">
              <w:t>A quasi-experiment to identify food retailors’ perceptions of healthy foods pre/post the 2009 U.S. Department of Agriculture’s (USDA) Special Supplemental Nutrition Program for Women, Infants, and Children (WIC) revisions</w:t>
            </w:r>
          </w:p>
        </w:tc>
        <w:tc>
          <w:tcPr>
            <w:tcW w:w="1759" w:type="dxa"/>
          </w:tcPr>
          <w:p w14:paraId="47D64781" w14:textId="77777777" w:rsidR="00F8042F" w:rsidRPr="00505F27" w:rsidRDefault="00F8042F" w:rsidP="00F8042F">
            <w:pPr>
              <w:jc w:val="center"/>
            </w:pPr>
            <w:r w:rsidRPr="00505F27">
              <w:t>68 in 2009 and 58 in 2010 WIC and non-WIC authorized convenience stores, non-chain grocery stores, and non-supermarket food marts in CT</w:t>
            </w:r>
          </w:p>
        </w:tc>
        <w:tc>
          <w:tcPr>
            <w:tcW w:w="2476" w:type="dxa"/>
          </w:tcPr>
          <w:p w14:paraId="0281EA1F" w14:textId="77777777" w:rsidR="00F8042F" w:rsidRPr="00505F27" w:rsidRDefault="00F8042F" w:rsidP="00F8042F">
            <w:pPr>
              <w:jc w:val="center"/>
            </w:pPr>
            <w:r w:rsidRPr="00505F27">
              <w:t>Owners and/or managers involved in food purchases, n=68</w:t>
            </w:r>
          </w:p>
        </w:tc>
        <w:tc>
          <w:tcPr>
            <w:tcW w:w="2693" w:type="dxa"/>
          </w:tcPr>
          <w:p w14:paraId="4CFF5AF6" w14:textId="77777777" w:rsidR="00F8042F" w:rsidRPr="00505F27" w:rsidRDefault="00F8042F" w:rsidP="00F8042F">
            <w:pPr>
              <w:jc w:val="center"/>
            </w:pPr>
            <w:r w:rsidRPr="00505F27">
              <w:t>Pre/post survey and semi-structured interviews with questions about stocking factors, pricing/profits, WIC revisions, consumer demand, perceived barriers, and healthy food perceptions</w:t>
            </w:r>
          </w:p>
        </w:tc>
        <w:tc>
          <w:tcPr>
            <w:tcW w:w="2295" w:type="dxa"/>
          </w:tcPr>
          <w:p w14:paraId="7B5175F1" w14:textId="77777777" w:rsidR="00F8042F" w:rsidRPr="00505F27" w:rsidRDefault="00F8042F" w:rsidP="00F8042F">
            <w:pPr>
              <w:jc w:val="center"/>
            </w:pPr>
            <w:r w:rsidRPr="00505F27">
              <w:t>Fresh, frozen, and canned produce, whole wheat or grain breads and cereals, low-fat dairy, tofu, soy milk, infant formula and jarred baby food</w:t>
            </w:r>
          </w:p>
        </w:tc>
      </w:tr>
      <w:tr w:rsidR="00F8042F" w:rsidRPr="00505F27" w14:paraId="5020A41F" w14:textId="77777777" w:rsidTr="00F8042F">
        <w:trPr>
          <w:trHeight w:val="2033"/>
        </w:trPr>
        <w:tc>
          <w:tcPr>
            <w:tcW w:w="1351" w:type="dxa"/>
          </w:tcPr>
          <w:p w14:paraId="092C1247" w14:textId="77777777" w:rsidR="00F8042F" w:rsidRPr="00505F27" w:rsidRDefault="00F8042F" w:rsidP="00F8042F">
            <w:pPr>
              <w:jc w:val="center"/>
              <w:rPr>
                <w:rFonts w:eastAsia="Times New Roman"/>
                <w:color w:val="000000"/>
              </w:rPr>
            </w:pPr>
            <w:r w:rsidRPr="00505F27">
              <w:rPr>
                <w:rFonts w:eastAsia="Times New Roman"/>
                <w:color w:val="000000"/>
              </w:rPr>
              <w:lastRenderedPageBreak/>
              <w:t>Ayala et al., 2012</w:t>
            </w:r>
          </w:p>
          <w:p w14:paraId="7AC5D07B" w14:textId="77777777" w:rsidR="00F8042F" w:rsidRPr="00E441AF" w:rsidRDefault="00F8042F" w:rsidP="00F8042F">
            <w:pPr>
              <w:jc w:val="center"/>
              <w:rPr>
                <w:rFonts w:eastAsia="Times New Roman"/>
                <w:color w:val="000000"/>
              </w:rPr>
            </w:pPr>
            <w:r w:rsidRPr="00505F27">
              <w:rPr>
                <w:rFonts w:eastAsia="Times New Roman"/>
                <w:color w:val="000000"/>
              </w:rPr>
              <w:t>[46]</w:t>
            </w:r>
          </w:p>
        </w:tc>
        <w:tc>
          <w:tcPr>
            <w:tcW w:w="2602" w:type="dxa"/>
          </w:tcPr>
          <w:p w14:paraId="11DC02B6" w14:textId="77777777" w:rsidR="00F8042F" w:rsidRPr="00505F27" w:rsidRDefault="00F8042F" w:rsidP="00F8042F">
            <w:pPr>
              <w:jc w:val="center"/>
            </w:pPr>
            <w:r w:rsidRPr="00505F27">
              <w:t>A cross-sectional study to assess the impact of the 2009 WIC food package</w:t>
            </w:r>
          </w:p>
        </w:tc>
        <w:tc>
          <w:tcPr>
            <w:tcW w:w="1759" w:type="dxa"/>
          </w:tcPr>
          <w:p w14:paraId="4060B5B1" w14:textId="77777777" w:rsidR="00F8042F" w:rsidRPr="00505F27" w:rsidRDefault="00F8042F" w:rsidP="00F8042F">
            <w:pPr>
              <w:jc w:val="center"/>
            </w:pPr>
            <w:r w:rsidRPr="00505F27">
              <w:t>52 WIC-authorized small food stores in multiple states (MD, MN, IL, CT, LA, CA, PA, CA)</w:t>
            </w:r>
          </w:p>
        </w:tc>
        <w:tc>
          <w:tcPr>
            <w:tcW w:w="2476" w:type="dxa"/>
          </w:tcPr>
          <w:p w14:paraId="59271C45" w14:textId="77777777" w:rsidR="00F8042F" w:rsidRPr="00505F27" w:rsidRDefault="00F8042F" w:rsidP="00F8042F">
            <w:pPr>
              <w:jc w:val="center"/>
            </w:pPr>
            <w:r w:rsidRPr="00505F27">
              <w:t>Owners and/or managers with at least 1 year of experience, n=52</w:t>
            </w:r>
          </w:p>
        </w:tc>
        <w:tc>
          <w:tcPr>
            <w:tcW w:w="2693" w:type="dxa"/>
          </w:tcPr>
          <w:p w14:paraId="4C745C28" w14:textId="77777777" w:rsidR="00F8042F" w:rsidRPr="00505F27" w:rsidRDefault="00F8042F" w:rsidP="00F8042F">
            <w:pPr>
              <w:jc w:val="center"/>
            </w:pPr>
            <w:r w:rsidRPr="00505F27">
              <w:t>Interviews with questions about supply, products and profits, stocking factors, and perceived sales</w:t>
            </w:r>
          </w:p>
        </w:tc>
        <w:tc>
          <w:tcPr>
            <w:tcW w:w="2295" w:type="dxa"/>
          </w:tcPr>
          <w:p w14:paraId="27004340" w14:textId="77777777" w:rsidR="00F8042F" w:rsidRPr="00505F27" w:rsidRDefault="00F8042F" w:rsidP="00F8042F">
            <w:pPr>
              <w:jc w:val="center"/>
            </w:pPr>
            <w:r w:rsidRPr="00505F27">
              <w:t>WIC-approved foods such as fresh, frozen, and canned produce, whole grain/wheat bread, whole grain tortilla, brown rice, and low-fat dairy</w:t>
            </w:r>
          </w:p>
        </w:tc>
      </w:tr>
      <w:tr w:rsidR="00F8042F" w:rsidRPr="00505F27" w14:paraId="264C23EF" w14:textId="77777777" w:rsidTr="00F8042F">
        <w:tc>
          <w:tcPr>
            <w:tcW w:w="1351" w:type="dxa"/>
          </w:tcPr>
          <w:p w14:paraId="0F452A1B" w14:textId="77777777" w:rsidR="00F8042F" w:rsidRPr="00505F27" w:rsidRDefault="00F8042F" w:rsidP="00F8042F">
            <w:pPr>
              <w:jc w:val="center"/>
              <w:rPr>
                <w:rFonts w:eastAsia="Times New Roman"/>
                <w:color w:val="000000"/>
              </w:rPr>
            </w:pPr>
            <w:r w:rsidRPr="00505F27">
              <w:rPr>
                <w:rFonts w:eastAsia="Times New Roman"/>
                <w:color w:val="000000"/>
              </w:rPr>
              <w:t>Ayala et al., 2015</w:t>
            </w:r>
          </w:p>
          <w:p w14:paraId="6B6D1669" w14:textId="77777777" w:rsidR="00F8042F" w:rsidRPr="00E441AF" w:rsidRDefault="00F8042F" w:rsidP="00F8042F">
            <w:pPr>
              <w:jc w:val="center"/>
              <w:rPr>
                <w:rFonts w:eastAsia="Times New Roman"/>
                <w:color w:val="000000"/>
              </w:rPr>
            </w:pPr>
            <w:r w:rsidRPr="00505F27">
              <w:rPr>
                <w:rFonts w:eastAsia="Times New Roman"/>
                <w:color w:val="000000"/>
              </w:rPr>
              <w:t>[45]</w:t>
            </w:r>
          </w:p>
        </w:tc>
        <w:tc>
          <w:tcPr>
            <w:tcW w:w="2602" w:type="dxa"/>
          </w:tcPr>
          <w:p w14:paraId="5301BAB8" w14:textId="77777777" w:rsidR="00F8042F" w:rsidRPr="00505F27" w:rsidRDefault="00F8042F" w:rsidP="00F8042F">
            <w:pPr>
              <w:jc w:val="center"/>
            </w:pPr>
            <w:r w:rsidRPr="00505F27">
              <w:t>Cluster randomized controlled trial to test a multi-component intervention in small/medium tiendas to improve availability and accessibility, and consumer purchases and consumption of produce</w:t>
            </w:r>
          </w:p>
        </w:tc>
        <w:tc>
          <w:tcPr>
            <w:tcW w:w="1759" w:type="dxa"/>
          </w:tcPr>
          <w:p w14:paraId="0465195C" w14:textId="77777777" w:rsidR="00F8042F" w:rsidRPr="00505F27" w:rsidRDefault="00F8042F" w:rsidP="00F8042F">
            <w:pPr>
              <w:jc w:val="center"/>
            </w:pPr>
            <w:r w:rsidRPr="00505F27">
              <w:t>16 tiendas in CA</w:t>
            </w:r>
          </w:p>
        </w:tc>
        <w:tc>
          <w:tcPr>
            <w:tcW w:w="2476" w:type="dxa"/>
          </w:tcPr>
          <w:p w14:paraId="358AA335" w14:textId="77777777" w:rsidR="00F8042F" w:rsidRPr="00505F27" w:rsidRDefault="00F8042F" w:rsidP="00F8042F">
            <w:pPr>
              <w:jc w:val="center"/>
            </w:pPr>
            <w:r w:rsidRPr="00505F27">
              <w:t>Managers at least 18 years old, work at least 20 hours/week for six months; plans to continue position for one year, decision making authority, and not employed by participating tiendas, n=16</w:t>
            </w:r>
          </w:p>
        </w:tc>
        <w:tc>
          <w:tcPr>
            <w:tcW w:w="2693" w:type="dxa"/>
          </w:tcPr>
          <w:p w14:paraId="22A3F85B" w14:textId="77777777" w:rsidR="00F8042F" w:rsidRPr="00505F27" w:rsidRDefault="00F8042F" w:rsidP="00F8042F">
            <w:pPr>
              <w:jc w:val="center"/>
            </w:pPr>
            <w:r w:rsidRPr="00505F27">
              <w:t>Interviews with questions about tiendas and manager eating habits</w:t>
            </w:r>
          </w:p>
        </w:tc>
        <w:tc>
          <w:tcPr>
            <w:tcW w:w="2295" w:type="dxa"/>
          </w:tcPr>
          <w:p w14:paraId="077B7535" w14:textId="77777777" w:rsidR="00F8042F" w:rsidRPr="00505F27" w:rsidRDefault="00F8042F" w:rsidP="00F8042F">
            <w:pPr>
              <w:jc w:val="center"/>
            </w:pPr>
            <w:r w:rsidRPr="00505F27">
              <w:rPr>
                <w:i/>
              </w:rPr>
              <w:t xml:space="preserve">Plato Total </w:t>
            </w:r>
            <w:r w:rsidRPr="00505F27">
              <w:t>or USDA’s MyPlate translation of the Dietary Guidelines for Americans (DGA)</w:t>
            </w:r>
          </w:p>
        </w:tc>
      </w:tr>
      <w:tr w:rsidR="00F8042F" w:rsidRPr="00505F27" w14:paraId="3E11BBE2" w14:textId="77777777" w:rsidTr="00F8042F">
        <w:tc>
          <w:tcPr>
            <w:tcW w:w="1351" w:type="dxa"/>
          </w:tcPr>
          <w:p w14:paraId="520B4BB5" w14:textId="77777777" w:rsidR="00F8042F" w:rsidRPr="00505F27" w:rsidRDefault="00F8042F" w:rsidP="00F8042F">
            <w:pPr>
              <w:jc w:val="center"/>
              <w:rPr>
                <w:rFonts w:eastAsia="Times New Roman"/>
                <w:color w:val="000000"/>
              </w:rPr>
            </w:pPr>
            <w:r w:rsidRPr="00505F27">
              <w:rPr>
                <w:rFonts w:eastAsia="Times New Roman"/>
                <w:color w:val="000000"/>
              </w:rPr>
              <w:t>Ayala et al., 2017</w:t>
            </w:r>
          </w:p>
          <w:p w14:paraId="16644E53" w14:textId="77777777" w:rsidR="00F8042F" w:rsidRPr="00505F27" w:rsidRDefault="00F8042F" w:rsidP="00F8042F">
            <w:pPr>
              <w:jc w:val="center"/>
              <w:rPr>
                <w:rFonts w:eastAsia="Times New Roman"/>
                <w:color w:val="000000"/>
              </w:rPr>
            </w:pPr>
            <w:r w:rsidRPr="00505F27">
              <w:rPr>
                <w:rFonts w:eastAsia="Times New Roman"/>
                <w:color w:val="000000"/>
              </w:rPr>
              <w:t>[61]</w:t>
            </w:r>
          </w:p>
        </w:tc>
        <w:tc>
          <w:tcPr>
            <w:tcW w:w="2602" w:type="dxa"/>
          </w:tcPr>
          <w:p w14:paraId="211D8B63" w14:textId="77777777" w:rsidR="00F8042F" w:rsidRPr="00505F27" w:rsidRDefault="00F8042F" w:rsidP="00F8042F">
            <w:pPr>
              <w:jc w:val="center"/>
            </w:pPr>
            <w:r w:rsidRPr="00505F27">
              <w:t>A cross-sectional qualitative investigation to understand small food store management perspectives of food and beverage supplier’s role in unhealthy food access characteristics</w:t>
            </w:r>
          </w:p>
        </w:tc>
        <w:tc>
          <w:tcPr>
            <w:tcW w:w="1759" w:type="dxa"/>
          </w:tcPr>
          <w:p w14:paraId="05792884" w14:textId="77777777" w:rsidR="00F8042F" w:rsidRPr="00505F27" w:rsidRDefault="00F8042F" w:rsidP="00F8042F">
            <w:pPr>
              <w:jc w:val="center"/>
            </w:pPr>
            <w:r w:rsidRPr="00505F27">
              <w:t>72 small food stores in Baltimore MD, Durham NC, Minneapolis/St. Paul MN, and San Diego CA</w:t>
            </w:r>
          </w:p>
        </w:tc>
        <w:tc>
          <w:tcPr>
            <w:tcW w:w="2476" w:type="dxa"/>
          </w:tcPr>
          <w:p w14:paraId="1413F160" w14:textId="77777777" w:rsidR="00F8042F" w:rsidRPr="00505F27" w:rsidRDefault="00F8042F" w:rsidP="00F8042F">
            <w:pPr>
              <w:jc w:val="center"/>
            </w:pPr>
            <w:r w:rsidRPr="00505F27">
              <w:t>72 owners or managers of small food stores that had supplier negotiation duties that impacted stocking practices of only the store of interest, had one year or more of experience, and was 18 years of age or older</w:t>
            </w:r>
          </w:p>
        </w:tc>
        <w:tc>
          <w:tcPr>
            <w:tcW w:w="2693" w:type="dxa"/>
          </w:tcPr>
          <w:p w14:paraId="5C1FA3CD" w14:textId="77777777" w:rsidR="00F8042F" w:rsidRPr="00505F27" w:rsidRDefault="00F8042F" w:rsidP="00F8042F">
            <w:pPr>
              <w:jc w:val="center"/>
            </w:pPr>
            <w:r w:rsidRPr="00505F27">
              <w:t>Guided interview with questions about sourcing of targeted products, agreements surrounding sourced items, placements and promotions, supplier expectations and incentivizing, and store and participant characteristics</w:t>
            </w:r>
          </w:p>
        </w:tc>
        <w:tc>
          <w:tcPr>
            <w:tcW w:w="2295" w:type="dxa"/>
          </w:tcPr>
          <w:p w14:paraId="44DBC497" w14:textId="77777777" w:rsidR="00F8042F" w:rsidRPr="00505F27" w:rsidRDefault="00F8042F" w:rsidP="00F8042F">
            <w:pPr>
              <w:jc w:val="center"/>
            </w:pPr>
            <w:r w:rsidRPr="00505F27">
              <w:t>Savory snacks, sugar sweetened beverages and snacks, confections, frozen treats, and produce</w:t>
            </w:r>
          </w:p>
        </w:tc>
      </w:tr>
      <w:tr w:rsidR="00F8042F" w:rsidRPr="00505F27" w14:paraId="6F9C1EFD" w14:textId="77777777" w:rsidTr="00F8042F">
        <w:tc>
          <w:tcPr>
            <w:tcW w:w="1351" w:type="dxa"/>
          </w:tcPr>
          <w:p w14:paraId="49619D93" w14:textId="77777777" w:rsidR="00F8042F" w:rsidRPr="00505F27" w:rsidRDefault="00F8042F" w:rsidP="00F8042F">
            <w:pPr>
              <w:jc w:val="center"/>
              <w:rPr>
                <w:rFonts w:eastAsia="Times New Roman"/>
                <w:color w:val="000000"/>
              </w:rPr>
            </w:pPr>
            <w:r w:rsidRPr="00505F27">
              <w:rPr>
                <w:rFonts w:eastAsia="Times New Roman"/>
                <w:color w:val="000000"/>
              </w:rPr>
              <w:t>Baquero et al., 2014</w:t>
            </w:r>
          </w:p>
          <w:p w14:paraId="40E6ED63" w14:textId="77777777" w:rsidR="00F8042F" w:rsidRPr="00E441AF" w:rsidRDefault="00F8042F" w:rsidP="00F8042F">
            <w:pPr>
              <w:jc w:val="center"/>
              <w:rPr>
                <w:rFonts w:eastAsia="Times New Roman"/>
                <w:color w:val="000000"/>
              </w:rPr>
            </w:pPr>
            <w:r w:rsidRPr="00505F27">
              <w:rPr>
                <w:rFonts w:eastAsia="Times New Roman"/>
                <w:color w:val="000000"/>
              </w:rPr>
              <w:t>[47]</w:t>
            </w:r>
          </w:p>
        </w:tc>
        <w:tc>
          <w:tcPr>
            <w:tcW w:w="2602" w:type="dxa"/>
          </w:tcPr>
          <w:p w14:paraId="762DD8C3" w14:textId="77777777" w:rsidR="00F8042F" w:rsidRPr="00505F27" w:rsidRDefault="00F8042F" w:rsidP="00F8042F">
            <w:pPr>
              <w:jc w:val="center"/>
            </w:pPr>
            <w:r w:rsidRPr="00505F27">
              <w:t xml:space="preserve">Comprehensive process evaluation of “Vida Sana Hoy y Manana” designed to increase </w:t>
            </w:r>
            <w:r w:rsidRPr="00505F27">
              <w:lastRenderedPageBreak/>
              <w:t>Latino customers' produce consumption</w:t>
            </w:r>
          </w:p>
        </w:tc>
        <w:tc>
          <w:tcPr>
            <w:tcW w:w="1759" w:type="dxa"/>
          </w:tcPr>
          <w:p w14:paraId="57E19CF6" w14:textId="77777777" w:rsidR="00F8042F" w:rsidRPr="00505F27" w:rsidRDefault="00F8042F" w:rsidP="00F8042F">
            <w:pPr>
              <w:jc w:val="center"/>
            </w:pPr>
            <w:r w:rsidRPr="00505F27">
              <w:lastRenderedPageBreak/>
              <w:t>4 Tiendas in NC</w:t>
            </w:r>
          </w:p>
        </w:tc>
        <w:tc>
          <w:tcPr>
            <w:tcW w:w="2476" w:type="dxa"/>
          </w:tcPr>
          <w:p w14:paraId="054F6768" w14:textId="77777777" w:rsidR="00F8042F" w:rsidRPr="00505F27" w:rsidRDefault="00F8042F" w:rsidP="00F8042F">
            <w:pPr>
              <w:jc w:val="center"/>
            </w:pPr>
            <w:r w:rsidRPr="00505F27">
              <w:t>Managers and/or employees, n=19</w:t>
            </w:r>
          </w:p>
        </w:tc>
        <w:tc>
          <w:tcPr>
            <w:tcW w:w="2693" w:type="dxa"/>
          </w:tcPr>
          <w:p w14:paraId="523EB2AF" w14:textId="77777777" w:rsidR="00F8042F" w:rsidRPr="00505F27" w:rsidRDefault="00F8042F" w:rsidP="00F8042F">
            <w:pPr>
              <w:jc w:val="center"/>
            </w:pPr>
            <w:r w:rsidRPr="00505F27">
              <w:t xml:space="preserve">Surveys and interviews with questions about satisfaction and perceived effectiveness </w:t>
            </w:r>
            <w:r w:rsidRPr="00505F27">
              <w:lastRenderedPageBreak/>
              <w:t>of intervention components</w:t>
            </w:r>
          </w:p>
        </w:tc>
        <w:tc>
          <w:tcPr>
            <w:tcW w:w="2295" w:type="dxa"/>
          </w:tcPr>
          <w:p w14:paraId="4A59BC5D" w14:textId="77777777" w:rsidR="00F8042F" w:rsidRPr="00505F27" w:rsidRDefault="00F8042F" w:rsidP="00F8042F">
            <w:pPr>
              <w:jc w:val="center"/>
            </w:pPr>
            <w:r w:rsidRPr="00505F27">
              <w:lastRenderedPageBreak/>
              <w:t>Fruits and vegetables</w:t>
            </w:r>
          </w:p>
        </w:tc>
      </w:tr>
      <w:tr w:rsidR="00F8042F" w:rsidRPr="00505F27" w14:paraId="16845E66" w14:textId="77777777" w:rsidTr="00F8042F">
        <w:tc>
          <w:tcPr>
            <w:tcW w:w="1351" w:type="dxa"/>
          </w:tcPr>
          <w:p w14:paraId="535DBCA1" w14:textId="77777777" w:rsidR="00F8042F" w:rsidRPr="00505F27" w:rsidRDefault="00F8042F" w:rsidP="00F8042F">
            <w:pPr>
              <w:jc w:val="center"/>
              <w:rPr>
                <w:rFonts w:eastAsia="Times New Roman"/>
                <w:color w:val="000000"/>
              </w:rPr>
            </w:pPr>
            <w:r w:rsidRPr="00505F27">
              <w:rPr>
                <w:rFonts w:eastAsia="Times New Roman"/>
                <w:color w:val="000000"/>
              </w:rPr>
              <w:t>Budd et al., 2017</w:t>
            </w:r>
          </w:p>
          <w:p w14:paraId="4E1A5BE8" w14:textId="77777777" w:rsidR="00F8042F" w:rsidRPr="00505F27" w:rsidRDefault="00F8042F" w:rsidP="00F8042F">
            <w:pPr>
              <w:jc w:val="center"/>
              <w:rPr>
                <w:rFonts w:eastAsia="Times New Roman"/>
                <w:color w:val="000000"/>
              </w:rPr>
            </w:pPr>
            <w:r w:rsidRPr="00505F27">
              <w:rPr>
                <w:rFonts w:eastAsia="Times New Roman"/>
                <w:color w:val="000000"/>
              </w:rPr>
              <w:t>[62]</w:t>
            </w:r>
          </w:p>
        </w:tc>
        <w:tc>
          <w:tcPr>
            <w:tcW w:w="2602" w:type="dxa"/>
          </w:tcPr>
          <w:p w14:paraId="6444B0F1" w14:textId="77777777" w:rsidR="00F8042F" w:rsidRPr="00505F27" w:rsidRDefault="00F8042F" w:rsidP="00F8042F">
            <w:pPr>
              <w:jc w:val="center"/>
            </w:pPr>
            <w:r w:rsidRPr="00505F27">
              <w:t>A randomized control trial to determine the impact of store level pricing and communication strategies on healthy product sales and prices, and store owner psychosocial indicators</w:t>
            </w:r>
          </w:p>
        </w:tc>
        <w:tc>
          <w:tcPr>
            <w:tcW w:w="1759" w:type="dxa"/>
          </w:tcPr>
          <w:p w14:paraId="3A44E957" w14:textId="77777777" w:rsidR="00F8042F" w:rsidRPr="00505F27" w:rsidRDefault="00F8042F" w:rsidP="00F8042F">
            <w:pPr>
              <w:jc w:val="center"/>
            </w:pPr>
            <w:r w:rsidRPr="00505F27">
              <w:t>24 corner stores and 2 wholesale stores in Baltimore, MD</w:t>
            </w:r>
          </w:p>
        </w:tc>
        <w:tc>
          <w:tcPr>
            <w:tcW w:w="2476" w:type="dxa"/>
          </w:tcPr>
          <w:p w14:paraId="00B875A4" w14:textId="77777777" w:rsidR="00F8042F" w:rsidRPr="00505F27" w:rsidRDefault="00F8042F" w:rsidP="00F8042F">
            <w:pPr>
              <w:jc w:val="center"/>
            </w:pPr>
            <w:r w:rsidRPr="00505F27">
              <w:t>Owners of stores located in low income and high African American residence areas, n=24</w:t>
            </w:r>
          </w:p>
        </w:tc>
        <w:tc>
          <w:tcPr>
            <w:tcW w:w="2693" w:type="dxa"/>
          </w:tcPr>
          <w:p w14:paraId="3F85CF8C" w14:textId="77777777" w:rsidR="00F8042F" w:rsidRPr="00505F27" w:rsidRDefault="00F8042F" w:rsidP="00F8042F">
            <w:pPr>
              <w:jc w:val="center"/>
            </w:pPr>
            <w:r w:rsidRPr="00505F27">
              <w:t>A pre/post intervention questionnaire with questions about demographics, sales and stocking habits of targeted foods, stocking intentions, and outcome expectations of intervention components</w:t>
            </w:r>
          </w:p>
        </w:tc>
        <w:tc>
          <w:tcPr>
            <w:tcW w:w="2295" w:type="dxa"/>
          </w:tcPr>
          <w:p w14:paraId="0B7805D4" w14:textId="77777777" w:rsidR="00F8042F" w:rsidRPr="00505F27" w:rsidRDefault="00F8042F" w:rsidP="00F8042F">
            <w:pPr>
              <w:jc w:val="center"/>
            </w:pPr>
            <w:r w:rsidRPr="00505F27">
              <w:t>Low/no calorie beverages, low fat milk, wheat bread, frozen vegetables, tuna packed in water, low sugar/calorie snack alternatives, baked chips, fresh fruit</w:t>
            </w:r>
          </w:p>
        </w:tc>
      </w:tr>
      <w:tr w:rsidR="00F8042F" w:rsidRPr="00505F27" w14:paraId="114BBE44" w14:textId="77777777" w:rsidTr="00F8042F">
        <w:tc>
          <w:tcPr>
            <w:tcW w:w="1351" w:type="dxa"/>
          </w:tcPr>
          <w:p w14:paraId="6F26345C" w14:textId="77777777" w:rsidR="00F8042F" w:rsidRPr="00505F27" w:rsidRDefault="00F8042F" w:rsidP="00F8042F">
            <w:pPr>
              <w:jc w:val="center"/>
              <w:rPr>
                <w:rFonts w:eastAsia="Times New Roman"/>
                <w:color w:val="000000"/>
              </w:rPr>
            </w:pPr>
            <w:r w:rsidRPr="00505F27">
              <w:rPr>
                <w:rFonts w:eastAsia="Times New Roman"/>
                <w:color w:val="000000"/>
              </w:rPr>
              <w:t>Caspi et al., 2015</w:t>
            </w:r>
          </w:p>
          <w:p w14:paraId="27B3AE4D" w14:textId="77777777" w:rsidR="00F8042F" w:rsidRPr="00505F27" w:rsidRDefault="00F8042F" w:rsidP="00F8042F">
            <w:pPr>
              <w:jc w:val="center"/>
            </w:pPr>
            <w:r w:rsidRPr="00505F27">
              <w:t>[60]</w:t>
            </w:r>
          </w:p>
        </w:tc>
        <w:tc>
          <w:tcPr>
            <w:tcW w:w="2602" w:type="dxa"/>
          </w:tcPr>
          <w:p w14:paraId="333283A2" w14:textId="77777777" w:rsidR="00F8042F" w:rsidRPr="00505F27" w:rsidRDefault="00F8042F" w:rsidP="00F8042F">
            <w:pPr>
              <w:jc w:val="center"/>
            </w:pPr>
            <w:r w:rsidRPr="00505F27">
              <w:t>A descriptive analysis to determine healthy food availability, stocking practices, and perceptions across types of food store establishments</w:t>
            </w:r>
          </w:p>
        </w:tc>
        <w:tc>
          <w:tcPr>
            <w:tcW w:w="1759" w:type="dxa"/>
          </w:tcPr>
          <w:p w14:paraId="33F0B884" w14:textId="77777777" w:rsidR="00F8042F" w:rsidRPr="00505F27" w:rsidRDefault="00F8042F" w:rsidP="00F8042F">
            <w:pPr>
              <w:jc w:val="center"/>
            </w:pPr>
            <w:r w:rsidRPr="00505F27">
              <w:t>Corner or small grocers, gas-marts, dollar stores, and pharmacies in MN</w:t>
            </w:r>
          </w:p>
        </w:tc>
        <w:tc>
          <w:tcPr>
            <w:tcW w:w="2476" w:type="dxa"/>
          </w:tcPr>
          <w:p w14:paraId="34E3718D" w14:textId="77777777" w:rsidR="00F8042F" w:rsidRPr="00505F27" w:rsidRDefault="00F8042F" w:rsidP="00F8042F">
            <w:pPr>
              <w:jc w:val="center"/>
            </w:pPr>
            <w:r w:rsidRPr="00505F27">
              <w:t>Owners and/or managers of both non-WIC and non-traditional food retail establishments (corner/small/dollar/gas/pharmacy stores), n=71</w:t>
            </w:r>
          </w:p>
        </w:tc>
        <w:tc>
          <w:tcPr>
            <w:tcW w:w="2693" w:type="dxa"/>
          </w:tcPr>
          <w:p w14:paraId="148800A6" w14:textId="77777777" w:rsidR="00F8042F" w:rsidRPr="00505F27" w:rsidRDefault="00F8042F" w:rsidP="00F8042F">
            <w:pPr>
              <w:jc w:val="center"/>
            </w:pPr>
            <w:r w:rsidRPr="00505F27">
              <w:t>Close-ended interviews with questions about stocking practices and perceptions of stocking healthy and unhealthy food products</w:t>
            </w:r>
          </w:p>
        </w:tc>
        <w:tc>
          <w:tcPr>
            <w:tcW w:w="2295" w:type="dxa"/>
          </w:tcPr>
          <w:p w14:paraId="408D8C4A" w14:textId="77777777" w:rsidR="00F8042F" w:rsidRPr="00505F27" w:rsidRDefault="00F8042F" w:rsidP="00F8042F">
            <w:pPr>
              <w:jc w:val="center"/>
            </w:pPr>
            <w:r w:rsidRPr="00505F27">
              <w:t>69 items such as fresh, frozen, and canned produce, whole grain or wheat products, 100% juice, low-fat dairy, legumes, cheese, nut butters (plain), canned fish in water, and tofu</w:t>
            </w:r>
          </w:p>
        </w:tc>
      </w:tr>
      <w:tr w:rsidR="00F8042F" w:rsidRPr="00505F27" w14:paraId="78BA5DDD" w14:textId="77777777" w:rsidTr="00F8042F">
        <w:tc>
          <w:tcPr>
            <w:tcW w:w="1351" w:type="dxa"/>
          </w:tcPr>
          <w:p w14:paraId="21CEDFD7" w14:textId="77777777" w:rsidR="00F8042F" w:rsidRPr="00505F27" w:rsidRDefault="00F8042F" w:rsidP="00F8042F">
            <w:pPr>
              <w:jc w:val="center"/>
              <w:rPr>
                <w:rFonts w:eastAsia="Times New Roman"/>
                <w:color w:val="000000"/>
              </w:rPr>
            </w:pPr>
            <w:r w:rsidRPr="00505F27">
              <w:rPr>
                <w:rFonts w:eastAsia="Times New Roman"/>
                <w:color w:val="000000"/>
              </w:rPr>
              <w:t>D’Angelo et al., 2017</w:t>
            </w:r>
          </w:p>
          <w:p w14:paraId="186E0A3C" w14:textId="77777777" w:rsidR="00F8042F" w:rsidRPr="00505F27" w:rsidRDefault="00F8042F" w:rsidP="00F8042F">
            <w:pPr>
              <w:jc w:val="center"/>
              <w:rPr>
                <w:rFonts w:eastAsia="Times New Roman"/>
                <w:color w:val="000000"/>
              </w:rPr>
            </w:pPr>
            <w:r w:rsidRPr="00505F27">
              <w:rPr>
                <w:rFonts w:eastAsia="Times New Roman"/>
                <w:color w:val="000000"/>
              </w:rPr>
              <w:t>[71]</w:t>
            </w:r>
          </w:p>
        </w:tc>
        <w:tc>
          <w:tcPr>
            <w:tcW w:w="2602" w:type="dxa"/>
          </w:tcPr>
          <w:p w14:paraId="508B4C14" w14:textId="77777777" w:rsidR="00F8042F" w:rsidRPr="00505F27" w:rsidRDefault="00F8042F" w:rsidP="00F8042F">
            <w:pPr>
              <w:jc w:val="center"/>
            </w:pPr>
            <w:r w:rsidRPr="00505F27">
              <w:t>Observational and cross-sectional study to understand current store practices and willingness to change</w:t>
            </w:r>
          </w:p>
        </w:tc>
        <w:tc>
          <w:tcPr>
            <w:tcW w:w="1759" w:type="dxa"/>
          </w:tcPr>
          <w:p w14:paraId="0AF28285" w14:textId="77777777" w:rsidR="00F8042F" w:rsidRPr="00505F27" w:rsidRDefault="00F8042F" w:rsidP="00F8042F">
            <w:pPr>
              <w:jc w:val="center"/>
            </w:pPr>
            <w:r w:rsidRPr="00505F27">
              <w:t>Small food stores including grocery and convenience formats with three or fewer cash registers in NC</w:t>
            </w:r>
          </w:p>
        </w:tc>
        <w:tc>
          <w:tcPr>
            <w:tcW w:w="2476" w:type="dxa"/>
          </w:tcPr>
          <w:p w14:paraId="1485E756" w14:textId="77777777" w:rsidR="00F8042F" w:rsidRPr="00505F27" w:rsidRDefault="00F8042F" w:rsidP="00F8042F">
            <w:pPr>
              <w:jc w:val="center"/>
            </w:pPr>
            <w:r w:rsidRPr="00505F27">
              <w:t>Independent owners and/or managers, n=55</w:t>
            </w:r>
          </w:p>
        </w:tc>
        <w:tc>
          <w:tcPr>
            <w:tcW w:w="2693" w:type="dxa"/>
          </w:tcPr>
          <w:p w14:paraId="70087880" w14:textId="77777777" w:rsidR="00F8042F" w:rsidRPr="00505F27" w:rsidRDefault="00F8042F" w:rsidP="00F8042F">
            <w:pPr>
              <w:jc w:val="center"/>
            </w:pPr>
            <w:r w:rsidRPr="00505F27">
              <w:t>Demographic and scaled survey questions to assess willingness to make positive store changes</w:t>
            </w:r>
          </w:p>
        </w:tc>
        <w:tc>
          <w:tcPr>
            <w:tcW w:w="2295" w:type="dxa"/>
          </w:tcPr>
          <w:p w14:paraId="1003B16D" w14:textId="77777777" w:rsidR="00F8042F" w:rsidRPr="00505F27" w:rsidRDefault="00F8042F" w:rsidP="00F8042F">
            <w:pPr>
              <w:jc w:val="center"/>
            </w:pPr>
            <w:r w:rsidRPr="00505F27">
              <w:t>Produce, low-fat dairy, 100% whole wheat bread, healthy snacks such as fruit</w:t>
            </w:r>
          </w:p>
        </w:tc>
      </w:tr>
      <w:tr w:rsidR="00F8042F" w:rsidRPr="00505F27" w14:paraId="6E51E69C" w14:textId="77777777" w:rsidTr="00F8042F">
        <w:tc>
          <w:tcPr>
            <w:tcW w:w="1351" w:type="dxa"/>
          </w:tcPr>
          <w:p w14:paraId="20AFDB20" w14:textId="77777777" w:rsidR="00F8042F" w:rsidRPr="00505F27" w:rsidRDefault="00F8042F" w:rsidP="00F8042F">
            <w:pPr>
              <w:jc w:val="center"/>
              <w:rPr>
                <w:rFonts w:eastAsia="Times New Roman"/>
                <w:color w:val="000000"/>
              </w:rPr>
            </w:pPr>
            <w:r w:rsidRPr="00505F27">
              <w:rPr>
                <w:rFonts w:eastAsia="Times New Roman"/>
                <w:color w:val="000000"/>
              </w:rPr>
              <w:t>Dannefer et al., 2012</w:t>
            </w:r>
          </w:p>
          <w:p w14:paraId="15762D93" w14:textId="77777777" w:rsidR="00F8042F" w:rsidRPr="00505F27" w:rsidRDefault="00F8042F" w:rsidP="00F8042F">
            <w:pPr>
              <w:jc w:val="center"/>
              <w:rPr>
                <w:rFonts w:eastAsia="Times New Roman"/>
                <w:color w:val="000000"/>
              </w:rPr>
            </w:pPr>
            <w:r w:rsidRPr="00505F27">
              <w:rPr>
                <w:rFonts w:eastAsia="Times New Roman"/>
                <w:color w:val="000000"/>
              </w:rPr>
              <w:t>[48]</w:t>
            </w:r>
          </w:p>
        </w:tc>
        <w:tc>
          <w:tcPr>
            <w:tcW w:w="2602" w:type="dxa"/>
          </w:tcPr>
          <w:p w14:paraId="71BF16CC" w14:textId="77777777" w:rsidR="00F8042F" w:rsidRPr="00505F27" w:rsidRDefault="00F8042F" w:rsidP="00F8042F">
            <w:pPr>
              <w:jc w:val="center"/>
            </w:pPr>
            <w:r w:rsidRPr="00505F27">
              <w:t>A pre/post</w:t>
            </w:r>
            <w:r>
              <w:t xml:space="preserve">, mixed method </w:t>
            </w:r>
            <w:r w:rsidRPr="00505F27">
              <w:t xml:space="preserve">evaluation of Healthy Bodegas Initiative in 2009 that </w:t>
            </w:r>
            <w:r w:rsidRPr="00505F27">
              <w:lastRenderedPageBreak/>
              <w:t>aimed to increase availability and promotion of healthy foods</w:t>
            </w:r>
          </w:p>
        </w:tc>
        <w:tc>
          <w:tcPr>
            <w:tcW w:w="1759" w:type="dxa"/>
          </w:tcPr>
          <w:p w14:paraId="4ADA8B5E" w14:textId="77777777" w:rsidR="00F8042F" w:rsidRPr="00505F27" w:rsidRDefault="00F8042F" w:rsidP="00F8042F">
            <w:pPr>
              <w:jc w:val="center"/>
            </w:pPr>
            <w:r w:rsidRPr="00505F27">
              <w:lastRenderedPageBreak/>
              <w:t>55 bodegas in NY</w:t>
            </w:r>
          </w:p>
        </w:tc>
        <w:tc>
          <w:tcPr>
            <w:tcW w:w="2476" w:type="dxa"/>
          </w:tcPr>
          <w:p w14:paraId="3D216758" w14:textId="77777777" w:rsidR="00F8042F" w:rsidRPr="00505F27" w:rsidRDefault="00F8042F" w:rsidP="00F8042F">
            <w:pPr>
              <w:jc w:val="center"/>
            </w:pPr>
            <w:r w:rsidRPr="00505F27">
              <w:t>Owners and/or managers included in intervention, n=46</w:t>
            </w:r>
          </w:p>
        </w:tc>
        <w:tc>
          <w:tcPr>
            <w:tcW w:w="2693" w:type="dxa"/>
          </w:tcPr>
          <w:p w14:paraId="45867EC6" w14:textId="77777777" w:rsidR="00F8042F" w:rsidRPr="00505F27" w:rsidRDefault="00F8042F" w:rsidP="00F8042F">
            <w:pPr>
              <w:jc w:val="center"/>
            </w:pPr>
            <w:r w:rsidRPr="00505F27">
              <w:t>Pre/post survey assessing healthy food sales, barriers to</w:t>
            </w:r>
          </w:p>
          <w:p w14:paraId="53BA49AB" w14:textId="77777777" w:rsidR="00F8042F" w:rsidRPr="00505F27" w:rsidRDefault="00F8042F" w:rsidP="00F8042F">
            <w:pPr>
              <w:jc w:val="center"/>
            </w:pPr>
            <w:r w:rsidRPr="00505F27">
              <w:t xml:space="preserve">stocking healthy food, </w:t>
            </w:r>
            <w:r w:rsidRPr="00505F27">
              <w:lastRenderedPageBreak/>
              <w:t>and intervention areas for improvement</w:t>
            </w:r>
          </w:p>
        </w:tc>
        <w:tc>
          <w:tcPr>
            <w:tcW w:w="2295" w:type="dxa"/>
          </w:tcPr>
          <w:p w14:paraId="2CA919DC" w14:textId="77777777" w:rsidR="00F8042F" w:rsidRPr="00505F27" w:rsidRDefault="00F8042F" w:rsidP="00F8042F">
            <w:pPr>
              <w:jc w:val="center"/>
            </w:pPr>
            <w:r w:rsidRPr="00505F27">
              <w:lastRenderedPageBreak/>
              <w:t xml:space="preserve">Fresh or canned produce, low-fat dairy, no sugar added, no-low salt </w:t>
            </w:r>
            <w:r w:rsidRPr="00505F27">
              <w:lastRenderedPageBreak/>
              <w:t>products, soup, healthier snack alternatives, whole grain bread, and enhanced healthfulness of convenience foods</w:t>
            </w:r>
          </w:p>
        </w:tc>
      </w:tr>
      <w:tr w:rsidR="00F8042F" w:rsidRPr="00505F27" w14:paraId="10558157" w14:textId="77777777" w:rsidTr="00F8042F">
        <w:tc>
          <w:tcPr>
            <w:tcW w:w="1351" w:type="dxa"/>
          </w:tcPr>
          <w:p w14:paraId="5708D8C5" w14:textId="77777777" w:rsidR="00F8042F" w:rsidRPr="00505F27" w:rsidRDefault="00F8042F" w:rsidP="00F8042F">
            <w:pPr>
              <w:jc w:val="center"/>
              <w:rPr>
                <w:rFonts w:eastAsia="Times New Roman"/>
                <w:color w:val="000000"/>
              </w:rPr>
            </w:pPr>
            <w:r w:rsidRPr="00505F27">
              <w:rPr>
                <w:rFonts w:eastAsia="Times New Roman"/>
                <w:color w:val="000000"/>
              </w:rPr>
              <w:lastRenderedPageBreak/>
              <w:t>DeFosset et. al., 2017</w:t>
            </w:r>
          </w:p>
          <w:p w14:paraId="0970DF34" w14:textId="77777777" w:rsidR="00F8042F" w:rsidRPr="00505F27" w:rsidRDefault="00F8042F" w:rsidP="00F8042F">
            <w:pPr>
              <w:jc w:val="center"/>
              <w:rPr>
                <w:rFonts w:eastAsia="Times New Roman"/>
                <w:color w:val="000000"/>
              </w:rPr>
            </w:pPr>
            <w:r w:rsidRPr="00505F27">
              <w:rPr>
                <w:rFonts w:eastAsia="Times New Roman"/>
                <w:color w:val="000000"/>
              </w:rPr>
              <w:t>[63]</w:t>
            </w:r>
          </w:p>
        </w:tc>
        <w:tc>
          <w:tcPr>
            <w:tcW w:w="2602" w:type="dxa"/>
          </w:tcPr>
          <w:p w14:paraId="4A2F7501" w14:textId="77777777" w:rsidR="00F8042F" w:rsidRPr="00505F27" w:rsidRDefault="00F8042F" w:rsidP="00F8042F">
            <w:pPr>
              <w:jc w:val="center"/>
            </w:pPr>
            <w:r w:rsidRPr="00505F27">
              <w:t>Evaluation of a food distribution program on produce access factors, member stores, and prices</w:t>
            </w:r>
          </w:p>
        </w:tc>
        <w:tc>
          <w:tcPr>
            <w:tcW w:w="1759" w:type="dxa"/>
          </w:tcPr>
          <w:p w14:paraId="19A87A29" w14:textId="77777777" w:rsidR="00F8042F" w:rsidRPr="00505F27" w:rsidRDefault="00F8042F" w:rsidP="00F8042F">
            <w:pPr>
              <w:jc w:val="center"/>
            </w:pPr>
            <w:r w:rsidRPr="00505F27">
              <w:t>17 small stores in Los Angeles, CA</w:t>
            </w:r>
          </w:p>
        </w:tc>
        <w:tc>
          <w:tcPr>
            <w:tcW w:w="2476" w:type="dxa"/>
          </w:tcPr>
          <w:p w14:paraId="6F6345B7" w14:textId="77777777" w:rsidR="00F8042F" w:rsidRPr="00505F27" w:rsidRDefault="00F8042F" w:rsidP="00F8042F">
            <w:pPr>
              <w:jc w:val="center"/>
            </w:pPr>
            <w:r w:rsidRPr="00505F27">
              <w:t>Member store representatives, n=12</w:t>
            </w:r>
          </w:p>
        </w:tc>
        <w:tc>
          <w:tcPr>
            <w:tcW w:w="2693" w:type="dxa"/>
          </w:tcPr>
          <w:p w14:paraId="4E7680FB" w14:textId="77777777" w:rsidR="00F8042F" w:rsidRPr="00505F27" w:rsidRDefault="00F8042F" w:rsidP="00F8042F">
            <w:pPr>
              <w:jc w:val="center"/>
            </w:pPr>
            <w:r w:rsidRPr="00505F27">
              <w:t>Semi-structured questionnaire assessing purchasing habits and available suppliers, and store characteristics</w:t>
            </w:r>
          </w:p>
        </w:tc>
        <w:tc>
          <w:tcPr>
            <w:tcW w:w="2295" w:type="dxa"/>
          </w:tcPr>
          <w:p w14:paraId="333EEEA2" w14:textId="77777777" w:rsidR="00F8042F" w:rsidRPr="00505F27" w:rsidRDefault="00F8042F" w:rsidP="00F8042F">
            <w:pPr>
              <w:jc w:val="center"/>
            </w:pPr>
            <w:r w:rsidRPr="00505F27">
              <w:t>Fruits and vegetables</w:t>
            </w:r>
          </w:p>
        </w:tc>
      </w:tr>
      <w:tr w:rsidR="00F8042F" w:rsidRPr="00505F27" w14:paraId="24C1E4BB" w14:textId="77777777" w:rsidTr="00F8042F">
        <w:tc>
          <w:tcPr>
            <w:tcW w:w="1351" w:type="dxa"/>
          </w:tcPr>
          <w:p w14:paraId="3B4F9AD5" w14:textId="77777777" w:rsidR="00F8042F" w:rsidRPr="00505F27" w:rsidRDefault="00F8042F" w:rsidP="00F8042F">
            <w:pPr>
              <w:jc w:val="center"/>
              <w:rPr>
                <w:rFonts w:eastAsia="Times New Roman"/>
                <w:color w:val="000000"/>
              </w:rPr>
            </w:pPr>
            <w:r w:rsidRPr="00505F27">
              <w:rPr>
                <w:rFonts w:eastAsia="Times New Roman"/>
                <w:color w:val="000000"/>
              </w:rPr>
              <w:t>Escaron et al., 2015</w:t>
            </w:r>
          </w:p>
          <w:p w14:paraId="77F3A801" w14:textId="77777777" w:rsidR="00F8042F" w:rsidRPr="00505F27" w:rsidRDefault="00F8042F" w:rsidP="00F8042F">
            <w:pPr>
              <w:jc w:val="center"/>
              <w:rPr>
                <w:rFonts w:eastAsia="Times New Roman"/>
                <w:color w:val="000000"/>
              </w:rPr>
            </w:pPr>
            <w:r w:rsidRPr="00505F27">
              <w:rPr>
                <w:rFonts w:eastAsia="Times New Roman"/>
                <w:color w:val="000000"/>
              </w:rPr>
              <w:t>[67]</w:t>
            </w:r>
          </w:p>
        </w:tc>
        <w:tc>
          <w:tcPr>
            <w:tcW w:w="2602" w:type="dxa"/>
          </w:tcPr>
          <w:p w14:paraId="59812B44" w14:textId="77777777" w:rsidR="00F8042F" w:rsidRPr="00505F27" w:rsidRDefault="00F8042F" w:rsidP="00F8042F">
            <w:pPr>
              <w:jc w:val="center"/>
            </w:pPr>
            <w:r w:rsidRPr="00505F27">
              <w:t xml:space="preserve">Quasi-experiment to describe </w:t>
            </w:r>
            <w:r>
              <w:t>a</w:t>
            </w:r>
            <w:r w:rsidRPr="00505F27">
              <w:t xml:space="preserve"> community-academic partnership that developed and implemented "Waupaca Eating Smart (WES)," a healthy eating program in restaurants and supermarkets</w:t>
            </w:r>
          </w:p>
        </w:tc>
        <w:tc>
          <w:tcPr>
            <w:tcW w:w="1759" w:type="dxa"/>
          </w:tcPr>
          <w:p w14:paraId="4B65C81D" w14:textId="77777777" w:rsidR="00F8042F" w:rsidRPr="00505F27" w:rsidRDefault="00F8042F" w:rsidP="00F8042F">
            <w:pPr>
              <w:jc w:val="center"/>
            </w:pPr>
            <w:r w:rsidRPr="00505F27">
              <w:t>1 supermarket and 1 local convenience store chain in WI</w:t>
            </w:r>
          </w:p>
        </w:tc>
        <w:tc>
          <w:tcPr>
            <w:tcW w:w="2476" w:type="dxa"/>
          </w:tcPr>
          <w:p w14:paraId="1ABAD668" w14:textId="77777777" w:rsidR="00F8042F" w:rsidRPr="00505F27" w:rsidRDefault="00F8042F" w:rsidP="00F8042F">
            <w:pPr>
              <w:jc w:val="center"/>
            </w:pPr>
            <w:r w:rsidRPr="00505F27">
              <w:t>Store operators, n=2</w:t>
            </w:r>
          </w:p>
        </w:tc>
        <w:tc>
          <w:tcPr>
            <w:tcW w:w="2693" w:type="dxa"/>
          </w:tcPr>
          <w:p w14:paraId="0CC00D68" w14:textId="77777777" w:rsidR="00F8042F" w:rsidRPr="00505F27" w:rsidRDefault="00F8042F" w:rsidP="00F8042F">
            <w:pPr>
              <w:jc w:val="center"/>
            </w:pPr>
            <w:r w:rsidRPr="00505F27">
              <w:t>Survey with scaled questions assessing healthy food specials/promotions, and response to consumer preferences</w:t>
            </w:r>
          </w:p>
        </w:tc>
        <w:tc>
          <w:tcPr>
            <w:tcW w:w="2295" w:type="dxa"/>
          </w:tcPr>
          <w:p w14:paraId="3ECEF60B" w14:textId="77777777" w:rsidR="00F8042F" w:rsidRPr="00505F27" w:rsidRDefault="00F8042F" w:rsidP="00F8042F">
            <w:pPr>
              <w:jc w:val="center"/>
            </w:pPr>
            <w:r w:rsidRPr="00505F27">
              <w:t>Fruits and vegetables, and deli options that include calorie limits and fruits and vegetables</w:t>
            </w:r>
          </w:p>
        </w:tc>
      </w:tr>
      <w:tr w:rsidR="00F8042F" w:rsidRPr="00505F27" w14:paraId="69EC6D69" w14:textId="77777777" w:rsidTr="00F8042F">
        <w:tc>
          <w:tcPr>
            <w:tcW w:w="1351" w:type="dxa"/>
          </w:tcPr>
          <w:p w14:paraId="3D70A084" w14:textId="77777777" w:rsidR="00F8042F" w:rsidRPr="00505F27" w:rsidRDefault="00F8042F" w:rsidP="00F8042F">
            <w:pPr>
              <w:jc w:val="center"/>
              <w:rPr>
                <w:rFonts w:eastAsia="Times New Roman"/>
                <w:color w:val="000000"/>
              </w:rPr>
            </w:pPr>
            <w:r w:rsidRPr="00505F27">
              <w:rPr>
                <w:rFonts w:eastAsia="Times New Roman"/>
                <w:color w:val="000000"/>
              </w:rPr>
              <w:t>Gittelsohn et al., 2012</w:t>
            </w:r>
          </w:p>
          <w:p w14:paraId="24CAC5D7" w14:textId="77777777" w:rsidR="00F8042F" w:rsidRPr="00505F27" w:rsidRDefault="00F8042F" w:rsidP="00F8042F">
            <w:pPr>
              <w:jc w:val="center"/>
              <w:rPr>
                <w:rFonts w:eastAsia="Times New Roman"/>
                <w:color w:val="000000"/>
              </w:rPr>
            </w:pPr>
            <w:r w:rsidRPr="00505F27">
              <w:rPr>
                <w:rFonts w:eastAsia="Times New Roman"/>
                <w:color w:val="000000"/>
              </w:rPr>
              <w:t>[49]</w:t>
            </w:r>
          </w:p>
        </w:tc>
        <w:tc>
          <w:tcPr>
            <w:tcW w:w="2602" w:type="dxa"/>
          </w:tcPr>
          <w:p w14:paraId="12149370" w14:textId="77777777" w:rsidR="00F8042F" w:rsidRPr="00505F27" w:rsidRDefault="00F8042F" w:rsidP="00F8042F">
            <w:pPr>
              <w:jc w:val="center"/>
            </w:pPr>
            <w:r w:rsidRPr="00505F27">
              <w:t>Qualitative investigation to understand small grocery store owners/managers' views about 2009 WIC revisions</w:t>
            </w:r>
          </w:p>
        </w:tc>
        <w:tc>
          <w:tcPr>
            <w:tcW w:w="1759" w:type="dxa"/>
          </w:tcPr>
          <w:p w14:paraId="3A68EA5B" w14:textId="77777777" w:rsidR="00F8042F" w:rsidRPr="00505F27" w:rsidRDefault="00F8042F" w:rsidP="00F8042F">
            <w:pPr>
              <w:jc w:val="center"/>
            </w:pPr>
            <w:r w:rsidRPr="00505F27">
              <w:t>52 WIC-authorized small food stores in multiple states (MD, MN, IL, CT, LA, CA, PA, CA)</w:t>
            </w:r>
          </w:p>
        </w:tc>
        <w:tc>
          <w:tcPr>
            <w:tcW w:w="2476" w:type="dxa"/>
          </w:tcPr>
          <w:p w14:paraId="65F38783" w14:textId="77777777" w:rsidR="00F8042F" w:rsidRPr="00505F27" w:rsidRDefault="00F8042F" w:rsidP="00F8042F">
            <w:pPr>
              <w:jc w:val="center"/>
            </w:pPr>
            <w:r w:rsidRPr="00505F27">
              <w:t>Owners and/or managers in role at least one year prior to 2009 WIC revisions, n=52</w:t>
            </w:r>
          </w:p>
        </w:tc>
        <w:tc>
          <w:tcPr>
            <w:tcW w:w="2693" w:type="dxa"/>
          </w:tcPr>
          <w:p w14:paraId="4AA2A05B" w14:textId="77777777" w:rsidR="00F8042F" w:rsidRPr="00505F27" w:rsidRDefault="00F8042F" w:rsidP="00F8042F">
            <w:pPr>
              <w:jc w:val="center"/>
            </w:pPr>
            <w:r w:rsidRPr="00505F27">
              <w:t>In-depth interview with questions about store operations and impact of 2009 WIC revisions</w:t>
            </w:r>
          </w:p>
        </w:tc>
        <w:tc>
          <w:tcPr>
            <w:tcW w:w="2295" w:type="dxa"/>
          </w:tcPr>
          <w:p w14:paraId="5BEE8EE2" w14:textId="77777777" w:rsidR="00F8042F" w:rsidRPr="00505F27" w:rsidRDefault="00F8042F" w:rsidP="00F8042F">
            <w:pPr>
              <w:jc w:val="center"/>
            </w:pPr>
            <w:r w:rsidRPr="00505F27">
              <w:t>Items included in the 2009 updated WIC foods package that are based on the DGAs</w:t>
            </w:r>
          </w:p>
        </w:tc>
      </w:tr>
      <w:tr w:rsidR="00F8042F" w:rsidRPr="00505F27" w14:paraId="30E9745C" w14:textId="77777777" w:rsidTr="00F8042F">
        <w:tc>
          <w:tcPr>
            <w:tcW w:w="1351" w:type="dxa"/>
          </w:tcPr>
          <w:p w14:paraId="2E2E31E8" w14:textId="77777777" w:rsidR="00F8042F" w:rsidRPr="00505F27" w:rsidRDefault="00F8042F" w:rsidP="00F8042F">
            <w:pPr>
              <w:jc w:val="center"/>
              <w:rPr>
                <w:rFonts w:eastAsia="Times New Roman"/>
                <w:color w:val="000000"/>
              </w:rPr>
            </w:pPr>
            <w:r w:rsidRPr="00505F27">
              <w:rPr>
                <w:rFonts w:eastAsia="Times New Roman"/>
                <w:color w:val="000000"/>
              </w:rPr>
              <w:t>Gravlee et al., 2014</w:t>
            </w:r>
          </w:p>
          <w:p w14:paraId="3D3D662D" w14:textId="77777777" w:rsidR="00F8042F" w:rsidRPr="00505F27" w:rsidRDefault="00F8042F" w:rsidP="00F8042F">
            <w:pPr>
              <w:jc w:val="center"/>
              <w:rPr>
                <w:rFonts w:eastAsia="Times New Roman"/>
                <w:color w:val="000000"/>
              </w:rPr>
            </w:pPr>
            <w:r w:rsidRPr="00505F27">
              <w:rPr>
                <w:rFonts w:eastAsia="Times New Roman"/>
                <w:color w:val="000000"/>
              </w:rPr>
              <w:t>[50]</w:t>
            </w:r>
          </w:p>
        </w:tc>
        <w:tc>
          <w:tcPr>
            <w:tcW w:w="2602" w:type="dxa"/>
          </w:tcPr>
          <w:p w14:paraId="77859E77" w14:textId="77777777" w:rsidR="00F8042F" w:rsidRPr="00505F27" w:rsidRDefault="00F8042F" w:rsidP="00F8042F">
            <w:pPr>
              <w:jc w:val="center"/>
            </w:pPr>
            <w:r w:rsidRPr="00505F27">
              <w:t xml:space="preserve">Exploratory, mixed methods study to understand business practices, contextual </w:t>
            </w:r>
            <w:r w:rsidRPr="00505F27">
              <w:lastRenderedPageBreak/>
              <w:t>factors, and food environment perceptions of store owners/managers</w:t>
            </w:r>
          </w:p>
        </w:tc>
        <w:tc>
          <w:tcPr>
            <w:tcW w:w="1759" w:type="dxa"/>
          </w:tcPr>
          <w:p w14:paraId="5C1D3E6E" w14:textId="77777777" w:rsidR="00F8042F" w:rsidRPr="00505F27" w:rsidRDefault="00F8042F" w:rsidP="00F8042F">
            <w:pPr>
              <w:jc w:val="center"/>
            </w:pPr>
            <w:r w:rsidRPr="00505F27">
              <w:lastRenderedPageBreak/>
              <w:t xml:space="preserve">2 supermarkets, 5 grocery stores, 8 convenience </w:t>
            </w:r>
            <w:r w:rsidRPr="00505F27">
              <w:lastRenderedPageBreak/>
              <w:t>stores, 4 gasoline stations, and 1 pharmacy in FL</w:t>
            </w:r>
          </w:p>
        </w:tc>
        <w:tc>
          <w:tcPr>
            <w:tcW w:w="2476" w:type="dxa"/>
          </w:tcPr>
          <w:p w14:paraId="68F0DDE5" w14:textId="77777777" w:rsidR="00F8042F" w:rsidRPr="00505F27" w:rsidRDefault="00F8042F" w:rsidP="00F8042F">
            <w:pPr>
              <w:jc w:val="center"/>
            </w:pPr>
            <w:r w:rsidRPr="00505F27">
              <w:lastRenderedPageBreak/>
              <w:t>Owners and/or managers, n=20</w:t>
            </w:r>
          </w:p>
        </w:tc>
        <w:tc>
          <w:tcPr>
            <w:tcW w:w="2693" w:type="dxa"/>
          </w:tcPr>
          <w:p w14:paraId="7B7D9585" w14:textId="77777777" w:rsidR="00F8042F" w:rsidRPr="00505F27" w:rsidRDefault="00F8042F" w:rsidP="00F8042F">
            <w:pPr>
              <w:jc w:val="center"/>
            </w:pPr>
            <w:r w:rsidRPr="00505F27">
              <w:t xml:space="preserve">Semi-structured interviews to understand stocking and business practices along with a </w:t>
            </w:r>
            <w:r w:rsidRPr="00505F27">
              <w:lastRenderedPageBreak/>
              <w:t>free listing exercise to elicit perceptions of healthy foods in general and those stocked in store</w:t>
            </w:r>
          </w:p>
        </w:tc>
        <w:tc>
          <w:tcPr>
            <w:tcW w:w="2295" w:type="dxa"/>
          </w:tcPr>
          <w:p w14:paraId="1BDE0EC6" w14:textId="77777777" w:rsidR="00F8042F" w:rsidRPr="00505F27" w:rsidRDefault="00F8042F" w:rsidP="00F8042F">
            <w:pPr>
              <w:jc w:val="center"/>
            </w:pPr>
            <w:r w:rsidRPr="00505F27">
              <w:lastRenderedPageBreak/>
              <w:t>Not applicable</w:t>
            </w:r>
          </w:p>
        </w:tc>
      </w:tr>
      <w:tr w:rsidR="00F8042F" w:rsidRPr="00505F27" w14:paraId="794539CC" w14:textId="77777777" w:rsidTr="00F8042F">
        <w:tc>
          <w:tcPr>
            <w:tcW w:w="1351" w:type="dxa"/>
          </w:tcPr>
          <w:p w14:paraId="0721AA44" w14:textId="77777777" w:rsidR="00F8042F" w:rsidRPr="00505F27" w:rsidRDefault="00F8042F" w:rsidP="00F8042F">
            <w:pPr>
              <w:jc w:val="center"/>
              <w:rPr>
                <w:rFonts w:eastAsia="Times New Roman"/>
                <w:color w:val="000000"/>
              </w:rPr>
            </w:pPr>
            <w:r w:rsidRPr="00505F27">
              <w:rPr>
                <w:rFonts w:eastAsia="Times New Roman"/>
                <w:color w:val="000000"/>
              </w:rPr>
              <w:t>Izumi et al., 2015</w:t>
            </w:r>
          </w:p>
          <w:p w14:paraId="318DB910" w14:textId="77777777" w:rsidR="00F8042F" w:rsidRPr="00505F27" w:rsidRDefault="00F8042F" w:rsidP="00F8042F">
            <w:pPr>
              <w:jc w:val="center"/>
              <w:rPr>
                <w:rFonts w:eastAsia="Times New Roman"/>
                <w:color w:val="000000"/>
              </w:rPr>
            </w:pPr>
            <w:r w:rsidRPr="00505F27">
              <w:rPr>
                <w:rFonts w:eastAsia="Times New Roman"/>
                <w:color w:val="000000"/>
              </w:rPr>
              <w:t>[68]</w:t>
            </w:r>
          </w:p>
        </w:tc>
        <w:tc>
          <w:tcPr>
            <w:tcW w:w="2602" w:type="dxa"/>
          </w:tcPr>
          <w:p w14:paraId="250163CB" w14:textId="77777777" w:rsidR="00F8042F" w:rsidRPr="00505F27" w:rsidRDefault="00F8042F" w:rsidP="00F8042F">
            <w:pPr>
              <w:jc w:val="center"/>
            </w:pPr>
            <w:r w:rsidRPr="00505F27">
              <w:t>Mixed method, convergent study to measure the nutrition environment and understand storeowner perspectives of stocking foods/beverages</w:t>
            </w:r>
          </w:p>
        </w:tc>
        <w:tc>
          <w:tcPr>
            <w:tcW w:w="1759" w:type="dxa"/>
          </w:tcPr>
          <w:p w14:paraId="415E3970" w14:textId="77777777" w:rsidR="00F8042F" w:rsidRPr="00505F27" w:rsidRDefault="00F8042F" w:rsidP="00F8042F">
            <w:pPr>
              <w:jc w:val="center"/>
            </w:pPr>
            <w:r w:rsidRPr="00505F27">
              <w:t>5 Grocery stores, 6 convenience</w:t>
            </w:r>
          </w:p>
          <w:p w14:paraId="56CE5D98" w14:textId="77777777" w:rsidR="00F8042F" w:rsidRPr="00505F27" w:rsidRDefault="00F8042F" w:rsidP="00F8042F">
            <w:pPr>
              <w:jc w:val="center"/>
            </w:pPr>
            <w:r w:rsidRPr="00505F27">
              <w:t>stores, and 4 gas station food marts in OR</w:t>
            </w:r>
          </w:p>
        </w:tc>
        <w:tc>
          <w:tcPr>
            <w:tcW w:w="2476" w:type="dxa"/>
          </w:tcPr>
          <w:p w14:paraId="45E97D3D" w14:textId="77777777" w:rsidR="00F8042F" w:rsidRPr="00505F27" w:rsidRDefault="00F8042F" w:rsidP="00F8042F">
            <w:pPr>
              <w:jc w:val="center"/>
            </w:pPr>
            <w:r w:rsidRPr="00505F27">
              <w:t>Owners, n=6</w:t>
            </w:r>
          </w:p>
        </w:tc>
        <w:tc>
          <w:tcPr>
            <w:tcW w:w="2693" w:type="dxa"/>
          </w:tcPr>
          <w:p w14:paraId="29767204" w14:textId="77777777" w:rsidR="00F8042F" w:rsidRPr="00505F27" w:rsidRDefault="00F8042F" w:rsidP="00F8042F">
            <w:pPr>
              <w:jc w:val="center"/>
            </w:pPr>
            <w:r w:rsidRPr="00505F27">
              <w:t>Semi-structured interviews with questions about snack/beverage ordering, sales, and barriers to stocking healthy snacks/beverages</w:t>
            </w:r>
          </w:p>
        </w:tc>
        <w:tc>
          <w:tcPr>
            <w:tcW w:w="2295" w:type="dxa"/>
          </w:tcPr>
          <w:p w14:paraId="4000C9A9" w14:textId="77777777" w:rsidR="00F8042F" w:rsidRPr="00505F27" w:rsidRDefault="00F8042F" w:rsidP="00F8042F">
            <w:pPr>
              <w:jc w:val="center"/>
            </w:pPr>
            <w:r w:rsidRPr="00505F27">
              <w:t>The former Institute of Medicine’s (IOM) Tier 1 nutrition standards specific to healthy snacks and beverages and fresh produce</w:t>
            </w:r>
          </w:p>
        </w:tc>
      </w:tr>
      <w:tr w:rsidR="00F8042F" w:rsidRPr="00505F27" w14:paraId="2FEFA8CD" w14:textId="77777777" w:rsidTr="00F8042F">
        <w:tc>
          <w:tcPr>
            <w:tcW w:w="1351" w:type="dxa"/>
          </w:tcPr>
          <w:p w14:paraId="6FC74C67" w14:textId="77777777" w:rsidR="00F8042F" w:rsidRPr="00505F27" w:rsidRDefault="00F8042F" w:rsidP="00F8042F">
            <w:pPr>
              <w:jc w:val="center"/>
              <w:rPr>
                <w:rFonts w:eastAsia="Times New Roman"/>
                <w:color w:val="000000"/>
              </w:rPr>
            </w:pPr>
            <w:r w:rsidRPr="00505F27">
              <w:rPr>
                <w:rFonts w:eastAsia="Times New Roman"/>
                <w:color w:val="000000"/>
              </w:rPr>
              <w:t>Jetter et al., 2010</w:t>
            </w:r>
          </w:p>
          <w:p w14:paraId="4BCB1104" w14:textId="77777777" w:rsidR="00F8042F" w:rsidRPr="00505F27" w:rsidRDefault="00F8042F" w:rsidP="00F8042F">
            <w:pPr>
              <w:jc w:val="center"/>
              <w:rPr>
                <w:rFonts w:eastAsia="Times New Roman"/>
                <w:color w:val="000000"/>
              </w:rPr>
            </w:pPr>
            <w:r w:rsidRPr="00505F27">
              <w:rPr>
                <w:rFonts w:eastAsia="Times New Roman"/>
                <w:color w:val="000000"/>
              </w:rPr>
              <w:t>[51]</w:t>
            </w:r>
          </w:p>
        </w:tc>
        <w:tc>
          <w:tcPr>
            <w:tcW w:w="2602" w:type="dxa"/>
          </w:tcPr>
          <w:p w14:paraId="48589B32" w14:textId="77777777" w:rsidR="00F8042F" w:rsidRPr="00505F27" w:rsidRDefault="00F8042F" w:rsidP="00F8042F">
            <w:pPr>
              <w:jc w:val="center"/>
            </w:pPr>
            <w:r w:rsidRPr="00505F27">
              <w:t>A case study to examine impact of a pilot study aimed to increase the availability of fresh produce in a low access neighborhood</w:t>
            </w:r>
          </w:p>
        </w:tc>
        <w:tc>
          <w:tcPr>
            <w:tcW w:w="1759" w:type="dxa"/>
          </w:tcPr>
          <w:p w14:paraId="0A46B7B7" w14:textId="77777777" w:rsidR="00F8042F" w:rsidRPr="00505F27" w:rsidRDefault="00F8042F" w:rsidP="00F8042F">
            <w:pPr>
              <w:jc w:val="center"/>
            </w:pPr>
            <w:r w:rsidRPr="00505F27">
              <w:t>1 convenience store in CA</w:t>
            </w:r>
          </w:p>
        </w:tc>
        <w:tc>
          <w:tcPr>
            <w:tcW w:w="2476" w:type="dxa"/>
          </w:tcPr>
          <w:p w14:paraId="5602A632" w14:textId="77777777" w:rsidR="00F8042F" w:rsidRPr="00505F27" w:rsidRDefault="00F8042F" w:rsidP="00F8042F">
            <w:pPr>
              <w:jc w:val="center"/>
            </w:pPr>
            <w:r w:rsidRPr="00505F27">
              <w:t>Management (changes mid-intervention resulted in multiple proprietor input), n=1</w:t>
            </w:r>
          </w:p>
        </w:tc>
        <w:tc>
          <w:tcPr>
            <w:tcW w:w="2693" w:type="dxa"/>
          </w:tcPr>
          <w:p w14:paraId="3EAEA747" w14:textId="77777777" w:rsidR="00F8042F" w:rsidRPr="00505F27" w:rsidRDefault="00F8042F" w:rsidP="00F8042F">
            <w:pPr>
              <w:jc w:val="center"/>
            </w:pPr>
            <w:r w:rsidRPr="00505F27">
              <w:t>Unstructured discussions about intervention process</w:t>
            </w:r>
          </w:p>
        </w:tc>
        <w:tc>
          <w:tcPr>
            <w:tcW w:w="2295" w:type="dxa"/>
          </w:tcPr>
          <w:p w14:paraId="4D5423D6" w14:textId="77777777" w:rsidR="00F8042F" w:rsidRPr="00505F27" w:rsidRDefault="00F8042F" w:rsidP="00F8042F">
            <w:pPr>
              <w:jc w:val="center"/>
            </w:pPr>
            <w:r w:rsidRPr="00505F27">
              <w:t>Fresh produce</w:t>
            </w:r>
          </w:p>
        </w:tc>
      </w:tr>
      <w:tr w:rsidR="00F8042F" w:rsidRPr="00505F27" w14:paraId="18137AE4" w14:textId="77777777" w:rsidTr="00F8042F">
        <w:tc>
          <w:tcPr>
            <w:tcW w:w="1351" w:type="dxa"/>
          </w:tcPr>
          <w:p w14:paraId="182B9512" w14:textId="77777777" w:rsidR="00F8042F" w:rsidRPr="00505F27" w:rsidRDefault="00F8042F" w:rsidP="00F8042F">
            <w:pPr>
              <w:jc w:val="center"/>
              <w:rPr>
                <w:rFonts w:eastAsia="Times New Roman"/>
                <w:color w:val="000000"/>
              </w:rPr>
            </w:pPr>
            <w:r w:rsidRPr="00505F27">
              <w:rPr>
                <w:rFonts w:eastAsia="Times New Roman"/>
                <w:color w:val="000000"/>
              </w:rPr>
              <w:t>Jilcott Pitts et al., 2013</w:t>
            </w:r>
          </w:p>
          <w:p w14:paraId="5B0289C9" w14:textId="77777777" w:rsidR="00F8042F" w:rsidRPr="00E441AF" w:rsidRDefault="00F8042F" w:rsidP="00F8042F">
            <w:pPr>
              <w:jc w:val="center"/>
              <w:rPr>
                <w:rFonts w:eastAsia="Times New Roman"/>
                <w:color w:val="000000"/>
              </w:rPr>
            </w:pPr>
            <w:r w:rsidRPr="00505F27">
              <w:rPr>
                <w:rFonts w:eastAsia="Times New Roman"/>
                <w:color w:val="000000"/>
              </w:rPr>
              <w:t>[74]</w:t>
            </w:r>
          </w:p>
          <w:p w14:paraId="0B6CD158" w14:textId="77777777" w:rsidR="00F8042F" w:rsidRPr="00505F27" w:rsidRDefault="00F8042F" w:rsidP="00F8042F">
            <w:pPr>
              <w:jc w:val="center"/>
              <w:rPr>
                <w:rFonts w:eastAsia="Times New Roman"/>
                <w:color w:val="000000"/>
              </w:rPr>
            </w:pPr>
          </w:p>
        </w:tc>
        <w:tc>
          <w:tcPr>
            <w:tcW w:w="2602" w:type="dxa"/>
          </w:tcPr>
          <w:p w14:paraId="68A7D0F8" w14:textId="77777777" w:rsidR="00F8042F" w:rsidRPr="00505F27" w:rsidRDefault="00F8042F" w:rsidP="00F8042F">
            <w:pPr>
              <w:jc w:val="center"/>
            </w:pPr>
            <w:r w:rsidRPr="00505F27">
              <w:t>A qualitative investigation to examine feasibility of increased food access with stakeholder engagement</w:t>
            </w:r>
          </w:p>
        </w:tc>
        <w:tc>
          <w:tcPr>
            <w:tcW w:w="1759" w:type="dxa"/>
          </w:tcPr>
          <w:p w14:paraId="0908962F" w14:textId="77777777" w:rsidR="00F8042F" w:rsidRPr="00505F27" w:rsidRDefault="00F8042F" w:rsidP="00F8042F">
            <w:pPr>
              <w:jc w:val="center"/>
            </w:pPr>
            <w:r w:rsidRPr="00505F27">
              <w:t>11 Convenience stores and food marts in NC</w:t>
            </w:r>
          </w:p>
        </w:tc>
        <w:tc>
          <w:tcPr>
            <w:tcW w:w="2476" w:type="dxa"/>
          </w:tcPr>
          <w:p w14:paraId="2976459E" w14:textId="77777777" w:rsidR="00F8042F" w:rsidRPr="00505F27" w:rsidRDefault="00F8042F" w:rsidP="00F8042F">
            <w:pPr>
              <w:jc w:val="center"/>
            </w:pPr>
            <w:r w:rsidRPr="00505F27">
              <w:t>Rural and urban owners and/or managers, n=11</w:t>
            </w:r>
          </w:p>
        </w:tc>
        <w:tc>
          <w:tcPr>
            <w:tcW w:w="2693" w:type="dxa"/>
          </w:tcPr>
          <w:p w14:paraId="39598F3F" w14:textId="77777777" w:rsidR="00F8042F" w:rsidRPr="00505F27" w:rsidRDefault="00F8042F" w:rsidP="00F8042F">
            <w:pPr>
              <w:jc w:val="center"/>
            </w:pPr>
            <w:r w:rsidRPr="00505F27">
              <w:t>In-depth interviews with published questions from healthy corner store website and the New Orleans Corner Store Survey</w:t>
            </w:r>
          </w:p>
        </w:tc>
        <w:tc>
          <w:tcPr>
            <w:tcW w:w="2295" w:type="dxa"/>
          </w:tcPr>
          <w:p w14:paraId="3BD93D5A" w14:textId="77777777" w:rsidR="00F8042F" w:rsidRPr="00505F27" w:rsidRDefault="00F8042F" w:rsidP="00F8042F">
            <w:pPr>
              <w:jc w:val="center"/>
            </w:pPr>
            <w:r w:rsidRPr="00505F27">
              <w:t>Low-fat dairy, whole wheat bread, water, baked chips, and produce</w:t>
            </w:r>
          </w:p>
        </w:tc>
      </w:tr>
      <w:tr w:rsidR="00F8042F" w:rsidRPr="00505F27" w14:paraId="0D0AEA46" w14:textId="77777777" w:rsidTr="00F8042F">
        <w:tc>
          <w:tcPr>
            <w:tcW w:w="1351" w:type="dxa"/>
          </w:tcPr>
          <w:p w14:paraId="3E5E4476" w14:textId="77777777" w:rsidR="00F8042F" w:rsidRPr="00505F27" w:rsidRDefault="00F8042F" w:rsidP="00F8042F">
            <w:pPr>
              <w:jc w:val="center"/>
              <w:rPr>
                <w:rFonts w:eastAsia="Times New Roman"/>
                <w:color w:val="000000"/>
              </w:rPr>
            </w:pPr>
            <w:r w:rsidRPr="00505F27">
              <w:rPr>
                <w:rFonts w:eastAsia="Times New Roman"/>
                <w:color w:val="000000"/>
              </w:rPr>
              <w:t>Kim et. al., 2017</w:t>
            </w:r>
          </w:p>
          <w:p w14:paraId="41752F38" w14:textId="77777777" w:rsidR="00F8042F" w:rsidRPr="00505F27" w:rsidRDefault="00F8042F" w:rsidP="00F8042F">
            <w:pPr>
              <w:jc w:val="center"/>
              <w:rPr>
                <w:rFonts w:eastAsia="Times New Roman"/>
                <w:color w:val="000000"/>
              </w:rPr>
            </w:pPr>
            <w:r w:rsidRPr="00505F27">
              <w:rPr>
                <w:rFonts w:eastAsia="Times New Roman"/>
                <w:color w:val="000000"/>
              </w:rPr>
              <w:t>[64]</w:t>
            </w:r>
          </w:p>
        </w:tc>
        <w:tc>
          <w:tcPr>
            <w:tcW w:w="2602" w:type="dxa"/>
          </w:tcPr>
          <w:p w14:paraId="47A154B4" w14:textId="77777777" w:rsidR="00F8042F" w:rsidRPr="00505F27" w:rsidRDefault="00F8042F" w:rsidP="00F8042F">
            <w:pPr>
              <w:jc w:val="center"/>
            </w:pPr>
            <w:r w:rsidRPr="00505F27">
              <w:t>A qualitative investigation of barriers and facilitators to stocking healthy products</w:t>
            </w:r>
          </w:p>
        </w:tc>
        <w:tc>
          <w:tcPr>
            <w:tcW w:w="1759" w:type="dxa"/>
          </w:tcPr>
          <w:p w14:paraId="133B63AC" w14:textId="77777777" w:rsidR="00F8042F" w:rsidRPr="00505F27" w:rsidRDefault="00F8042F" w:rsidP="00F8042F">
            <w:pPr>
              <w:jc w:val="center"/>
            </w:pPr>
            <w:r w:rsidRPr="00505F27">
              <w:t>15 small stores in Baltimore, MD</w:t>
            </w:r>
          </w:p>
        </w:tc>
        <w:tc>
          <w:tcPr>
            <w:tcW w:w="2476" w:type="dxa"/>
          </w:tcPr>
          <w:p w14:paraId="686B6EA3" w14:textId="77777777" w:rsidR="00F8042F" w:rsidRPr="00505F27" w:rsidRDefault="00F8042F" w:rsidP="00F8042F">
            <w:pPr>
              <w:jc w:val="center"/>
            </w:pPr>
            <w:r w:rsidRPr="00505F27">
              <w:t>Store owners, n=17</w:t>
            </w:r>
          </w:p>
        </w:tc>
        <w:tc>
          <w:tcPr>
            <w:tcW w:w="2693" w:type="dxa"/>
          </w:tcPr>
          <w:p w14:paraId="7C80430B" w14:textId="77777777" w:rsidR="00F8042F" w:rsidRPr="00505F27" w:rsidRDefault="00F8042F" w:rsidP="00F8042F">
            <w:pPr>
              <w:jc w:val="center"/>
            </w:pPr>
            <w:r w:rsidRPr="00505F27">
              <w:t>In-depth interviews with questions focused on feasibility and effective methods for stocking healthy in addition to barrier perceptions</w:t>
            </w:r>
          </w:p>
        </w:tc>
        <w:tc>
          <w:tcPr>
            <w:tcW w:w="2295" w:type="dxa"/>
          </w:tcPr>
          <w:p w14:paraId="5F990969" w14:textId="77777777" w:rsidR="00F8042F" w:rsidRPr="00505F27" w:rsidRDefault="00F8042F" w:rsidP="00F8042F">
            <w:pPr>
              <w:pStyle w:val="p1"/>
              <w:jc w:val="center"/>
              <w:rPr>
                <w:rFonts w:ascii="Times New Roman" w:hAnsi="Times New Roman"/>
                <w:sz w:val="24"/>
                <w:szCs w:val="24"/>
              </w:rPr>
            </w:pPr>
            <w:r w:rsidRPr="00505F27">
              <w:rPr>
                <w:rFonts w:ascii="Times New Roman" w:hAnsi="Times New Roman"/>
                <w:sz w:val="24"/>
                <w:szCs w:val="24"/>
              </w:rPr>
              <w:t>Products low in sugar, salt, and fat</w:t>
            </w:r>
          </w:p>
        </w:tc>
      </w:tr>
      <w:tr w:rsidR="00F8042F" w:rsidRPr="00505F27" w14:paraId="0AC1C7FF" w14:textId="77777777" w:rsidTr="00F8042F">
        <w:tc>
          <w:tcPr>
            <w:tcW w:w="1351" w:type="dxa"/>
          </w:tcPr>
          <w:p w14:paraId="76CA2CD5" w14:textId="77777777" w:rsidR="00F8042F" w:rsidRPr="00E441AF" w:rsidRDefault="00F8042F" w:rsidP="00F8042F">
            <w:pPr>
              <w:jc w:val="center"/>
              <w:rPr>
                <w:rFonts w:eastAsia="Times New Roman"/>
                <w:color w:val="000000"/>
              </w:rPr>
            </w:pPr>
            <w:r w:rsidRPr="00505F27">
              <w:rPr>
                <w:rFonts w:eastAsia="Times New Roman"/>
                <w:color w:val="000000"/>
              </w:rPr>
              <w:t>Larson et al., 2013</w:t>
            </w:r>
          </w:p>
          <w:p w14:paraId="4526EA6E" w14:textId="77777777" w:rsidR="00F8042F" w:rsidRPr="00505F27" w:rsidRDefault="00F8042F" w:rsidP="00F8042F">
            <w:pPr>
              <w:jc w:val="center"/>
              <w:rPr>
                <w:rFonts w:eastAsia="Times New Roman"/>
                <w:color w:val="000000"/>
              </w:rPr>
            </w:pPr>
            <w:r w:rsidRPr="00505F27">
              <w:rPr>
                <w:rFonts w:eastAsia="Times New Roman"/>
                <w:color w:val="000000"/>
              </w:rPr>
              <w:t>[52]</w:t>
            </w:r>
          </w:p>
        </w:tc>
        <w:tc>
          <w:tcPr>
            <w:tcW w:w="2602" w:type="dxa"/>
          </w:tcPr>
          <w:p w14:paraId="00FC4BF7" w14:textId="77777777" w:rsidR="00F8042F" w:rsidRPr="00505F27" w:rsidRDefault="00F8042F" w:rsidP="00F8042F">
            <w:pPr>
              <w:jc w:val="center"/>
            </w:pPr>
            <w:r w:rsidRPr="00505F27">
              <w:t xml:space="preserve">Cross-sectional investigation aiming to increase fresh produce, </w:t>
            </w:r>
            <w:r w:rsidRPr="00505F27">
              <w:lastRenderedPageBreak/>
              <w:t>low/non-fat dairy, and 100% whole wheat bread in food deserts</w:t>
            </w:r>
          </w:p>
        </w:tc>
        <w:tc>
          <w:tcPr>
            <w:tcW w:w="1759" w:type="dxa"/>
          </w:tcPr>
          <w:p w14:paraId="69FAF993" w14:textId="77777777" w:rsidR="00F8042F" w:rsidRPr="00505F27" w:rsidRDefault="00F8042F" w:rsidP="00F8042F">
            <w:pPr>
              <w:jc w:val="center"/>
            </w:pPr>
            <w:r w:rsidRPr="00505F27">
              <w:lastRenderedPageBreak/>
              <w:t>5 corner stores in TN</w:t>
            </w:r>
          </w:p>
        </w:tc>
        <w:tc>
          <w:tcPr>
            <w:tcW w:w="2476" w:type="dxa"/>
          </w:tcPr>
          <w:p w14:paraId="5C457B1B" w14:textId="77777777" w:rsidR="00F8042F" w:rsidRPr="00505F27" w:rsidRDefault="00F8042F" w:rsidP="00F8042F">
            <w:pPr>
              <w:jc w:val="center"/>
            </w:pPr>
            <w:r w:rsidRPr="00505F27">
              <w:t>Owners, n=5</w:t>
            </w:r>
          </w:p>
        </w:tc>
        <w:tc>
          <w:tcPr>
            <w:tcW w:w="2693" w:type="dxa"/>
          </w:tcPr>
          <w:p w14:paraId="7090A607" w14:textId="77777777" w:rsidR="00F8042F" w:rsidRPr="00505F27" w:rsidRDefault="00F8042F" w:rsidP="00F8042F">
            <w:pPr>
              <w:jc w:val="center"/>
            </w:pPr>
            <w:r w:rsidRPr="00505F27">
              <w:t xml:space="preserve">Semi-structured interviews with questions about </w:t>
            </w:r>
            <w:r w:rsidRPr="00505F27">
              <w:lastRenderedPageBreak/>
              <w:t>strengths/challenges of food retail</w:t>
            </w:r>
          </w:p>
        </w:tc>
        <w:tc>
          <w:tcPr>
            <w:tcW w:w="2295" w:type="dxa"/>
          </w:tcPr>
          <w:p w14:paraId="783E57F8" w14:textId="77777777" w:rsidR="00F8042F" w:rsidRPr="00505F27" w:rsidRDefault="00F8042F" w:rsidP="00F8042F">
            <w:pPr>
              <w:pStyle w:val="p1"/>
              <w:jc w:val="center"/>
              <w:rPr>
                <w:rFonts w:ascii="Times New Roman" w:hAnsi="Times New Roman"/>
                <w:sz w:val="24"/>
                <w:szCs w:val="24"/>
              </w:rPr>
            </w:pPr>
            <w:r w:rsidRPr="00505F27">
              <w:rPr>
                <w:rFonts w:ascii="Times New Roman" w:hAnsi="Times New Roman"/>
                <w:sz w:val="24"/>
                <w:szCs w:val="24"/>
              </w:rPr>
              <w:lastRenderedPageBreak/>
              <w:t>Fresh produce, low-fat dairy, and 100% whole wheat bread</w:t>
            </w:r>
          </w:p>
        </w:tc>
      </w:tr>
      <w:tr w:rsidR="00F8042F" w:rsidRPr="00505F27" w14:paraId="451E0086" w14:textId="77777777" w:rsidTr="00F8042F">
        <w:tc>
          <w:tcPr>
            <w:tcW w:w="1351" w:type="dxa"/>
          </w:tcPr>
          <w:p w14:paraId="472241B3" w14:textId="77777777" w:rsidR="00F8042F" w:rsidRPr="00505F27" w:rsidRDefault="00F8042F" w:rsidP="00F8042F">
            <w:pPr>
              <w:jc w:val="center"/>
              <w:rPr>
                <w:rFonts w:eastAsia="Times New Roman"/>
                <w:color w:val="000000"/>
              </w:rPr>
            </w:pPr>
            <w:r w:rsidRPr="00505F27">
              <w:rPr>
                <w:rFonts w:eastAsia="Times New Roman"/>
                <w:color w:val="000000"/>
              </w:rPr>
              <w:t>Lee et al., 2015</w:t>
            </w:r>
          </w:p>
          <w:p w14:paraId="083F557C" w14:textId="77777777" w:rsidR="00F8042F" w:rsidRPr="00505F27" w:rsidRDefault="00F8042F" w:rsidP="00F8042F">
            <w:pPr>
              <w:jc w:val="center"/>
              <w:rPr>
                <w:rFonts w:eastAsia="Times New Roman"/>
                <w:color w:val="000000"/>
              </w:rPr>
            </w:pPr>
            <w:r w:rsidRPr="00505F27">
              <w:rPr>
                <w:rFonts w:eastAsia="Times New Roman"/>
                <w:color w:val="000000"/>
              </w:rPr>
              <w:t>[53]</w:t>
            </w:r>
          </w:p>
        </w:tc>
        <w:tc>
          <w:tcPr>
            <w:tcW w:w="2602" w:type="dxa"/>
          </w:tcPr>
          <w:p w14:paraId="00BF2747" w14:textId="77777777" w:rsidR="00F8042F" w:rsidRPr="00505F27" w:rsidRDefault="00F8042F" w:rsidP="00F8042F">
            <w:pPr>
              <w:jc w:val="center"/>
            </w:pPr>
            <w:r w:rsidRPr="00505F27">
              <w:t>Evaluation of “Eat Right-Live Well!” intervention designed to increase the availability/ affordability/recognition of healthy foods to increase consumer purchases</w:t>
            </w:r>
          </w:p>
        </w:tc>
        <w:tc>
          <w:tcPr>
            <w:tcW w:w="1759" w:type="dxa"/>
          </w:tcPr>
          <w:p w14:paraId="40528F3B" w14:textId="77777777" w:rsidR="00F8042F" w:rsidRPr="00505F27" w:rsidRDefault="00F8042F" w:rsidP="00F8042F">
            <w:pPr>
              <w:jc w:val="center"/>
            </w:pPr>
            <w:r w:rsidRPr="00505F27">
              <w:t>1 large supermarket in MD</w:t>
            </w:r>
          </w:p>
        </w:tc>
        <w:tc>
          <w:tcPr>
            <w:tcW w:w="2476" w:type="dxa"/>
          </w:tcPr>
          <w:p w14:paraId="3A4DAC5E" w14:textId="77777777" w:rsidR="00F8042F" w:rsidRPr="00505F27" w:rsidRDefault="00F8042F" w:rsidP="00F8042F">
            <w:pPr>
              <w:jc w:val="center"/>
            </w:pPr>
            <w:r w:rsidRPr="00505F27">
              <w:t>Employees, n=63</w:t>
            </w:r>
          </w:p>
        </w:tc>
        <w:tc>
          <w:tcPr>
            <w:tcW w:w="2693" w:type="dxa"/>
          </w:tcPr>
          <w:p w14:paraId="50DA6099" w14:textId="77777777" w:rsidR="00F8042F" w:rsidRPr="00505F27" w:rsidRDefault="00F8042F" w:rsidP="00F8042F">
            <w:pPr>
              <w:jc w:val="center"/>
            </w:pPr>
            <w:r w:rsidRPr="00505F27">
              <w:t>Employee Impact Questionnaire, survey assessing self-reported knowledge,</w:t>
            </w:r>
          </w:p>
          <w:p w14:paraId="64B8AE3D" w14:textId="77777777" w:rsidR="00F8042F" w:rsidRPr="00505F27" w:rsidRDefault="00F8042F" w:rsidP="00F8042F">
            <w:pPr>
              <w:jc w:val="center"/>
            </w:pPr>
            <w:r w:rsidRPr="00505F27">
              <w:t>self-efficacy, and behavioral intent of healthy</w:t>
            </w:r>
          </w:p>
          <w:p w14:paraId="1C014024" w14:textId="77777777" w:rsidR="00F8042F" w:rsidRPr="00505F27" w:rsidRDefault="00F8042F" w:rsidP="00F8042F">
            <w:pPr>
              <w:jc w:val="center"/>
            </w:pPr>
            <w:r w:rsidRPr="00505F27">
              <w:t>purchasing</w:t>
            </w:r>
          </w:p>
        </w:tc>
        <w:tc>
          <w:tcPr>
            <w:tcW w:w="2295" w:type="dxa"/>
          </w:tcPr>
          <w:p w14:paraId="770660B8" w14:textId="77777777" w:rsidR="00F8042F" w:rsidRPr="00505F27" w:rsidRDefault="00F8042F" w:rsidP="00F8042F">
            <w:pPr>
              <w:pStyle w:val="p1"/>
              <w:jc w:val="center"/>
              <w:rPr>
                <w:rFonts w:ascii="Times New Roman" w:hAnsi="Times New Roman"/>
                <w:sz w:val="24"/>
                <w:szCs w:val="24"/>
              </w:rPr>
            </w:pPr>
            <w:r w:rsidRPr="00505F27">
              <w:rPr>
                <w:rFonts w:ascii="Times New Roman" w:hAnsi="Times New Roman"/>
                <w:sz w:val="24"/>
                <w:szCs w:val="24"/>
              </w:rPr>
              <w:t>Healthier alternatives to popular products, as defined by the U.S. Food and Drug Administration and IOM</w:t>
            </w:r>
          </w:p>
          <w:p w14:paraId="4AB96329" w14:textId="77777777" w:rsidR="00F8042F" w:rsidRPr="00505F27" w:rsidRDefault="00F8042F" w:rsidP="00F8042F">
            <w:pPr>
              <w:jc w:val="center"/>
            </w:pPr>
            <w:r w:rsidRPr="00505F27">
              <w:t>food selection guidelines</w:t>
            </w:r>
          </w:p>
        </w:tc>
      </w:tr>
      <w:tr w:rsidR="00F8042F" w:rsidRPr="00505F27" w14:paraId="1B5DF602" w14:textId="77777777" w:rsidTr="00F8042F">
        <w:tc>
          <w:tcPr>
            <w:tcW w:w="1351" w:type="dxa"/>
          </w:tcPr>
          <w:p w14:paraId="2B06EC59" w14:textId="77777777" w:rsidR="00F8042F" w:rsidRPr="00505F27" w:rsidRDefault="00F8042F" w:rsidP="00F8042F">
            <w:pPr>
              <w:jc w:val="center"/>
              <w:rPr>
                <w:rFonts w:eastAsia="Times New Roman"/>
                <w:color w:val="000000"/>
              </w:rPr>
            </w:pPr>
            <w:r w:rsidRPr="00505F27">
              <w:rPr>
                <w:rFonts w:eastAsia="Times New Roman"/>
                <w:color w:val="000000"/>
              </w:rPr>
              <w:t>Martinez-Donate et al., 2015</w:t>
            </w:r>
          </w:p>
          <w:p w14:paraId="43A5D9BD" w14:textId="77777777" w:rsidR="00F8042F" w:rsidRPr="00505F27" w:rsidRDefault="00F8042F" w:rsidP="00F8042F">
            <w:pPr>
              <w:jc w:val="center"/>
              <w:rPr>
                <w:rFonts w:eastAsia="Times New Roman"/>
                <w:color w:val="000000"/>
              </w:rPr>
            </w:pPr>
            <w:r w:rsidRPr="00505F27">
              <w:rPr>
                <w:rFonts w:eastAsia="Times New Roman"/>
                <w:color w:val="000000"/>
              </w:rPr>
              <w:t>[69]</w:t>
            </w:r>
          </w:p>
        </w:tc>
        <w:tc>
          <w:tcPr>
            <w:tcW w:w="2602" w:type="dxa"/>
          </w:tcPr>
          <w:p w14:paraId="4C9F0578" w14:textId="77777777" w:rsidR="00F8042F" w:rsidRPr="00505F27" w:rsidRDefault="00F8042F" w:rsidP="00F8042F">
            <w:pPr>
              <w:jc w:val="center"/>
            </w:pPr>
            <w:r w:rsidRPr="00505F27">
              <w:t>Process evaluation using RE-AIM of “WES,” that aimed to improve the nutrition environment</w:t>
            </w:r>
          </w:p>
          <w:p w14:paraId="0BA1B652" w14:textId="77777777" w:rsidR="00F8042F" w:rsidRPr="00505F27" w:rsidRDefault="00F8042F" w:rsidP="00F8042F">
            <w:pPr>
              <w:jc w:val="center"/>
            </w:pPr>
            <w:r w:rsidRPr="00505F27">
              <w:t>and promote healthy eating in restaurants and food stores</w:t>
            </w:r>
          </w:p>
        </w:tc>
        <w:tc>
          <w:tcPr>
            <w:tcW w:w="1759" w:type="dxa"/>
          </w:tcPr>
          <w:p w14:paraId="55DC2694" w14:textId="77777777" w:rsidR="00F8042F" w:rsidRPr="00505F27" w:rsidRDefault="00F8042F" w:rsidP="00F8042F">
            <w:pPr>
              <w:jc w:val="center"/>
            </w:pPr>
            <w:r w:rsidRPr="00505F27">
              <w:t>1 supermarkets and 1 local convenience store chain in WI</w:t>
            </w:r>
          </w:p>
        </w:tc>
        <w:tc>
          <w:tcPr>
            <w:tcW w:w="2476" w:type="dxa"/>
          </w:tcPr>
          <w:p w14:paraId="79C0DDD8" w14:textId="77777777" w:rsidR="00F8042F" w:rsidRPr="00505F27" w:rsidRDefault="00F8042F" w:rsidP="00F8042F">
            <w:pPr>
              <w:jc w:val="center"/>
            </w:pPr>
            <w:r w:rsidRPr="00505F27">
              <w:t>Operators, n=9</w:t>
            </w:r>
          </w:p>
        </w:tc>
        <w:tc>
          <w:tcPr>
            <w:tcW w:w="2693" w:type="dxa"/>
          </w:tcPr>
          <w:p w14:paraId="770B9EC0" w14:textId="77777777" w:rsidR="00F8042F" w:rsidRPr="00505F27" w:rsidRDefault="00F8042F" w:rsidP="00F8042F">
            <w:pPr>
              <w:jc w:val="center"/>
            </w:pPr>
            <w:r w:rsidRPr="00505F27">
              <w:t>Surveys that assessed intervention sustainability, business impact, and satisfaction</w:t>
            </w:r>
          </w:p>
        </w:tc>
        <w:tc>
          <w:tcPr>
            <w:tcW w:w="2295" w:type="dxa"/>
          </w:tcPr>
          <w:p w14:paraId="13D6328D" w14:textId="77777777" w:rsidR="00F8042F" w:rsidRPr="00505F27" w:rsidRDefault="00F8042F" w:rsidP="00F8042F">
            <w:pPr>
              <w:jc w:val="center"/>
            </w:pPr>
            <w:r w:rsidRPr="00505F27">
              <w:t>Fruits and vegetables, and deli options that include calorie limits and fruits and vegetables</w:t>
            </w:r>
          </w:p>
        </w:tc>
      </w:tr>
      <w:tr w:rsidR="00F8042F" w:rsidRPr="00505F27" w14:paraId="6A9DDD2C" w14:textId="77777777" w:rsidTr="00F8042F">
        <w:tc>
          <w:tcPr>
            <w:tcW w:w="1351" w:type="dxa"/>
          </w:tcPr>
          <w:p w14:paraId="7EB379B3" w14:textId="77777777" w:rsidR="00F8042F" w:rsidRPr="00505F27" w:rsidRDefault="00F8042F" w:rsidP="00F8042F">
            <w:pPr>
              <w:jc w:val="center"/>
              <w:rPr>
                <w:rFonts w:eastAsia="Times New Roman"/>
                <w:color w:val="000000"/>
              </w:rPr>
            </w:pPr>
            <w:r w:rsidRPr="00505F27">
              <w:rPr>
                <w:rFonts w:eastAsia="Times New Roman"/>
                <w:color w:val="000000"/>
              </w:rPr>
              <w:t>Mayer et. al., 2016</w:t>
            </w:r>
          </w:p>
          <w:p w14:paraId="4650B31A" w14:textId="77777777" w:rsidR="00F8042F" w:rsidRPr="00505F27" w:rsidRDefault="00F8042F" w:rsidP="00F8042F">
            <w:pPr>
              <w:jc w:val="center"/>
              <w:rPr>
                <w:rFonts w:eastAsia="Times New Roman"/>
                <w:color w:val="000000"/>
              </w:rPr>
            </w:pPr>
            <w:r w:rsidRPr="00505F27">
              <w:rPr>
                <w:rFonts w:eastAsia="Times New Roman"/>
                <w:color w:val="000000"/>
              </w:rPr>
              <w:t>[65]</w:t>
            </w:r>
          </w:p>
        </w:tc>
        <w:tc>
          <w:tcPr>
            <w:tcW w:w="2602" w:type="dxa"/>
          </w:tcPr>
          <w:p w14:paraId="20F3B5A7" w14:textId="77777777" w:rsidR="00F8042F" w:rsidRPr="00505F27" w:rsidRDefault="00F8042F" w:rsidP="00F8042F">
            <w:pPr>
              <w:jc w:val="center"/>
            </w:pPr>
            <w:r w:rsidRPr="00505F27">
              <w:t>A qualitative investigation to understand store roles in general and within the community in addition to challenges to operating food stores</w:t>
            </w:r>
          </w:p>
        </w:tc>
        <w:tc>
          <w:tcPr>
            <w:tcW w:w="1759" w:type="dxa"/>
          </w:tcPr>
          <w:p w14:paraId="408C8CE7" w14:textId="77777777" w:rsidR="00F8042F" w:rsidRPr="00505F27" w:rsidRDefault="00F8042F" w:rsidP="00F8042F">
            <w:pPr>
              <w:jc w:val="center"/>
            </w:pPr>
            <w:r w:rsidRPr="00505F27">
              <w:t>6 small food or corner stores in NJ and 17 in PA</w:t>
            </w:r>
          </w:p>
        </w:tc>
        <w:tc>
          <w:tcPr>
            <w:tcW w:w="2476" w:type="dxa"/>
          </w:tcPr>
          <w:p w14:paraId="6B064D76" w14:textId="77777777" w:rsidR="00F8042F" w:rsidRPr="00505F27" w:rsidRDefault="00F8042F" w:rsidP="00F8042F">
            <w:pPr>
              <w:jc w:val="center"/>
            </w:pPr>
            <w:r w:rsidRPr="00505F27">
              <w:t>Owners and/or managers involved in healthy food initiatives with an emphasis on recruiting high performance participants with regard to initiative indicators, n=23</w:t>
            </w:r>
          </w:p>
        </w:tc>
        <w:tc>
          <w:tcPr>
            <w:tcW w:w="2693" w:type="dxa"/>
          </w:tcPr>
          <w:p w14:paraId="6BD69602" w14:textId="77777777" w:rsidR="00F8042F" w:rsidRPr="00505F27" w:rsidRDefault="00F8042F" w:rsidP="00F8042F">
            <w:pPr>
              <w:jc w:val="center"/>
            </w:pPr>
            <w:r w:rsidRPr="00505F27">
              <w:t>Interviews with questions about perceptions of health and diet, store role in the community, and reasons for participating in the healthy food initiative</w:t>
            </w:r>
          </w:p>
        </w:tc>
        <w:tc>
          <w:tcPr>
            <w:tcW w:w="2295" w:type="dxa"/>
          </w:tcPr>
          <w:p w14:paraId="2245CB88" w14:textId="77777777" w:rsidR="00F8042F" w:rsidRPr="00505F27" w:rsidRDefault="00F8042F" w:rsidP="00F8042F">
            <w:pPr>
              <w:jc w:val="center"/>
            </w:pPr>
            <w:r w:rsidRPr="00505F27">
              <w:t>Indicators for healthy foods as designated by the Healthy Corner Store Initiative</w:t>
            </w:r>
          </w:p>
        </w:tc>
      </w:tr>
      <w:tr w:rsidR="00F8042F" w:rsidRPr="00505F27" w14:paraId="5734B824" w14:textId="77777777" w:rsidTr="00F8042F">
        <w:tc>
          <w:tcPr>
            <w:tcW w:w="1351" w:type="dxa"/>
          </w:tcPr>
          <w:p w14:paraId="453AC6BD" w14:textId="77777777" w:rsidR="00F8042F" w:rsidRPr="00505F27" w:rsidRDefault="00F8042F" w:rsidP="00F8042F">
            <w:pPr>
              <w:jc w:val="center"/>
              <w:rPr>
                <w:rFonts w:eastAsia="Times New Roman"/>
                <w:color w:val="000000"/>
              </w:rPr>
            </w:pPr>
            <w:r w:rsidRPr="00505F27">
              <w:rPr>
                <w:rFonts w:eastAsia="Times New Roman"/>
                <w:color w:val="000000"/>
              </w:rPr>
              <w:t>O’Malley et al., 2013</w:t>
            </w:r>
          </w:p>
          <w:p w14:paraId="7AE70DC2" w14:textId="77777777" w:rsidR="00F8042F" w:rsidRPr="00505F27" w:rsidRDefault="00F8042F" w:rsidP="00F8042F">
            <w:pPr>
              <w:jc w:val="center"/>
              <w:rPr>
                <w:rFonts w:eastAsia="Times New Roman"/>
                <w:color w:val="000000"/>
              </w:rPr>
            </w:pPr>
            <w:r w:rsidRPr="00505F27">
              <w:rPr>
                <w:rFonts w:eastAsia="Times New Roman"/>
                <w:color w:val="000000"/>
              </w:rPr>
              <w:t>[54]</w:t>
            </w:r>
          </w:p>
        </w:tc>
        <w:tc>
          <w:tcPr>
            <w:tcW w:w="2602" w:type="dxa"/>
          </w:tcPr>
          <w:p w14:paraId="0D07C829" w14:textId="77777777" w:rsidR="00F8042F" w:rsidRPr="00505F27" w:rsidRDefault="00F8042F" w:rsidP="00F8042F">
            <w:pPr>
              <w:jc w:val="center"/>
            </w:pPr>
            <w:r w:rsidRPr="00505F27">
              <w:t>Mixed methods study to examine feasibility and acceptability of increased access to fresh produce</w:t>
            </w:r>
          </w:p>
        </w:tc>
        <w:tc>
          <w:tcPr>
            <w:tcW w:w="1759" w:type="dxa"/>
          </w:tcPr>
          <w:p w14:paraId="7E9689F5" w14:textId="77777777" w:rsidR="00F8042F" w:rsidRPr="00505F27" w:rsidRDefault="00F8042F" w:rsidP="00F8042F">
            <w:pPr>
              <w:jc w:val="center"/>
            </w:pPr>
            <w:r w:rsidRPr="00505F27">
              <w:t>12 corner stores in LA</w:t>
            </w:r>
          </w:p>
        </w:tc>
        <w:tc>
          <w:tcPr>
            <w:tcW w:w="2476" w:type="dxa"/>
          </w:tcPr>
          <w:p w14:paraId="70377DA1" w14:textId="77777777" w:rsidR="00F8042F" w:rsidRPr="00505F27" w:rsidRDefault="00F8042F" w:rsidP="00F8042F">
            <w:pPr>
              <w:jc w:val="center"/>
            </w:pPr>
            <w:r w:rsidRPr="00505F27">
              <w:t>Owners and/or managers, n=12</w:t>
            </w:r>
          </w:p>
        </w:tc>
        <w:tc>
          <w:tcPr>
            <w:tcW w:w="2693" w:type="dxa"/>
          </w:tcPr>
          <w:p w14:paraId="1BDB6C9F" w14:textId="77777777" w:rsidR="00F8042F" w:rsidRPr="00505F27" w:rsidRDefault="00F8042F" w:rsidP="00F8042F">
            <w:pPr>
              <w:jc w:val="center"/>
            </w:pPr>
            <w:r w:rsidRPr="00505F27">
              <w:t xml:space="preserve">Semi-structured interviews with questions about customers, produce, stocking characteristics, community, and interest </w:t>
            </w:r>
            <w:r w:rsidRPr="00505F27">
              <w:lastRenderedPageBreak/>
              <w:t>in healthy food access collaborations</w:t>
            </w:r>
          </w:p>
        </w:tc>
        <w:tc>
          <w:tcPr>
            <w:tcW w:w="2295" w:type="dxa"/>
          </w:tcPr>
          <w:p w14:paraId="4BE2CF3A" w14:textId="77777777" w:rsidR="00F8042F" w:rsidRPr="00505F27" w:rsidRDefault="00F8042F" w:rsidP="00F8042F">
            <w:pPr>
              <w:jc w:val="center"/>
            </w:pPr>
            <w:r w:rsidRPr="00505F27">
              <w:lastRenderedPageBreak/>
              <w:t>Fresh produce</w:t>
            </w:r>
          </w:p>
        </w:tc>
      </w:tr>
      <w:tr w:rsidR="00F8042F" w:rsidRPr="00505F27" w14:paraId="2F82AD87" w14:textId="77777777" w:rsidTr="00F8042F">
        <w:tc>
          <w:tcPr>
            <w:tcW w:w="1351" w:type="dxa"/>
          </w:tcPr>
          <w:p w14:paraId="1C890F47" w14:textId="77777777" w:rsidR="00F8042F" w:rsidRPr="00505F27" w:rsidRDefault="00F8042F" w:rsidP="00F8042F">
            <w:pPr>
              <w:jc w:val="center"/>
              <w:rPr>
                <w:rFonts w:eastAsia="Times New Roman"/>
                <w:color w:val="000000"/>
              </w:rPr>
            </w:pPr>
            <w:r w:rsidRPr="00505F27">
              <w:rPr>
                <w:rFonts w:eastAsia="Times New Roman"/>
                <w:color w:val="000000"/>
              </w:rPr>
              <w:t>Pinard et. al., 2016</w:t>
            </w:r>
          </w:p>
          <w:p w14:paraId="511BD43C" w14:textId="77777777" w:rsidR="00F8042F" w:rsidRPr="00505F27" w:rsidRDefault="00F8042F" w:rsidP="00F8042F">
            <w:pPr>
              <w:jc w:val="center"/>
              <w:rPr>
                <w:rFonts w:eastAsia="Times New Roman"/>
                <w:color w:val="000000"/>
              </w:rPr>
            </w:pPr>
            <w:r w:rsidRPr="00505F27">
              <w:rPr>
                <w:rFonts w:eastAsia="Times New Roman"/>
                <w:color w:val="000000"/>
              </w:rPr>
              <w:t>[72]</w:t>
            </w:r>
          </w:p>
        </w:tc>
        <w:tc>
          <w:tcPr>
            <w:tcW w:w="2602" w:type="dxa"/>
          </w:tcPr>
          <w:p w14:paraId="33A9D98A" w14:textId="77777777" w:rsidR="00F8042F" w:rsidRPr="00505F27" w:rsidRDefault="00F8042F" w:rsidP="00F8042F">
            <w:pPr>
              <w:jc w:val="center"/>
            </w:pPr>
            <w:r w:rsidRPr="00505F27">
              <w:t>A qualitative investigation of business and community factors in addition to the viability and ability to apply and sustain healthy food choice strategies</w:t>
            </w:r>
          </w:p>
        </w:tc>
        <w:tc>
          <w:tcPr>
            <w:tcW w:w="1759" w:type="dxa"/>
          </w:tcPr>
          <w:p w14:paraId="160B5183" w14:textId="77777777" w:rsidR="00F8042F" w:rsidRPr="00505F27" w:rsidRDefault="00F8042F" w:rsidP="00F8042F">
            <w:pPr>
              <w:jc w:val="center"/>
            </w:pPr>
            <w:r w:rsidRPr="00505F27">
              <w:t>15 small food stores in NE</w:t>
            </w:r>
          </w:p>
        </w:tc>
        <w:tc>
          <w:tcPr>
            <w:tcW w:w="2476" w:type="dxa"/>
          </w:tcPr>
          <w:p w14:paraId="4B42C1EA" w14:textId="77777777" w:rsidR="00F8042F" w:rsidRPr="00505F27" w:rsidRDefault="00F8042F" w:rsidP="00F8042F">
            <w:pPr>
              <w:jc w:val="center"/>
            </w:pPr>
            <w:r w:rsidRPr="00505F27">
              <w:t>Owners and/or managers, n=15</w:t>
            </w:r>
          </w:p>
        </w:tc>
        <w:tc>
          <w:tcPr>
            <w:tcW w:w="2693" w:type="dxa"/>
          </w:tcPr>
          <w:p w14:paraId="5B16181B" w14:textId="77777777" w:rsidR="00F8042F" w:rsidRPr="00505F27" w:rsidRDefault="00F8042F" w:rsidP="00F8042F">
            <w:pPr>
              <w:jc w:val="center"/>
            </w:pPr>
            <w:r w:rsidRPr="00505F27">
              <w:t>Semi-structured interviews with questions about store characteristics, operations, practices, barriers based on store location, and attitudes</w:t>
            </w:r>
          </w:p>
        </w:tc>
        <w:tc>
          <w:tcPr>
            <w:tcW w:w="2295" w:type="dxa"/>
          </w:tcPr>
          <w:p w14:paraId="79A7A570" w14:textId="77777777" w:rsidR="00F8042F" w:rsidRPr="00505F27" w:rsidRDefault="00F8042F" w:rsidP="00F8042F">
            <w:pPr>
              <w:jc w:val="center"/>
            </w:pPr>
            <w:r w:rsidRPr="00505F27">
              <w:t>Not available</w:t>
            </w:r>
          </w:p>
        </w:tc>
      </w:tr>
      <w:tr w:rsidR="00F8042F" w:rsidRPr="00505F27" w14:paraId="3AA309C3" w14:textId="77777777" w:rsidTr="00F8042F">
        <w:tc>
          <w:tcPr>
            <w:tcW w:w="1351" w:type="dxa"/>
          </w:tcPr>
          <w:p w14:paraId="4347E6FD" w14:textId="77777777" w:rsidR="00F8042F" w:rsidRPr="00505F27" w:rsidRDefault="00F8042F" w:rsidP="00F8042F">
            <w:pPr>
              <w:jc w:val="center"/>
              <w:rPr>
                <w:rFonts w:eastAsia="Times New Roman"/>
                <w:color w:val="000000"/>
              </w:rPr>
            </w:pPr>
            <w:r w:rsidRPr="00505F27">
              <w:rPr>
                <w:rFonts w:eastAsia="Times New Roman"/>
                <w:color w:val="000000"/>
              </w:rPr>
              <w:t>Rushakoff et al., 2017</w:t>
            </w:r>
          </w:p>
          <w:p w14:paraId="387554AC" w14:textId="77777777" w:rsidR="00F8042F" w:rsidRPr="00505F27" w:rsidRDefault="00F8042F" w:rsidP="00F8042F">
            <w:pPr>
              <w:jc w:val="center"/>
              <w:rPr>
                <w:rFonts w:eastAsia="Times New Roman"/>
                <w:color w:val="000000"/>
              </w:rPr>
            </w:pPr>
            <w:r w:rsidRPr="00505F27">
              <w:rPr>
                <w:rFonts w:eastAsia="Times New Roman"/>
                <w:color w:val="000000"/>
              </w:rPr>
              <w:t>[73]</w:t>
            </w:r>
          </w:p>
        </w:tc>
        <w:tc>
          <w:tcPr>
            <w:tcW w:w="2602" w:type="dxa"/>
          </w:tcPr>
          <w:p w14:paraId="083E1F62" w14:textId="77777777" w:rsidR="00F8042F" w:rsidRPr="00505F27" w:rsidRDefault="00F8042F" w:rsidP="00F8042F">
            <w:pPr>
              <w:jc w:val="center"/>
            </w:pPr>
            <w:r w:rsidRPr="00505F27">
              <w:t>A cross-sectional quantitative assessment to determine potential improvements to rural food stores, specifically access to and awareness of healthy foods</w:t>
            </w:r>
          </w:p>
        </w:tc>
        <w:tc>
          <w:tcPr>
            <w:tcW w:w="1759" w:type="dxa"/>
          </w:tcPr>
          <w:p w14:paraId="52469E5C" w14:textId="77777777" w:rsidR="00F8042F" w:rsidRPr="00505F27" w:rsidRDefault="00F8042F" w:rsidP="00F8042F">
            <w:pPr>
              <w:jc w:val="center"/>
            </w:pPr>
            <w:r w:rsidRPr="00505F27">
              <w:t>10 small stores located in Cumberland Valley</w:t>
            </w:r>
            <w:r>
              <w:t>,</w:t>
            </w:r>
            <w:r w:rsidRPr="00505F27">
              <w:t xml:space="preserve"> KY</w:t>
            </w:r>
          </w:p>
        </w:tc>
        <w:tc>
          <w:tcPr>
            <w:tcW w:w="2476" w:type="dxa"/>
          </w:tcPr>
          <w:p w14:paraId="7A360C41" w14:textId="77777777" w:rsidR="00F8042F" w:rsidRPr="00505F27" w:rsidRDefault="00F8042F" w:rsidP="00F8042F">
            <w:pPr>
              <w:jc w:val="center"/>
            </w:pPr>
            <w:r w:rsidRPr="00505F27">
              <w:t>Owners of stores located in food deserts or food poor district areas, n=10</w:t>
            </w:r>
          </w:p>
        </w:tc>
        <w:tc>
          <w:tcPr>
            <w:tcW w:w="2693" w:type="dxa"/>
          </w:tcPr>
          <w:p w14:paraId="06811BD8" w14:textId="77777777" w:rsidR="00F8042F" w:rsidRPr="00505F27" w:rsidRDefault="00F8042F" w:rsidP="00F8042F">
            <w:pPr>
              <w:jc w:val="center"/>
            </w:pPr>
            <w:r w:rsidRPr="00505F27">
              <w:t>A store owner survey with questions about the benefits, barriers</w:t>
            </w:r>
            <w:r>
              <w:t>,</w:t>
            </w:r>
            <w:r w:rsidRPr="00505F27">
              <w:t xml:space="preserve"> and impact of the food store intervention</w:t>
            </w:r>
          </w:p>
        </w:tc>
        <w:tc>
          <w:tcPr>
            <w:tcW w:w="2295" w:type="dxa"/>
          </w:tcPr>
          <w:p w14:paraId="2215D542" w14:textId="77777777" w:rsidR="00F8042F" w:rsidRPr="00505F27" w:rsidRDefault="00F8042F" w:rsidP="00F8042F">
            <w:pPr>
              <w:jc w:val="center"/>
            </w:pPr>
            <w:r w:rsidRPr="00505F27">
              <w:t>Fresh, frozen, and canned fruits and vegetables, 100% juice, non-sugar beverages, healthy snacks, low-fat dairy, cheese, whole grain varieties, lean animal and plant-based proteins</w:t>
            </w:r>
          </w:p>
        </w:tc>
      </w:tr>
      <w:tr w:rsidR="00F8042F" w:rsidRPr="00505F27" w14:paraId="3EF0A0D3" w14:textId="77777777" w:rsidTr="00F8042F">
        <w:tc>
          <w:tcPr>
            <w:tcW w:w="1351" w:type="dxa"/>
          </w:tcPr>
          <w:p w14:paraId="1BBA4DF1" w14:textId="77777777" w:rsidR="00F8042F" w:rsidRPr="00505F27" w:rsidRDefault="00F8042F" w:rsidP="00F8042F">
            <w:pPr>
              <w:jc w:val="center"/>
              <w:rPr>
                <w:rFonts w:eastAsia="Times New Roman"/>
                <w:color w:val="000000"/>
              </w:rPr>
            </w:pPr>
            <w:r w:rsidRPr="00505F27">
              <w:rPr>
                <w:rFonts w:eastAsia="Times New Roman"/>
                <w:color w:val="000000"/>
              </w:rPr>
              <w:t>Sanchez-Flack et al., 2016</w:t>
            </w:r>
          </w:p>
          <w:p w14:paraId="554CD0B2" w14:textId="77777777" w:rsidR="00F8042F" w:rsidRPr="00505F27" w:rsidRDefault="00F8042F" w:rsidP="00F8042F">
            <w:pPr>
              <w:jc w:val="center"/>
              <w:rPr>
                <w:rFonts w:eastAsia="Times New Roman"/>
                <w:color w:val="000000"/>
              </w:rPr>
            </w:pPr>
            <w:r w:rsidRPr="00505F27">
              <w:rPr>
                <w:rFonts w:eastAsia="Times New Roman"/>
                <w:color w:val="000000"/>
              </w:rPr>
              <w:t>[55]</w:t>
            </w:r>
          </w:p>
        </w:tc>
        <w:tc>
          <w:tcPr>
            <w:tcW w:w="2602" w:type="dxa"/>
          </w:tcPr>
          <w:p w14:paraId="7EEF14B4" w14:textId="77777777" w:rsidR="00F8042F" w:rsidRPr="00505F27" w:rsidRDefault="00F8042F" w:rsidP="00F8042F">
            <w:pPr>
              <w:jc w:val="center"/>
            </w:pPr>
            <w:r w:rsidRPr="00505F27">
              <w:t>Qualitative investigation to understand consumer shopping experiences</w:t>
            </w:r>
          </w:p>
        </w:tc>
        <w:tc>
          <w:tcPr>
            <w:tcW w:w="1759" w:type="dxa"/>
          </w:tcPr>
          <w:p w14:paraId="34FA27A4" w14:textId="77777777" w:rsidR="00F8042F" w:rsidRPr="00505F27" w:rsidRDefault="00F8042F" w:rsidP="00F8042F">
            <w:pPr>
              <w:jc w:val="center"/>
            </w:pPr>
            <w:r w:rsidRPr="00505F27">
              <w:t>20 Small-medium tiendas in CA</w:t>
            </w:r>
          </w:p>
        </w:tc>
        <w:tc>
          <w:tcPr>
            <w:tcW w:w="2476" w:type="dxa"/>
          </w:tcPr>
          <w:p w14:paraId="7BCF87EE" w14:textId="77777777" w:rsidR="00F8042F" w:rsidRPr="00505F27" w:rsidRDefault="00F8042F" w:rsidP="00F8042F">
            <w:pPr>
              <w:jc w:val="center"/>
            </w:pPr>
            <w:r w:rsidRPr="00505F27">
              <w:t>Managers and/or employees working at least 30</w:t>
            </w:r>
            <w:r>
              <w:t xml:space="preserve"> </w:t>
            </w:r>
            <w:r w:rsidRPr="00505F27">
              <w:t>hours per week and employed for 6 months, n=38</w:t>
            </w:r>
          </w:p>
        </w:tc>
        <w:tc>
          <w:tcPr>
            <w:tcW w:w="2693" w:type="dxa"/>
          </w:tcPr>
          <w:p w14:paraId="639EAEFE" w14:textId="77777777" w:rsidR="00F8042F" w:rsidRPr="00505F27" w:rsidRDefault="00F8042F" w:rsidP="00F8042F">
            <w:pPr>
              <w:jc w:val="center"/>
            </w:pPr>
            <w:r w:rsidRPr="00505F27">
              <w:t>Semi-structured interviews with questions about customer base and behaviors, management, and intervention strategies</w:t>
            </w:r>
          </w:p>
        </w:tc>
        <w:tc>
          <w:tcPr>
            <w:tcW w:w="2295" w:type="dxa"/>
          </w:tcPr>
          <w:p w14:paraId="59AC3817" w14:textId="77777777" w:rsidR="00F8042F" w:rsidRPr="00505F27" w:rsidRDefault="00F8042F" w:rsidP="00F8042F">
            <w:pPr>
              <w:jc w:val="center"/>
            </w:pPr>
            <w:r w:rsidRPr="00505F27">
              <w:t>Not applicable</w:t>
            </w:r>
          </w:p>
        </w:tc>
      </w:tr>
      <w:tr w:rsidR="00F8042F" w:rsidRPr="00505F27" w14:paraId="5D80E116" w14:textId="77777777" w:rsidTr="00F8042F">
        <w:tc>
          <w:tcPr>
            <w:tcW w:w="1351" w:type="dxa"/>
          </w:tcPr>
          <w:p w14:paraId="305689A8" w14:textId="77777777" w:rsidR="00F8042F" w:rsidRPr="00505F27" w:rsidRDefault="00F8042F" w:rsidP="00F8042F">
            <w:pPr>
              <w:jc w:val="center"/>
              <w:rPr>
                <w:rFonts w:eastAsia="Times New Roman"/>
                <w:color w:val="000000"/>
              </w:rPr>
            </w:pPr>
            <w:r w:rsidRPr="00505F27">
              <w:rPr>
                <w:rFonts w:eastAsia="Times New Roman"/>
                <w:color w:val="000000"/>
              </w:rPr>
              <w:t>Schwendler et al., 2017</w:t>
            </w:r>
          </w:p>
          <w:p w14:paraId="02EBC50E" w14:textId="77777777" w:rsidR="00F8042F" w:rsidRPr="00505F27" w:rsidRDefault="00F8042F" w:rsidP="00F8042F">
            <w:pPr>
              <w:jc w:val="center"/>
              <w:rPr>
                <w:rFonts w:eastAsia="Times New Roman"/>
                <w:color w:val="000000"/>
              </w:rPr>
            </w:pPr>
            <w:r w:rsidRPr="00505F27">
              <w:rPr>
                <w:rFonts w:eastAsia="Times New Roman"/>
                <w:color w:val="000000"/>
              </w:rPr>
              <w:t>[66]</w:t>
            </w:r>
          </w:p>
        </w:tc>
        <w:tc>
          <w:tcPr>
            <w:tcW w:w="2602" w:type="dxa"/>
          </w:tcPr>
          <w:p w14:paraId="29F36774" w14:textId="77777777" w:rsidR="00F8042F" w:rsidRPr="00505F27" w:rsidRDefault="00F8042F" w:rsidP="00F8042F">
            <w:pPr>
              <w:jc w:val="center"/>
            </w:pPr>
            <w:r w:rsidRPr="00505F27">
              <w:t xml:space="preserve">Process evaluation for the development and initiation of an intervention targeted at corner stores and wholesalers to improve healthy food access </w:t>
            </w:r>
            <w:r w:rsidRPr="00505F27">
              <w:lastRenderedPageBreak/>
              <w:t>within communities</w:t>
            </w:r>
          </w:p>
        </w:tc>
        <w:tc>
          <w:tcPr>
            <w:tcW w:w="1759" w:type="dxa"/>
          </w:tcPr>
          <w:p w14:paraId="79D49DEA" w14:textId="77777777" w:rsidR="00F8042F" w:rsidRPr="00505F27" w:rsidRDefault="00F8042F" w:rsidP="00F8042F">
            <w:pPr>
              <w:jc w:val="center"/>
            </w:pPr>
            <w:r w:rsidRPr="00505F27">
              <w:lastRenderedPageBreak/>
              <w:t>53 corner stores and 2 wholesalers in Baltimore, MD</w:t>
            </w:r>
          </w:p>
        </w:tc>
        <w:tc>
          <w:tcPr>
            <w:tcW w:w="2476" w:type="dxa"/>
          </w:tcPr>
          <w:p w14:paraId="6CBB0381" w14:textId="77777777" w:rsidR="00F8042F" w:rsidRPr="00505F27" w:rsidRDefault="00F8042F" w:rsidP="00F8042F">
            <w:pPr>
              <w:jc w:val="center"/>
            </w:pPr>
            <w:r w:rsidRPr="00505F27">
              <w:t>Owners of stores included within the intervention trial, n=29</w:t>
            </w:r>
          </w:p>
        </w:tc>
        <w:tc>
          <w:tcPr>
            <w:tcW w:w="2693" w:type="dxa"/>
          </w:tcPr>
          <w:p w14:paraId="5D826279" w14:textId="77777777" w:rsidR="00F8042F" w:rsidRPr="00505F27" w:rsidRDefault="00F8042F" w:rsidP="00F8042F">
            <w:pPr>
              <w:jc w:val="center"/>
            </w:pPr>
            <w:r w:rsidRPr="00505F27">
              <w:t>Process evaluation metrics that assessed intervention reach, dose</w:t>
            </w:r>
            <w:r>
              <w:t>,</w:t>
            </w:r>
            <w:r w:rsidRPr="00505F27">
              <w:t xml:space="preserve"> and fidelity specific to corner stores</w:t>
            </w:r>
          </w:p>
        </w:tc>
        <w:tc>
          <w:tcPr>
            <w:tcW w:w="2295" w:type="dxa"/>
          </w:tcPr>
          <w:p w14:paraId="6E08AA79" w14:textId="77777777" w:rsidR="00F8042F" w:rsidRPr="00505F27" w:rsidRDefault="00F8042F" w:rsidP="00F8042F">
            <w:pPr>
              <w:jc w:val="center"/>
            </w:pPr>
            <w:r w:rsidRPr="00505F27">
              <w:t xml:space="preserve">Low/no calorie and low/no sugar beverages, low fat dairy, granola bars, 100% fruit juice, fresh, frozen and canned fruits and </w:t>
            </w:r>
            <w:r w:rsidRPr="00505F27">
              <w:lastRenderedPageBreak/>
              <w:t xml:space="preserve">vegetables, seeds, low fat snacks, whole grains, low fat cooking fats, </w:t>
            </w:r>
            <w:r>
              <w:t xml:space="preserve">and </w:t>
            </w:r>
            <w:r w:rsidRPr="00505F27">
              <w:t>low sodium condiments</w:t>
            </w:r>
          </w:p>
        </w:tc>
      </w:tr>
      <w:tr w:rsidR="00F8042F" w:rsidRPr="00505F27" w14:paraId="5D8F20CC" w14:textId="77777777" w:rsidTr="00F8042F">
        <w:tc>
          <w:tcPr>
            <w:tcW w:w="1351" w:type="dxa"/>
          </w:tcPr>
          <w:p w14:paraId="3447F005" w14:textId="77777777" w:rsidR="00F8042F" w:rsidRPr="00E441AF" w:rsidRDefault="00F8042F" w:rsidP="00F8042F">
            <w:pPr>
              <w:jc w:val="center"/>
              <w:rPr>
                <w:rFonts w:eastAsia="Times New Roman"/>
                <w:color w:val="000000"/>
              </w:rPr>
            </w:pPr>
            <w:r w:rsidRPr="00505F27">
              <w:rPr>
                <w:rFonts w:eastAsia="Times New Roman"/>
                <w:color w:val="000000"/>
              </w:rPr>
              <w:lastRenderedPageBreak/>
              <w:t>Setala et al., 2011</w:t>
            </w:r>
          </w:p>
          <w:p w14:paraId="46CFC04A" w14:textId="77777777" w:rsidR="00F8042F" w:rsidRPr="00505F27" w:rsidRDefault="00F8042F" w:rsidP="00F8042F">
            <w:pPr>
              <w:jc w:val="center"/>
              <w:rPr>
                <w:rFonts w:eastAsia="Times New Roman"/>
                <w:color w:val="000000"/>
              </w:rPr>
            </w:pPr>
            <w:r w:rsidRPr="00505F27">
              <w:rPr>
                <w:rFonts w:eastAsia="Times New Roman"/>
                <w:color w:val="000000"/>
              </w:rPr>
              <w:t>[70]</w:t>
            </w:r>
          </w:p>
        </w:tc>
        <w:tc>
          <w:tcPr>
            <w:tcW w:w="2602" w:type="dxa"/>
          </w:tcPr>
          <w:p w14:paraId="2B10B3DF" w14:textId="77777777" w:rsidR="00F8042F" w:rsidRPr="00505F27" w:rsidRDefault="00F8042F" w:rsidP="00F8042F">
            <w:pPr>
              <w:jc w:val="center"/>
            </w:pPr>
            <w:r w:rsidRPr="00505F27">
              <w:t>Qualitative investigation to examine Navajo Nation farming practices to evaluate feasibility of a Farm-To-Table program to increase community produce intake</w:t>
            </w:r>
          </w:p>
        </w:tc>
        <w:tc>
          <w:tcPr>
            <w:tcW w:w="1759" w:type="dxa"/>
          </w:tcPr>
          <w:p w14:paraId="3AD13573" w14:textId="77777777" w:rsidR="00F8042F" w:rsidRPr="00505F27" w:rsidRDefault="00F8042F" w:rsidP="00F8042F">
            <w:pPr>
              <w:jc w:val="center"/>
            </w:pPr>
            <w:r w:rsidRPr="00505F27">
              <w:t>7 small food stores in AZ</w:t>
            </w:r>
          </w:p>
        </w:tc>
        <w:tc>
          <w:tcPr>
            <w:tcW w:w="2476" w:type="dxa"/>
          </w:tcPr>
          <w:p w14:paraId="06FC428A" w14:textId="77777777" w:rsidR="00F8042F" w:rsidRPr="00505F27" w:rsidRDefault="00F8042F" w:rsidP="00F8042F">
            <w:pPr>
              <w:jc w:val="center"/>
            </w:pPr>
            <w:r w:rsidRPr="00505F27">
              <w:t>Owners, n=7</w:t>
            </w:r>
          </w:p>
        </w:tc>
        <w:tc>
          <w:tcPr>
            <w:tcW w:w="2693" w:type="dxa"/>
          </w:tcPr>
          <w:p w14:paraId="16915FBC" w14:textId="77777777" w:rsidR="00F8042F" w:rsidRDefault="00F8042F" w:rsidP="00F8042F">
            <w:pPr>
              <w:jc w:val="center"/>
            </w:pPr>
            <w:r w:rsidRPr="00505F27">
              <w:t>In-depth semi-structured interviews with questions about fruit</w:t>
            </w:r>
            <w:r>
              <w:t>s</w:t>
            </w:r>
            <w:r w:rsidRPr="00505F27">
              <w:t>/vegetable</w:t>
            </w:r>
            <w:r>
              <w:t>s</w:t>
            </w:r>
            <w:r w:rsidRPr="00505F27">
              <w:t xml:space="preserve"> sold and </w:t>
            </w:r>
            <w:r>
              <w:t xml:space="preserve">the </w:t>
            </w:r>
            <w:r w:rsidRPr="00505F27">
              <w:t xml:space="preserve">potential </w:t>
            </w:r>
            <w:r>
              <w:t>to sell</w:t>
            </w:r>
          </w:p>
          <w:p w14:paraId="62125A3B" w14:textId="77777777" w:rsidR="00F8042F" w:rsidRPr="00505F27" w:rsidRDefault="00F8042F" w:rsidP="00F8042F">
            <w:pPr>
              <w:jc w:val="center"/>
            </w:pPr>
            <w:r w:rsidRPr="00505F27">
              <w:t>local produce</w:t>
            </w:r>
          </w:p>
        </w:tc>
        <w:tc>
          <w:tcPr>
            <w:tcW w:w="2295" w:type="dxa"/>
          </w:tcPr>
          <w:p w14:paraId="751C6657" w14:textId="77777777" w:rsidR="00F8042F" w:rsidRPr="00505F27" w:rsidRDefault="00F8042F" w:rsidP="00F8042F">
            <w:pPr>
              <w:jc w:val="center"/>
            </w:pPr>
            <w:r w:rsidRPr="00505F27">
              <w:t>Produce sourced locally</w:t>
            </w:r>
          </w:p>
        </w:tc>
      </w:tr>
      <w:tr w:rsidR="00F8042F" w:rsidRPr="00505F27" w14:paraId="2ADAB0FA" w14:textId="77777777" w:rsidTr="00F8042F">
        <w:tc>
          <w:tcPr>
            <w:tcW w:w="1351" w:type="dxa"/>
          </w:tcPr>
          <w:p w14:paraId="56EA226D" w14:textId="77777777" w:rsidR="00F8042F" w:rsidRPr="00505F27" w:rsidRDefault="00F8042F" w:rsidP="00F8042F">
            <w:pPr>
              <w:jc w:val="center"/>
              <w:rPr>
                <w:rFonts w:eastAsia="Times New Roman"/>
                <w:color w:val="000000"/>
              </w:rPr>
            </w:pPr>
            <w:r w:rsidRPr="00505F27">
              <w:rPr>
                <w:rFonts w:eastAsia="Times New Roman"/>
                <w:color w:val="000000"/>
              </w:rPr>
              <w:t>Song et al., 2009</w:t>
            </w:r>
          </w:p>
          <w:p w14:paraId="6F379426" w14:textId="77777777" w:rsidR="00F8042F" w:rsidRPr="00505F27" w:rsidRDefault="00F8042F" w:rsidP="00F8042F">
            <w:pPr>
              <w:jc w:val="center"/>
              <w:rPr>
                <w:rFonts w:eastAsia="Times New Roman"/>
                <w:color w:val="000000"/>
              </w:rPr>
            </w:pPr>
            <w:r w:rsidRPr="00505F27">
              <w:rPr>
                <w:rFonts w:eastAsia="Times New Roman"/>
                <w:color w:val="000000"/>
              </w:rPr>
              <w:t>[56]</w:t>
            </w:r>
          </w:p>
        </w:tc>
        <w:tc>
          <w:tcPr>
            <w:tcW w:w="2602" w:type="dxa"/>
          </w:tcPr>
          <w:p w14:paraId="423B6CDE" w14:textId="77777777" w:rsidR="00F8042F" w:rsidRPr="00505F27" w:rsidRDefault="00F8042F" w:rsidP="00F8042F">
            <w:pPr>
              <w:jc w:val="center"/>
            </w:pPr>
            <w:r w:rsidRPr="00505F27">
              <w:t>Quasi-experiment  that aimed to increase availability and sales of healthier food options</w:t>
            </w:r>
          </w:p>
        </w:tc>
        <w:tc>
          <w:tcPr>
            <w:tcW w:w="1759" w:type="dxa"/>
          </w:tcPr>
          <w:p w14:paraId="7CCC4C3F" w14:textId="77777777" w:rsidR="00F8042F" w:rsidRPr="00505F27" w:rsidRDefault="00F8042F" w:rsidP="00F8042F">
            <w:pPr>
              <w:jc w:val="center"/>
            </w:pPr>
            <w:r w:rsidRPr="00505F27">
              <w:t>13 corner stores and 4 supermarkets in MD</w:t>
            </w:r>
          </w:p>
        </w:tc>
        <w:tc>
          <w:tcPr>
            <w:tcW w:w="2476" w:type="dxa"/>
          </w:tcPr>
          <w:p w14:paraId="449617A7" w14:textId="77777777" w:rsidR="00F8042F" w:rsidRPr="00505F27" w:rsidRDefault="00F8042F" w:rsidP="00F8042F">
            <w:pPr>
              <w:jc w:val="center"/>
            </w:pPr>
            <w:r w:rsidRPr="00505F27">
              <w:t>Owners, Korean-American, n=17</w:t>
            </w:r>
          </w:p>
        </w:tc>
        <w:tc>
          <w:tcPr>
            <w:tcW w:w="2693" w:type="dxa"/>
          </w:tcPr>
          <w:p w14:paraId="4D164ACB" w14:textId="77777777" w:rsidR="00F8042F" w:rsidRPr="00505F27" w:rsidRDefault="00F8042F" w:rsidP="00F8042F">
            <w:pPr>
              <w:jc w:val="center"/>
            </w:pPr>
            <w:r w:rsidRPr="00505F27">
              <w:t>Semi-structured interviews to gauge</w:t>
            </w:r>
          </w:p>
          <w:p w14:paraId="6B402183" w14:textId="77777777" w:rsidR="00F8042F" w:rsidRPr="00505F27" w:rsidRDefault="00F8042F" w:rsidP="00F8042F">
            <w:pPr>
              <w:jc w:val="center"/>
            </w:pPr>
            <w:r w:rsidRPr="00505F27">
              <w:t>storeowners’ psychosocial factors (food-related knowledge, self-efficacy for healthy</w:t>
            </w:r>
          </w:p>
          <w:p w14:paraId="1652A1A4" w14:textId="77777777" w:rsidR="00F8042F" w:rsidRPr="00505F27" w:rsidRDefault="00F8042F" w:rsidP="00F8042F">
            <w:pPr>
              <w:jc w:val="center"/>
            </w:pPr>
            <w:r w:rsidRPr="00505F27">
              <w:t>food stocking, outcome expectations</w:t>
            </w:r>
            <w:r>
              <w:t>,</w:t>
            </w:r>
            <w:r w:rsidRPr="00505F27">
              <w:t xml:space="preserve"> and intervention effect), and recorded physical store characteristics</w:t>
            </w:r>
          </w:p>
        </w:tc>
        <w:tc>
          <w:tcPr>
            <w:tcW w:w="2295" w:type="dxa"/>
          </w:tcPr>
          <w:p w14:paraId="7B0FDE93" w14:textId="77777777" w:rsidR="00F8042F" w:rsidRPr="00505F27" w:rsidRDefault="00F8042F" w:rsidP="00F8042F">
            <w:pPr>
              <w:jc w:val="center"/>
            </w:pPr>
            <w:r w:rsidRPr="00505F27">
              <w:t>Healthy alternatives to frequently reported foods and beverages consumed, aligned with the DGAs and at the same or a lower cost to purchase</w:t>
            </w:r>
          </w:p>
        </w:tc>
      </w:tr>
      <w:tr w:rsidR="00F8042F" w:rsidRPr="00505F27" w14:paraId="6C8512C0" w14:textId="77777777" w:rsidTr="00F8042F">
        <w:tc>
          <w:tcPr>
            <w:tcW w:w="1351" w:type="dxa"/>
            <w:tcBorders>
              <w:bottom w:val="single" w:sz="4" w:space="0" w:color="auto"/>
            </w:tcBorders>
          </w:tcPr>
          <w:p w14:paraId="22C43F2A" w14:textId="77777777" w:rsidR="00F8042F" w:rsidRPr="00505F27" w:rsidRDefault="00F8042F" w:rsidP="00F8042F">
            <w:pPr>
              <w:jc w:val="center"/>
              <w:rPr>
                <w:rFonts w:eastAsia="Times New Roman"/>
                <w:color w:val="000000"/>
              </w:rPr>
            </w:pPr>
            <w:r w:rsidRPr="00505F27">
              <w:rPr>
                <w:rFonts w:eastAsia="Times New Roman"/>
                <w:color w:val="000000"/>
              </w:rPr>
              <w:t>Song et al., 2011</w:t>
            </w:r>
          </w:p>
          <w:p w14:paraId="5DB7E7A7" w14:textId="77777777" w:rsidR="00F8042F" w:rsidRPr="00505F27" w:rsidRDefault="00F8042F" w:rsidP="00F8042F">
            <w:pPr>
              <w:jc w:val="center"/>
              <w:rPr>
                <w:rFonts w:eastAsia="Times New Roman"/>
                <w:color w:val="000000"/>
              </w:rPr>
            </w:pPr>
            <w:r w:rsidRPr="00505F27">
              <w:rPr>
                <w:rFonts w:eastAsia="Times New Roman"/>
                <w:color w:val="000000"/>
              </w:rPr>
              <w:t>[57]</w:t>
            </w:r>
          </w:p>
        </w:tc>
        <w:tc>
          <w:tcPr>
            <w:tcW w:w="2602" w:type="dxa"/>
            <w:tcBorders>
              <w:bottom w:val="single" w:sz="4" w:space="0" w:color="auto"/>
            </w:tcBorders>
          </w:tcPr>
          <w:p w14:paraId="733ED0C0" w14:textId="77777777" w:rsidR="00F8042F" w:rsidRPr="00505F27" w:rsidRDefault="00F8042F" w:rsidP="00F8042F">
            <w:pPr>
              <w:jc w:val="center"/>
            </w:pPr>
            <w:r w:rsidRPr="00505F27">
              <w:t>Exploratory investigation to understand storeowner acceptability of a healthy retail intervention</w:t>
            </w:r>
          </w:p>
        </w:tc>
        <w:tc>
          <w:tcPr>
            <w:tcW w:w="1759" w:type="dxa"/>
            <w:tcBorders>
              <w:bottom w:val="single" w:sz="4" w:space="0" w:color="auto"/>
            </w:tcBorders>
          </w:tcPr>
          <w:p w14:paraId="4BDB42D8" w14:textId="77777777" w:rsidR="00F8042F" w:rsidRPr="00505F27" w:rsidRDefault="00F8042F" w:rsidP="00F8042F">
            <w:pPr>
              <w:jc w:val="center"/>
            </w:pPr>
            <w:r w:rsidRPr="00505F27">
              <w:t>7 corner stores in MD</w:t>
            </w:r>
          </w:p>
        </w:tc>
        <w:tc>
          <w:tcPr>
            <w:tcW w:w="2476" w:type="dxa"/>
            <w:tcBorders>
              <w:bottom w:val="single" w:sz="4" w:space="0" w:color="auto"/>
            </w:tcBorders>
          </w:tcPr>
          <w:p w14:paraId="35A0444B" w14:textId="77777777" w:rsidR="00F8042F" w:rsidRPr="00505F27" w:rsidRDefault="00F8042F" w:rsidP="00F8042F">
            <w:pPr>
              <w:jc w:val="center"/>
            </w:pPr>
            <w:r w:rsidRPr="00505F27">
              <w:t>Owners, Korean-American, n=7</w:t>
            </w:r>
          </w:p>
        </w:tc>
        <w:tc>
          <w:tcPr>
            <w:tcW w:w="2693" w:type="dxa"/>
            <w:tcBorders>
              <w:bottom w:val="single" w:sz="4" w:space="0" w:color="auto"/>
            </w:tcBorders>
          </w:tcPr>
          <w:p w14:paraId="6068B355" w14:textId="77777777" w:rsidR="00F8042F" w:rsidRPr="00505F27" w:rsidRDefault="00F8042F" w:rsidP="00F8042F">
            <w:pPr>
              <w:jc w:val="center"/>
            </w:pPr>
            <w:r w:rsidRPr="00505F27">
              <w:t>In-depth interviews with open-ended questions about intervention characteristics; owners were categorized by program support (weak, moderate, or strong)</w:t>
            </w:r>
          </w:p>
          <w:p w14:paraId="2BB4A5A9" w14:textId="77777777" w:rsidR="00F8042F" w:rsidRPr="00505F27" w:rsidRDefault="00F8042F" w:rsidP="00F8042F">
            <w:pPr>
              <w:jc w:val="center"/>
            </w:pPr>
          </w:p>
        </w:tc>
        <w:tc>
          <w:tcPr>
            <w:tcW w:w="2295" w:type="dxa"/>
            <w:tcBorders>
              <w:bottom w:val="single" w:sz="4" w:space="0" w:color="auto"/>
            </w:tcBorders>
          </w:tcPr>
          <w:p w14:paraId="4C441FCE" w14:textId="77777777" w:rsidR="00F8042F" w:rsidRPr="00505F27" w:rsidRDefault="00F8042F" w:rsidP="00F8042F">
            <w:pPr>
              <w:jc w:val="center"/>
            </w:pPr>
            <w:r w:rsidRPr="00505F27">
              <w:t>Low sugar and high fiber cereal, low-fat dairy, cooking spray, reduced fat chips, low-sodium pretzels, fresh fruit, whole wheat or split top bread, diet soda, and water</w:t>
            </w:r>
          </w:p>
        </w:tc>
      </w:tr>
      <w:tr w:rsidR="00F8042F" w:rsidRPr="00DD7BC6" w14:paraId="1A19FE45" w14:textId="77777777" w:rsidTr="00F8042F">
        <w:trPr>
          <w:trHeight w:val="93"/>
        </w:trPr>
        <w:tc>
          <w:tcPr>
            <w:tcW w:w="1351" w:type="dxa"/>
            <w:tcBorders>
              <w:bottom w:val="single" w:sz="4" w:space="0" w:color="auto"/>
            </w:tcBorders>
          </w:tcPr>
          <w:p w14:paraId="482D45B0" w14:textId="77777777" w:rsidR="00F8042F" w:rsidRPr="00E441AF" w:rsidRDefault="00F8042F" w:rsidP="00F8042F">
            <w:pPr>
              <w:jc w:val="center"/>
              <w:rPr>
                <w:rFonts w:eastAsia="Times New Roman"/>
                <w:color w:val="000000"/>
              </w:rPr>
            </w:pPr>
            <w:r w:rsidRPr="00505F27">
              <w:rPr>
                <w:rFonts w:eastAsia="Times New Roman"/>
                <w:color w:val="000000"/>
              </w:rPr>
              <w:lastRenderedPageBreak/>
              <w:t>Wingert et al., 2014</w:t>
            </w:r>
          </w:p>
          <w:p w14:paraId="0BD7472F" w14:textId="77777777" w:rsidR="00F8042F" w:rsidRPr="00505F27" w:rsidRDefault="00F8042F" w:rsidP="00F8042F">
            <w:pPr>
              <w:jc w:val="center"/>
              <w:rPr>
                <w:rFonts w:eastAsia="Times New Roman"/>
                <w:color w:val="000000"/>
              </w:rPr>
            </w:pPr>
            <w:r w:rsidRPr="00505F27">
              <w:rPr>
                <w:rFonts w:eastAsia="Times New Roman"/>
                <w:color w:val="000000"/>
              </w:rPr>
              <w:t>[58]</w:t>
            </w:r>
          </w:p>
        </w:tc>
        <w:tc>
          <w:tcPr>
            <w:tcW w:w="2602" w:type="dxa"/>
            <w:tcBorders>
              <w:bottom w:val="single" w:sz="4" w:space="0" w:color="auto"/>
            </w:tcBorders>
          </w:tcPr>
          <w:p w14:paraId="5CD28C2C" w14:textId="77777777" w:rsidR="00F8042F" w:rsidRPr="00505F27" w:rsidRDefault="00F8042F" w:rsidP="00F8042F">
            <w:pPr>
              <w:jc w:val="center"/>
            </w:pPr>
            <w:r w:rsidRPr="00505F27">
              <w:t>A qualitative investigation to understand low-income shoppers' perceptions of children</w:t>
            </w:r>
            <w:r>
              <w:t>’s</w:t>
            </w:r>
            <w:r w:rsidRPr="00505F27">
              <w:t xml:space="preserve"> influence </w:t>
            </w:r>
            <w:r>
              <w:t xml:space="preserve">on </w:t>
            </w:r>
            <w:r w:rsidRPr="00505F27">
              <w:t>purchasing decisions and the supermarket environment’s role in promoting healthy options</w:t>
            </w:r>
          </w:p>
        </w:tc>
        <w:tc>
          <w:tcPr>
            <w:tcW w:w="1759" w:type="dxa"/>
            <w:tcBorders>
              <w:bottom w:val="single" w:sz="4" w:space="0" w:color="auto"/>
            </w:tcBorders>
          </w:tcPr>
          <w:p w14:paraId="1458535F" w14:textId="77777777" w:rsidR="00F8042F" w:rsidRPr="00505F27" w:rsidRDefault="00F8042F" w:rsidP="00F8042F">
            <w:pPr>
              <w:jc w:val="center"/>
            </w:pPr>
            <w:r w:rsidRPr="00505F27">
              <w:t>1 full-service supermarket in MD</w:t>
            </w:r>
          </w:p>
        </w:tc>
        <w:tc>
          <w:tcPr>
            <w:tcW w:w="2476" w:type="dxa"/>
            <w:tcBorders>
              <w:bottom w:val="single" w:sz="4" w:space="0" w:color="auto"/>
            </w:tcBorders>
          </w:tcPr>
          <w:p w14:paraId="1B831FC2" w14:textId="77777777" w:rsidR="00F8042F" w:rsidRPr="00505F27" w:rsidRDefault="00F8042F" w:rsidP="00F8042F">
            <w:pPr>
              <w:jc w:val="center"/>
            </w:pPr>
            <w:r w:rsidRPr="00505F27">
              <w:t>Owner, n=1</w:t>
            </w:r>
          </w:p>
        </w:tc>
        <w:tc>
          <w:tcPr>
            <w:tcW w:w="2693" w:type="dxa"/>
            <w:tcBorders>
              <w:bottom w:val="single" w:sz="4" w:space="0" w:color="auto"/>
            </w:tcBorders>
          </w:tcPr>
          <w:p w14:paraId="10660A74" w14:textId="77777777" w:rsidR="00F8042F" w:rsidRPr="00505F27" w:rsidRDefault="00F8042F" w:rsidP="00F8042F">
            <w:pPr>
              <w:jc w:val="center"/>
            </w:pPr>
            <w:r w:rsidRPr="00505F27">
              <w:t>Semi-structured interview questions about product placement, availability, and potential store changes</w:t>
            </w:r>
          </w:p>
        </w:tc>
        <w:tc>
          <w:tcPr>
            <w:tcW w:w="2295" w:type="dxa"/>
            <w:tcBorders>
              <w:bottom w:val="single" w:sz="4" w:space="0" w:color="auto"/>
            </w:tcBorders>
          </w:tcPr>
          <w:p w14:paraId="35ABC7BA" w14:textId="77777777" w:rsidR="00F8042F" w:rsidRPr="00DD7BC6" w:rsidRDefault="00F8042F" w:rsidP="00F8042F">
            <w:pPr>
              <w:jc w:val="center"/>
            </w:pPr>
            <w:r w:rsidRPr="00505F27">
              <w:t>Not applicable</w:t>
            </w:r>
          </w:p>
        </w:tc>
      </w:tr>
    </w:tbl>
    <w:p w14:paraId="6E0CB303" w14:textId="77777777" w:rsidR="00520967" w:rsidRPr="00F8042F" w:rsidRDefault="00520967" w:rsidP="00F8042F"/>
    <w:sectPr w:rsidR="00520967" w:rsidRPr="00F8042F" w:rsidSect="001D346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
    <w:panose1 w:val="02000500000000000000"/>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25661B"/>
    <w:multiLevelType w:val="hybridMultilevel"/>
    <w:tmpl w:val="E796ED78"/>
    <w:lvl w:ilvl="0" w:tplc="2B387182">
      <w:start w:val="2"/>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235"/>
  </w:docVars>
  <w:rsids>
    <w:rsidRoot w:val="001D3467"/>
    <w:rsid w:val="0000048C"/>
    <w:rsid w:val="0000144D"/>
    <w:rsid w:val="00003764"/>
    <w:rsid w:val="000070F9"/>
    <w:rsid w:val="00013B45"/>
    <w:rsid w:val="00021E1B"/>
    <w:rsid w:val="0002462D"/>
    <w:rsid w:val="00024D25"/>
    <w:rsid w:val="000306E6"/>
    <w:rsid w:val="00030922"/>
    <w:rsid w:val="000327FC"/>
    <w:rsid w:val="0004464C"/>
    <w:rsid w:val="00044926"/>
    <w:rsid w:val="0004718E"/>
    <w:rsid w:val="0004778D"/>
    <w:rsid w:val="0005032C"/>
    <w:rsid w:val="000513E5"/>
    <w:rsid w:val="00051F78"/>
    <w:rsid w:val="0005702D"/>
    <w:rsid w:val="0006473E"/>
    <w:rsid w:val="00065BBC"/>
    <w:rsid w:val="00075BA6"/>
    <w:rsid w:val="000769B2"/>
    <w:rsid w:val="00083280"/>
    <w:rsid w:val="0009189F"/>
    <w:rsid w:val="0009270E"/>
    <w:rsid w:val="0009365C"/>
    <w:rsid w:val="000A26D7"/>
    <w:rsid w:val="000A6034"/>
    <w:rsid w:val="000A7BD8"/>
    <w:rsid w:val="000B3E45"/>
    <w:rsid w:val="000B5F33"/>
    <w:rsid w:val="000C4A75"/>
    <w:rsid w:val="000C5B28"/>
    <w:rsid w:val="000C7C1F"/>
    <w:rsid w:val="000D5FC3"/>
    <w:rsid w:val="000D7426"/>
    <w:rsid w:val="000D7594"/>
    <w:rsid w:val="000E26A7"/>
    <w:rsid w:val="000E2DA0"/>
    <w:rsid w:val="000E41DF"/>
    <w:rsid w:val="000E430E"/>
    <w:rsid w:val="000E4483"/>
    <w:rsid w:val="000E5662"/>
    <w:rsid w:val="000E6DF6"/>
    <w:rsid w:val="000F11A4"/>
    <w:rsid w:val="000F31E9"/>
    <w:rsid w:val="000F45A1"/>
    <w:rsid w:val="000F6F9C"/>
    <w:rsid w:val="000F7F7D"/>
    <w:rsid w:val="001000D4"/>
    <w:rsid w:val="0010610B"/>
    <w:rsid w:val="001073E6"/>
    <w:rsid w:val="00107AE1"/>
    <w:rsid w:val="00110F39"/>
    <w:rsid w:val="00112AAB"/>
    <w:rsid w:val="0011355F"/>
    <w:rsid w:val="00113CB1"/>
    <w:rsid w:val="001145A6"/>
    <w:rsid w:val="001262C6"/>
    <w:rsid w:val="001307EC"/>
    <w:rsid w:val="0013255D"/>
    <w:rsid w:val="00134710"/>
    <w:rsid w:val="0013580C"/>
    <w:rsid w:val="00135913"/>
    <w:rsid w:val="001377F2"/>
    <w:rsid w:val="00140DFF"/>
    <w:rsid w:val="001420A9"/>
    <w:rsid w:val="00154992"/>
    <w:rsid w:val="00155E37"/>
    <w:rsid w:val="001665A2"/>
    <w:rsid w:val="00167C7F"/>
    <w:rsid w:val="00171C5A"/>
    <w:rsid w:val="00181642"/>
    <w:rsid w:val="0018351F"/>
    <w:rsid w:val="00192800"/>
    <w:rsid w:val="00192C8E"/>
    <w:rsid w:val="00194351"/>
    <w:rsid w:val="0019498C"/>
    <w:rsid w:val="001977CC"/>
    <w:rsid w:val="001A08D7"/>
    <w:rsid w:val="001A1F47"/>
    <w:rsid w:val="001A319C"/>
    <w:rsid w:val="001A4AC5"/>
    <w:rsid w:val="001A7066"/>
    <w:rsid w:val="001A7C0C"/>
    <w:rsid w:val="001B07B7"/>
    <w:rsid w:val="001B08FE"/>
    <w:rsid w:val="001B1B2D"/>
    <w:rsid w:val="001B37AD"/>
    <w:rsid w:val="001C00B3"/>
    <w:rsid w:val="001C0ED8"/>
    <w:rsid w:val="001C39C5"/>
    <w:rsid w:val="001C4A64"/>
    <w:rsid w:val="001D1533"/>
    <w:rsid w:val="001D3467"/>
    <w:rsid w:val="001D349E"/>
    <w:rsid w:val="001E34F3"/>
    <w:rsid w:val="001E45AD"/>
    <w:rsid w:val="001E6C4A"/>
    <w:rsid w:val="001F2238"/>
    <w:rsid w:val="001F37E3"/>
    <w:rsid w:val="001F44D0"/>
    <w:rsid w:val="001F777C"/>
    <w:rsid w:val="00200FCE"/>
    <w:rsid w:val="0020207F"/>
    <w:rsid w:val="002034D3"/>
    <w:rsid w:val="002046AE"/>
    <w:rsid w:val="002108DC"/>
    <w:rsid w:val="00211681"/>
    <w:rsid w:val="002228EB"/>
    <w:rsid w:val="0023358B"/>
    <w:rsid w:val="00243B58"/>
    <w:rsid w:val="0024498D"/>
    <w:rsid w:val="00245EF6"/>
    <w:rsid w:val="00251752"/>
    <w:rsid w:val="00257A51"/>
    <w:rsid w:val="00257D0F"/>
    <w:rsid w:val="002616B2"/>
    <w:rsid w:val="002622E3"/>
    <w:rsid w:val="00275E27"/>
    <w:rsid w:val="0027669F"/>
    <w:rsid w:val="0027705D"/>
    <w:rsid w:val="00281CDB"/>
    <w:rsid w:val="00282141"/>
    <w:rsid w:val="0028305D"/>
    <w:rsid w:val="00283D4E"/>
    <w:rsid w:val="002924C8"/>
    <w:rsid w:val="00293BF7"/>
    <w:rsid w:val="002955C9"/>
    <w:rsid w:val="002976D1"/>
    <w:rsid w:val="002A02B9"/>
    <w:rsid w:val="002A42F1"/>
    <w:rsid w:val="002A56AA"/>
    <w:rsid w:val="002A5BAC"/>
    <w:rsid w:val="002B75B2"/>
    <w:rsid w:val="002C7104"/>
    <w:rsid w:val="002D0FF4"/>
    <w:rsid w:val="002D32A7"/>
    <w:rsid w:val="002D3DC3"/>
    <w:rsid w:val="002F6D40"/>
    <w:rsid w:val="00301D19"/>
    <w:rsid w:val="00302D21"/>
    <w:rsid w:val="00307A4E"/>
    <w:rsid w:val="003108A8"/>
    <w:rsid w:val="00314E19"/>
    <w:rsid w:val="0031535B"/>
    <w:rsid w:val="00323B27"/>
    <w:rsid w:val="00326868"/>
    <w:rsid w:val="00332BAB"/>
    <w:rsid w:val="00333AEC"/>
    <w:rsid w:val="00335658"/>
    <w:rsid w:val="00343628"/>
    <w:rsid w:val="00350761"/>
    <w:rsid w:val="00350AB4"/>
    <w:rsid w:val="00350FCB"/>
    <w:rsid w:val="003512CE"/>
    <w:rsid w:val="0035228B"/>
    <w:rsid w:val="00361CDE"/>
    <w:rsid w:val="00367913"/>
    <w:rsid w:val="003722AB"/>
    <w:rsid w:val="00373E79"/>
    <w:rsid w:val="00377A75"/>
    <w:rsid w:val="00377C33"/>
    <w:rsid w:val="0038709D"/>
    <w:rsid w:val="00390D16"/>
    <w:rsid w:val="003A29F7"/>
    <w:rsid w:val="003A4906"/>
    <w:rsid w:val="003A4EAB"/>
    <w:rsid w:val="003A5A8D"/>
    <w:rsid w:val="003B28D3"/>
    <w:rsid w:val="003B3279"/>
    <w:rsid w:val="003B340C"/>
    <w:rsid w:val="003B3DF1"/>
    <w:rsid w:val="003C5A7B"/>
    <w:rsid w:val="003C7FF2"/>
    <w:rsid w:val="003D2330"/>
    <w:rsid w:val="003D3A55"/>
    <w:rsid w:val="003E289C"/>
    <w:rsid w:val="003E4E3F"/>
    <w:rsid w:val="003E7199"/>
    <w:rsid w:val="003F3C0A"/>
    <w:rsid w:val="003F590D"/>
    <w:rsid w:val="00402519"/>
    <w:rsid w:val="00404CE9"/>
    <w:rsid w:val="00411641"/>
    <w:rsid w:val="00411F41"/>
    <w:rsid w:val="00413785"/>
    <w:rsid w:val="0041762E"/>
    <w:rsid w:val="00420276"/>
    <w:rsid w:val="0042032B"/>
    <w:rsid w:val="00420C35"/>
    <w:rsid w:val="00424AD3"/>
    <w:rsid w:val="0042698A"/>
    <w:rsid w:val="00436B44"/>
    <w:rsid w:val="004408C5"/>
    <w:rsid w:val="00440983"/>
    <w:rsid w:val="00440F02"/>
    <w:rsid w:val="004427E6"/>
    <w:rsid w:val="00442AE1"/>
    <w:rsid w:val="004439EE"/>
    <w:rsid w:val="00446BC0"/>
    <w:rsid w:val="0045256A"/>
    <w:rsid w:val="00452A41"/>
    <w:rsid w:val="00452C95"/>
    <w:rsid w:val="00461041"/>
    <w:rsid w:val="004611AD"/>
    <w:rsid w:val="00463A7C"/>
    <w:rsid w:val="0046575D"/>
    <w:rsid w:val="0046594B"/>
    <w:rsid w:val="00472963"/>
    <w:rsid w:val="00474E26"/>
    <w:rsid w:val="004768B9"/>
    <w:rsid w:val="00477958"/>
    <w:rsid w:val="00477F89"/>
    <w:rsid w:val="004812AC"/>
    <w:rsid w:val="004825BE"/>
    <w:rsid w:val="00483F9F"/>
    <w:rsid w:val="00484004"/>
    <w:rsid w:val="004860AB"/>
    <w:rsid w:val="00487286"/>
    <w:rsid w:val="004900E0"/>
    <w:rsid w:val="00490159"/>
    <w:rsid w:val="0049188F"/>
    <w:rsid w:val="004A3B5C"/>
    <w:rsid w:val="004B7879"/>
    <w:rsid w:val="004C10CD"/>
    <w:rsid w:val="004C400C"/>
    <w:rsid w:val="004D1091"/>
    <w:rsid w:val="004D18F4"/>
    <w:rsid w:val="004D711B"/>
    <w:rsid w:val="004E4D8C"/>
    <w:rsid w:val="004E5D16"/>
    <w:rsid w:val="004F2188"/>
    <w:rsid w:val="004F374F"/>
    <w:rsid w:val="004F6D3D"/>
    <w:rsid w:val="00502726"/>
    <w:rsid w:val="00505F26"/>
    <w:rsid w:val="00505F27"/>
    <w:rsid w:val="005071DD"/>
    <w:rsid w:val="00511AD4"/>
    <w:rsid w:val="0051229F"/>
    <w:rsid w:val="00513045"/>
    <w:rsid w:val="0051725B"/>
    <w:rsid w:val="00517541"/>
    <w:rsid w:val="00520967"/>
    <w:rsid w:val="00520DC4"/>
    <w:rsid w:val="0052164D"/>
    <w:rsid w:val="00523287"/>
    <w:rsid w:val="0052331C"/>
    <w:rsid w:val="00523524"/>
    <w:rsid w:val="00524126"/>
    <w:rsid w:val="00527421"/>
    <w:rsid w:val="00531E3C"/>
    <w:rsid w:val="0053254F"/>
    <w:rsid w:val="00532A0C"/>
    <w:rsid w:val="0055566F"/>
    <w:rsid w:val="0056162A"/>
    <w:rsid w:val="00567461"/>
    <w:rsid w:val="005716A2"/>
    <w:rsid w:val="0057226C"/>
    <w:rsid w:val="0057308C"/>
    <w:rsid w:val="00573486"/>
    <w:rsid w:val="00573C61"/>
    <w:rsid w:val="005756FC"/>
    <w:rsid w:val="00576455"/>
    <w:rsid w:val="005820FC"/>
    <w:rsid w:val="005821DE"/>
    <w:rsid w:val="005842A8"/>
    <w:rsid w:val="005866EB"/>
    <w:rsid w:val="00586ED4"/>
    <w:rsid w:val="00590F27"/>
    <w:rsid w:val="00592D8C"/>
    <w:rsid w:val="00594FF0"/>
    <w:rsid w:val="00595929"/>
    <w:rsid w:val="005977D4"/>
    <w:rsid w:val="00597EB1"/>
    <w:rsid w:val="005B0B89"/>
    <w:rsid w:val="005B151B"/>
    <w:rsid w:val="005B53A8"/>
    <w:rsid w:val="005B7A7B"/>
    <w:rsid w:val="005C069E"/>
    <w:rsid w:val="005C15E0"/>
    <w:rsid w:val="005C62D9"/>
    <w:rsid w:val="005C646E"/>
    <w:rsid w:val="005D0319"/>
    <w:rsid w:val="005E0B4E"/>
    <w:rsid w:val="005E24F1"/>
    <w:rsid w:val="005E439D"/>
    <w:rsid w:val="005F3019"/>
    <w:rsid w:val="005F322F"/>
    <w:rsid w:val="005F6F1A"/>
    <w:rsid w:val="00601C9F"/>
    <w:rsid w:val="00601F09"/>
    <w:rsid w:val="00606A7E"/>
    <w:rsid w:val="00612043"/>
    <w:rsid w:val="006129DC"/>
    <w:rsid w:val="00612DF1"/>
    <w:rsid w:val="006132B6"/>
    <w:rsid w:val="00622D63"/>
    <w:rsid w:val="00623172"/>
    <w:rsid w:val="00623D3A"/>
    <w:rsid w:val="00623DE4"/>
    <w:rsid w:val="00624DA0"/>
    <w:rsid w:val="006313BB"/>
    <w:rsid w:val="00633C9C"/>
    <w:rsid w:val="00637627"/>
    <w:rsid w:val="00637C8E"/>
    <w:rsid w:val="00640E4E"/>
    <w:rsid w:val="0064268E"/>
    <w:rsid w:val="00643928"/>
    <w:rsid w:val="00645AA5"/>
    <w:rsid w:val="00647E8B"/>
    <w:rsid w:val="0065136F"/>
    <w:rsid w:val="006518A9"/>
    <w:rsid w:val="006627C0"/>
    <w:rsid w:val="00663AAC"/>
    <w:rsid w:val="0066579F"/>
    <w:rsid w:val="00667851"/>
    <w:rsid w:val="00670366"/>
    <w:rsid w:val="0067398F"/>
    <w:rsid w:val="006747B6"/>
    <w:rsid w:val="006761D9"/>
    <w:rsid w:val="00677E4F"/>
    <w:rsid w:val="00682B55"/>
    <w:rsid w:val="00694DB4"/>
    <w:rsid w:val="00695D52"/>
    <w:rsid w:val="006A0095"/>
    <w:rsid w:val="006A78F1"/>
    <w:rsid w:val="006B3B40"/>
    <w:rsid w:val="006B4292"/>
    <w:rsid w:val="006B59A9"/>
    <w:rsid w:val="006B60F5"/>
    <w:rsid w:val="006B7285"/>
    <w:rsid w:val="006C0EE1"/>
    <w:rsid w:val="006C1E5F"/>
    <w:rsid w:val="006C205E"/>
    <w:rsid w:val="006C2AE3"/>
    <w:rsid w:val="006C2D3C"/>
    <w:rsid w:val="006C3234"/>
    <w:rsid w:val="006C4139"/>
    <w:rsid w:val="006C50FE"/>
    <w:rsid w:val="006C6841"/>
    <w:rsid w:val="006C70CD"/>
    <w:rsid w:val="006D17A2"/>
    <w:rsid w:val="006D4DC5"/>
    <w:rsid w:val="006D78B4"/>
    <w:rsid w:val="006E1B30"/>
    <w:rsid w:val="006E49B0"/>
    <w:rsid w:val="006F0880"/>
    <w:rsid w:val="006F34E0"/>
    <w:rsid w:val="006F5C82"/>
    <w:rsid w:val="00701570"/>
    <w:rsid w:val="00707430"/>
    <w:rsid w:val="00707B11"/>
    <w:rsid w:val="0071055F"/>
    <w:rsid w:val="007139D2"/>
    <w:rsid w:val="007208A5"/>
    <w:rsid w:val="0072483C"/>
    <w:rsid w:val="007355B2"/>
    <w:rsid w:val="007421FB"/>
    <w:rsid w:val="00751801"/>
    <w:rsid w:val="00753E68"/>
    <w:rsid w:val="00755789"/>
    <w:rsid w:val="0075586A"/>
    <w:rsid w:val="007600C7"/>
    <w:rsid w:val="00760757"/>
    <w:rsid w:val="00761FC5"/>
    <w:rsid w:val="007650F9"/>
    <w:rsid w:val="0076702D"/>
    <w:rsid w:val="007702B1"/>
    <w:rsid w:val="007702FC"/>
    <w:rsid w:val="0078046D"/>
    <w:rsid w:val="007804EB"/>
    <w:rsid w:val="00780902"/>
    <w:rsid w:val="00780FFF"/>
    <w:rsid w:val="00782873"/>
    <w:rsid w:val="00785CF8"/>
    <w:rsid w:val="007915F4"/>
    <w:rsid w:val="00791E4E"/>
    <w:rsid w:val="00791E9D"/>
    <w:rsid w:val="007937AE"/>
    <w:rsid w:val="00793ECC"/>
    <w:rsid w:val="0079440B"/>
    <w:rsid w:val="007944DE"/>
    <w:rsid w:val="007948E6"/>
    <w:rsid w:val="00795623"/>
    <w:rsid w:val="00797B66"/>
    <w:rsid w:val="007A01D7"/>
    <w:rsid w:val="007A6595"/>
    <w:rsid w:val="007A7B01"/>
    <w:rsid w:val="007B197A"/>
    <w:rsid w:val="007B1D37"/>
    <w:rsid w:val="007B4087"/>
    <w:rsid w:val="007C1761"/>
    <w:rsid w:val="007C621C"/>
    <w:rsid w:val="007D3CC2"/>
    <w:rsid w:val="007D4B53"/>
    <w:rsid w:val="007D4BD5"/>
    <w:rsid w:val="007D509F"/>
    <w:rsid w:val="007E5ADE"/>
    <w:rsid w:val="007F2C03"/>
    <w:rsid w:val="00804981"/>
    <w:rsid w:val="00805A4B"/>
    <w:rsid w:val="00806592"/>
    <w:rsid w:val="00811C9E"/>
    <w:rsid w:val="008132DD"/>
    <w:rsid w:val="00814D07"/>
    <w:rsid w:val="00826F39"/>
    <w:rsid w:val="008270DD"/>
    <w:rsid w:val="00830F00"/>
    <w:rsid w:val="008311F2"/>
    <w:rsid w:val="0083389B"/>
    <w:rsid w:val="00835D2C"/>
    <w:rsid w:val="00837B5E"/>
    <w:rsid w:val="008408A4"/>
    <w:rsid w:val="00842BD5"/>
    <w:rsid w:val="0084355E"/>
    <w:rsid w:val="00843B37"/>
    <w:rsid w:val="0084462E"/>
    <w:rsid w:val="008468D6"/>
    <w:rsid w:val="008549D0"/>
    <w:rsid w:val="00855AE5"/>
    <w:rsid w:val="008565B4"/>
    <w:rsid w:val="00857C61"/>
    <w:rsid w:val="00864798"/>
    <w:rsid w:val="008729A4"/>
    <w:rsid w:val="00873EE4"/>
    <w:rsid w:val="00880847"/>
    <w:rsid w:val="00882D1B"/>
    <w:rsid w:val="00885181"/>
    <w:rsid w:val="008856E1"/>
    <w:rsid w:val="00885A40"/>
    <w:rsid w:val="00886B62"/>
    <w:rsid w:val="008929D9"/>
    <w:rsid w:val="0089631C"/>
    <w:rsid w:val="008971BD"/>
    <w:rsid w:val="008A0A77"/>
    <w:rsid w:val="008A1037"/>
    <w:rsid w:val="008A1264"/>
    <w:rsid w:val="008A2F49"/>
    <w:rsid w:val="008B0F01"/>
    <w:rsid w:val="008B1222"/>
    <w:rsid w:val="008B31CF"/>
    <w:rsid w:val="008B475F"/>
    <w:rsid w:val="008B69DC"/>
    <w:rsid w:val="008B75B3"/>
    <w:rsid w:val="008C61F5"/>
    <w:rsid w:val="008D1103"/>
    <w:rsid w:val="008D4111"/>
    <w:rsid w:val="008D792D"/>
    <w:rsid w:val="008E07A1"/>
    <w:rsid w:val="008E18F2"/>
    <w:rsid w:val="008F2051"/>
    <w:rsid w:val="008F20B7"/>
    <w:rsid w:val="008F2A55"/>
    <w:rsid w:val="008F39F5"/>
    <w:rsid w:val="009001CD"/>
    <w:rsid w:val="00903900"/>
    <w:rsid w:val="0090715F"/>
    <w:rsid w:val="00911A37"/>
    <w:rsid w:val="00911DC1"/>
    <w:rsid w:val="00914342"/>
    <w:rsid w:val="00922113"/>
    <w:rsid w:val="00923850"/>
    <w:rsid w:val="00932D2C"/>
    <w:rsid w:val="00933A10"/>
    <w:rsid w:val="00935B2A"/>
    <w:rsid w:val="00940BEB"/>
    <w:rsid w:val="0094703C"/>
    <w:rsid w:val="00950CCD"/>
    <w:rsid w:val="009573A3"/>
    <w:rsid w:val="00962988"/>
    <w:rsid w:val="00971915"/>
    <w:rsid w:val="009764AC"/>
    <w:rsid w:val="00977991"/>
    <w:rsid w:val="009800E7"/>
    <w:rsid w:val="009858AD"/>
    <w:rsid w:val="00985C2D"/>
    <w:rsid w:val="0098782F"/>
    <w:rsid w:val="009900DA"/>
    <w:rsid w:val="0099263E"/>
    <w:rsid w:val="00992EA5"/>
    <w:rsid w:val="00993112"/>
    <w:rsid w:val="00994BB0"/>
    <w:rsid w:val="00995A14"/>
    <w:rsid w:val="00996F9E"/>
    <w:rsid w:val="009A108C"/>
    <w:rsid w:val="009A2AC4"/>
    <w:rsid w:val="009A639A"/>
    <w:rsid w:val="009A6CC2"/>
    <w:rsid w:val="009B064F"/>
    <w:rsid w:val="009B0BC3"/>
    <w:rsid w:val="009B40C9"/>
    <w:rsid w:val="009B7B55"/>
    <w:rsid w:val="009C1031"/>
    <w:rsid w:val="009C1ECC"/>
    <w:rsid w:val="009C23FB"/>
    <w:rsid w:val="009C2FA7"/>
    <w:rsid w:val="009C517D"/>
    <w:rsid w:val="009C6481"/>
    <w:rsid w:val="009C6D8A"/>
    <w:rsid w:val="009C7341"/>
    <w:rsid w:val="009D4FC3"/>
    <w:rsid w:val="009D654E"/>
    <w:rsid w:val="009D75EA"/>
    <w:rsid w:val="009E7AAD"/>
    <w:rsid w:val="009F1A0A"/>
    <w:rsid w:val="009F1D45"/>
    <w:rsid w:val="009F5B5F"/>
    <w:rsid w:val="00A07CB5"/>
    <w:rsid w:val="00A07FC9"/>
    <w:rsid w:val="00A148A2"/>
    <w:rsid w:val="00A17A05"/>
    <w:rsid w:val="00A17B98"/>
    <w:rsid w:val="00A17E02"/>
    <w:rsid w:val="00A20225"/>
    <w:rsid w:val="00A20CB6"/>
    <w:rsid w:val="00A2658A"/>
    <w:rsid w:val="00A27AB2"/>
    <w:rsid w:val="00A30543"/>
    <w:rsid w:val="00A34CB0"/>
    <w:rsid w:val="00A37EDB"/>
    <w:rsid w:val="00A47EE9"/>
    <w:rsid w:val="00A51967"/>
    <w:rsid w:val="00A52316"/>
    <w:rsid w:val="00A53D7E"/>
    <w:rsid w:val="00A56157"/>
    <w:rsid w:val="00A62058"/>
    <w:rsid w:val="00A63C5E"/>
    <w:rsid w:val="00A66A71"/>
    <w:rsid w:val="00A7099C"/>
    <w:rsid w:val="00A757A0"/>
    <w:rsid w:val="00A75AE0"/>
    <w:rsid w:val="00A75F3C"/>
    <w:rsid w:val="00A76F7B"/>
    <w:rsid w:val="00A8040B"/>
    <w:rsid w:val="00A809C3"/>
    <w:rsid w:val="00A81337"/>
    <w:rsid w:val="00A824C0"/>
    <w:rsid w:val="00A84B98"/>
    <w:rsid w:val="00A90A95"/>
    <w:rsid w:val="00A9670B"/>
    <w:rsid w:val="00AA5132"/>
    <w:rsid w:val="00AA6E6B"/>
    <w:rsid w:val="00AA7F2A"/>
    <w:rsid w:val="00AB3141"/>
    <w:rsid w:val="00AB456B"/>
    <w:rsid w:val="00AB739D"/>
    <w:rsid w:val="00AC1BA5"/>
    <w:rsid w:val="00AC28A6"/>
    <w:rsid w:val="00AD050C"/>
    <w:rsid w:val="00AD05B2"/>
    <w:rsid w:val="00AD4631"/>
    <w:rsid w:val="00AD4D29"/>
    <w:rsid w:val="00AE47B7"/>
    <w:rsid w:val="00AE6D04"/>
    <w:rsid w:val="00AF1ECC"/>
    <w:rsid w:val="00AF3551"/>
    <w:rsid w:val="00AF7D99"/>
    <w:rsid w:val="00B001CD"/>
    <w:rsid w:val="00B026BD"/>
    <w:rsid w:val="00B03D5A"/>
    <w:rsid w:val="00B11C37"/>
    <w:rsid w:val="00B14F83"/>
    <w:rsid w:val="00B157AE"/>
    <w:rsid w:val="00B17E93"/>
    <w:rsid w:val="00B2150E"/>
    <w:rsid w:val="00B23655"/>
    <w:rsid w:val="00B257D2"/>
    <w:rsid w:val="00B301BA"/>
    <w:rsid w:val="00B323EE"/>
    <w:rsid w:val="00B338F4"/>
    <w:rsid w:val="00B370A8"/>
    <w:rsid w:val="00B37758"/>
    <w:rsid w:val="00B450CA"/>
    <w:rsid w:val="00B51978"/>
    <w:rsid w:val="00B52CB6"/>
    <w:rsid w:val="00B564E2"/>
    <w:rsid w:val="00B56E18"/>
    <w:rsid w:val="00B61753"/>
    <w:rsid w:val="00B64993"/>
    <w:rsid w:val="00B71720"/>
    <w:rsid w:val="00B80D24"/>
    <w:rsid w:val="00B816F5"/>
    <w:rsid w:val="00B83FF4"/>
    <w:rsid w:val="00B8780F"/>
    <w:rsid w:val="00B906E3"/>
    <w:rsid w:val="00B911CB"/>
    <w:rsid w:val="00B922D5"/>
    <w:rsid w:val="00BA0063"/>
    <w:rsid w:val="00BA106E"/>
    <w:rsid w:val="00BA20DA"/>
    <w:rsid w:val="00BA35B3"/>
    <w:rsid w:val="00BA5266"/>
    <w:rsid w:val="00BA6CA2"/>
    <w:rsid w:val="00BB67CD"/>
    <w:rsid w:val="00BB6E77"/>
    <w:rsid w:val="00BC0F77"/>
    <w:rsid w:val="00BC151C"/>
    <w:rsid w:val="00BC1CDA"/>
    <w:rsid w:val="00BC3ACE"/>
    <w:rsid w:val="00BD1C3C"/>
    <w:rsid w:val="00BD6CF7"/>
    <w:rsid w:val="00BE1A4D"/>
    <w:rsid w:val="00BE1E7D"/>
    <w:rsid w:val="00BE3B8A"/>
    <w:rsid w:val="00BE55FD"/>
    <w:rsid w:val="00BE5D5B"/>
    <w:rsid w:val="00BF054A"/>
    <w:rsid w:val="00BF3E82"/>
    <w:rsid w:val="00BF404B"/>
    <w:rsid w:val="00C008A2"/>
    <w:rsid w:val="00C00C50"/>
    <w:rsid w:val="00C014C7"/>
    <w:rsid w:val="00C03557"/>
    <w:rsid w:val="00C03779"/>
    <w:rsid w:val="00C06132"/>
    <w:rsid w:val="00C13078"/>
    <w:rsid w:val="00C20C92"/>
    <w:rsid w:val="00C24778"/>
    <w:rsid w:val="00C36C22"/>
    <w:rsid w:val="00C37743"/>
    <w:rsid w:val="00C424A7"/>
    <w:rsid w:val="00C42865"/>
    <w:rsid w:val="00C42FAE"/>
    <w:rsid w:val="00C43159"/>
    <w:rsid w:val="00C60AAF"/>
    <w:rsid w:val="00C60C98"/>
    <w:rsid w:val="00C62FED"/>
    <w:rsid w:val="00C632FF"/>
    <w:rsid w:val="00C637A1"/>
    <w:rsid w:val="00C71BEA"/>
    <w:rsid w:val="00C74F9D"/>
    <w:rsid w:val="00C85E25"/>
    <w:rsid w:val="00C86703"/>
    <w:rsid w:val="00C912B1"/>
    <w:rsid w:val="00C91355"/>
    <w:rsid w:val="00C93BB0"/>
    <w:rsid w:val="00CC2839"/>
    <w:rsid w:val="00CD3510"/>
    <w:rsid w:val="00CE0A97"/>
    <w:rsid w:val="00CE4A09"/>
    <w:rsid w:val="00CE555D"/>
    <w:rsid w:val="00CE6E8E"/>
    <w:rsid w:val="00CF1CF7"/>
    <w:rsid w:val="00D02098"/>
    <w:rsid w:val="00D05451"/>
    <w:rsid w:val="00D103AC"/>
    <w:rsid w:val="00D1617C"/>
    <w:rsid w:val="00D17EFA"/>
    <w:rsid w:val="00D245FC"/>
    <w:rsid w:val="00D310FD"/>
    <w:rsid w:val="00D50C19"/>
    <w:rsid w:val="00D53582"/>
    <w:rsid w:val="00D55F15"/>
    <w:rsid w:val="00D65D4E"/>
    <w:rsid w:val="00D660C5"/>
    <w:rsid w:val="00D831B9"/>
    <w:rsid w:val="00D8379B"/>
    <w:rsid w:val="00D842F0"/>
    <w:rsid w:val="00D94E80"/>
    <w:rsid w:val="00DA0ACA"/>
    <w:rsid w:val="00DA14EB"/>
    <w:rsid w:val="00DA3898"/>
    <w:rsid w:val="00DA3D20"/>
    <w:rsid w:val="00DA5699"/>
    <w:rsid w:val="00DA73C6"/>
    <w:rsid w:val="00DA7E01"/>
    <w:rsid w:val="00DB6E1E"/>
    <w:rsid w:val="00DB7097"/>
    <w:rsid w:val="00DC127C"/>
    <w:rsid w:val="00DC2D7E"/>
    <w:rsid w:val="00DD1183"/>
    <w:rsid w:val="00DD6A27"/>
    <w:rsid w:val="00DD7BC6"/>
    <w:rsid w:val="00DE0328"/>
    <w:rsid w:val="00DE4025"/>
    <w:rsid w:val="00DE6A13"/>
    <w:rsid w:val="00DE7657"/>
    <w:rsid w:val="00DF096B"/>
    <w:rsid w:val="00DF1646"/>
    <w:rsid w:val="00DF40C9"/>
    <w:rsid w:val="00DF5DE9"/>
    <w:rsid w:val="00DF6761"/>
    <w:rsid w:val="00E00DE7"/>
    <w:rsid w:val="00E02BBF"/>
    <w:rsid w:val="00E02D6B"/>
    <w:rsid w:val="00E0581E"/>
    <w:rsid w:val="00E077E5"/>
    <w:rsid w:val="00E12A91"/>
    <w:rsid w:val="00E167FA"/>
    <w:rsid w:val="00E2409F"/>
    <w:rsid w:val="00E24FA4"/>
    <w:rsid w:val="00E3205E"/>
    <w:rsid w:val="00E41870"/>
    <w:rsid w:val="00E41A9B"/>
    <w:rsid w:val="00E441AF"/>
    <w:rsid w:val="00E447EA"/>
    <w:rsid w:val="00E45CA9"/>
    <w:rsid w:val="00E46580"/>
    <w:rsid w:val="00E46D83"/>
    <w:rsid w:val="00E52DF1"/>
    <w:rsid w:val="00E54ED5"/>
    <w:rsid w:val="00E611F2"/>
    <w:rsid w:val="00E67143"/>
    <w:rsid w:val="00E72224"/>
    <w:rsid w:val="00E7227F"/>
    <w:rsid w:val="00E74360"/>
    <w:rsid w:val="00E75108"/>
    <w:rsid w:val="00E76394"/>
    <w:rsid w:val="00E812EC"/>
    <w:rsid w:val="00E826A1"/>
    <w:rsid w:val="00E83EC4"/>
    <w:rsid w:val="00E85BD4"/>
    <w:rsid w:val="00E92648"/>
    <w:rsid w:val="00E93587"/>
    <w:rsid w:val="00E95796"/>
    <w:rsid w:val="00EA41BF"/>
    <w:rsid w:val="00EA4695"/>
    <w:rsid w:val="00EA51CF"/>
    <w:rsid w:val="00EB22D1"/>
    <w:rsid w:val="00EB5505"/>
    <w:rsid w:val="00EB5EAE"/>
    <w:rsid w:val="00EB68F2"/>
    <w:rsid w:val="00EC1DF1"/>
    <w:rsid w:val="00ED01B2"/>
    <w:rsid w:val="00EE1874"/>
    <w:rsid w:val="00EE2C09"/>
    <w:rsid w:val="00EE30DE"/>
    <w:rsid w:val="00EE3A1F"/>
    <w:rsid w:val="00EE53CF"/>
    <w:rsid w:val="00EE5F64"/>
    <w:rsid w:val="00F02632"/>
    <w:rsid w:val="00F06A4D"/>
    <w:rsid w:val="00F07063"/>
    <w:rsid w:val="00F11582"/>
    <w:rsid w:val="00F17A33"/>
    <w:rsid w:val="00F240E3"/>
    <w:rsid w:val="00F27D69"/>
    <w:rsid w:val="00F30762"/>
    <w:rsid w:val="00F31C9A"/>
    <w:rsid w:val="00F333FC"/>
    <w:rsid w:val="00F34E0F"/>
    <w:rsid w:val="00F3779C"/>
    <w:rsid w:val="00F37989"/>
    <w:rsid w:val="00F43DEA"/>
    <w:rsid w:val="00F46730"/>
    <w:rsid w:val="00F47F72"/>
    <w:rsid w:val="00F50B53"/>
    <w:rsid w:val="00F5234E"/>
    <w:rsid w:val="00F64859"/>
    <w:rsid w:val="00F67AE3"/>
    <w:rsid w:val="00F70D30"/>
    <w:rsid w:val="00F713EA"/>
    <w:rsid w:val="00F7258D"/>
    <w:rsid w:val="00F73039"/>
    <w:rsid w:val="00F75015"/>
    <w:rsid w:val="00F8042F"/>
    <w:rsid w:val="00F81D1A"/>
    <w:rsid w:val="00F85CB5"/>
    <w:rsid w:val="00F91274"/>
    <w:rsid w:val="00F97D01"/>
    <w:rsid w:val="00FA2B99"/>
    <w:rsid w:val="00FA4EC4"/>
    <w:rsid w:val="00FA5DC6"/>
    <w:rsid w:val="00FB1D26"/>
    <w:rsid w:val="00FB2221"/>
    <w:rsid w:val="00FB2291"/>
    <w:rsid w:val="00FB2574"/>
    <w:rsid w:val="00FB3A90"/>
    <w:rsid w:val="00FB5F7F"/>
    <w:rsid w:val="00FB727E"/>
    <w:rsid w:val="00FC67C6"/>
    <w:rsid w:val="00FC7F62"/>
    <w:rsid w:val="00FD1329"/>
    <w:rsid w:val="00FD77B8"/>
    <w:rsid w:val="00FE2056"/>
    <w:rsid w:val="00FE22E3"/>
    <w:rsid w:val="00FE26B4"/>
    <w:rsid w:val="00FE3D36"/>
    <w:rsid w:val="00FE43BC"/>
    <w:rsid w:val="00FF0385"/>
    <w:rsid w:val="00FF0E8C"/>
    <w:rsid w:val="00FF1474"/>
    <w:rsid w:val="00FF18A3"/>
    <w:rsid w:val="00FF79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1A566"/>
  <w15:docId w15:val="{912DCCC8-2045-D14D-8A7C-7F7618461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1CD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34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4139"/>
    <w:pPr>
      <w:ind w:left="720"/>
      <w:contextualSpacing/>
    </w:pPr>
    <w:rPr>
      <w:rFonts w:asciiTheme="minorHAnsi" w:hAnsiTheme="minorHAnsi" w:cstheme="minorBidi"/>
    </w:rPr>
  </w:style>
  <w:style w:type="paragraph" w:customStyle="1" w:styleId="p1">
    <w:name w:val="p1"/>
    <w:basedOn w:val="Normal"/>
    <w:rsid w:val="00C42FAE"/>
    <w:rPr>
      <w:rFonts w:ascii="Times" w:hAnsi="Times"/>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0451119">
      <w:bodyDiv w:val="1"/>
      <w:marLeft w:val="0"/>
      <w:marRight w:val="0"/>
      <w:marTop w:val="0"/>
      <w:marBottom w:val="0"/>
      <w:divBdr>
        <w:top w:val="none" w:sz="0" w:space="0" w:color="auto"/>
        <w:left w:val="none" w:sz="0" w:space="0" w:color="auto"/>
        <w:bottom w:val="none" w:sz="0" w:space="0" w:color="auto"/>
        <w:right w:val="none" w:sz="0" w:space="0" w:color="auto"/>
      </w:divBdr>
    </w:div>
    <w:div w:id="137457412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9</Pages>
  <Words>2322</Words>
  <Characters>13239</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Houghtaling</dc:creator>
  <cp:keywords/>
  <dc:description/>
  <cp:lastModifiedBy>Bailey Houghtaling</cp:lastModifiedBy>
  <cp:revision>9</cp:revision>
  <dcterms:created xsi:type="dcterms:W3CDTF">2019-01-05T16:40:00Z</dcterms:created>
  <dcterms:modified xsi:type="dcterms:W3CDTF">2019-01-05T17:02:00Z</dcterms:modified>
</cp:coreProperties>
</file>